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6ED4E" w14:textId="1E38B69D" w:rsidR="00021146" w:rsidRPr="00FF4F87" w:rsidRDefault="00540EEE" w:rsidP="004316AE">
      <w:pPr>
        <w:spacing w:after="160" w:line="259" w:lineRule="auto"/>
        <w:rPr>
          <w:b/>
          <w:bCs/>
        </w:rPr>
      </w:pPr>
      <w:bookmarkStart w:id="0" w:name="_Hlk127371758"/>
      <w:r w:rsidRPr="00FF4F87">
        <w:rPr>
          <w:b/>
          <w:bCs/>
        </w:rPr>
        <w:t>S</w:t>
      </w:r>
      <w:r w:rsidR="00021146" w:rsidRPr="00FF4F87">
        <w:rPr>
          <w:b/>
          <w:bCs/>
        </w:rPr>
        <w:t>1</w:t>
      </w:r>
      <w:r w:rsidR="005C0D4E" w:rsidRPr="00FF4F87">
        <w:rPr>
          <w:b/>
          <w:bCs/>
        </w:rPr>
        <w:t xml:space="preserve"> Table</w:t>
      </w:r>
      <w:r w:rsidR="002D4AEF" w:rsidRPr="00FF4F87">
        <w:rPr>
          <w:b/>
          <w:bCs/>
        </w:rPr>
        <w:t>.</w:t>
      </w:r>
      <w:r w:rsidR="002D4AEF" w:rsidRPr="00FF4F87">
        <w:rPr>
          <w:rFonts w:eastAsiaTheme="minorHAnsi"/>
          <w:b/>
          <w:bCs/>
        </w:rPr>
        <w:t xml:space="preserve"> </w:t>
      </w:r>
      <w:r w:rsidR="002D4AEF" w:rsidRPr="00FF4F87">
        <w:rPr>
          <w:b/>
          <w:bCs/>
        </w:rPr>
        <w:t xml:space="preserve">Insect sequences used for this study. </w:t>
      </w:r>
      <w:r w:rsidR="00021146" w:rsidRPr="00FF4F87">
        <w:t xml:space="preserve"> </w:t>
      </w:r>
    </w:p>
    <w:bookmarkEnd w:id="0"/>
    <w:p w14:paraId="0D2D955A" w14:textId="77777777" w:rsidR="00540EEE" w:rsidRPr="00037BE6" w:rsidRDefault="00540EE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5"/>
        <w:gridCol w:w="2030"/>
        <w:gridCol w:w="1853"/>
        <w:gridCol w:w="1441"/>
        <w:gridCol w:w="1471"/>
      </w:tblGrid>
      <w:tr w:rsidR="00AF0B3A" w:rsidRPr="00037BE6" w14:paraId="41BCE3C7" w14:textId="77777777" w:rsidTr="00AC6467">
        <w:trPr>
          <w:cantSplit/>
          <w:trHeight w:val="108"/>
          <w:tblHeader/>
        </w:trPr>
        <w:tc>
          <w:tcPr>
            <w:tcW w:w="2555" w:type="dxa"/>
            <w:vAlign w:val="center"/>
          </w:tcPr>
          <w:p w14:paraId="61458F8E" w14:textId="77777777" w:rsidR="00AF0B3A" w:rsidRPr="00037BE6" w:rsidRDefault="00AF0B3A" w:rsidP="008A23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7BE6">
              <w:rPr>
                <w:b/>
                <w:bCs/>
                <w:sz w:val="20"/>
                <w:szCs w:val="20"/>
              </w:rPr>
              <w:t>Order</w:t>
            </w:r>
          </w:p>
          <w:p w14:paraId="44A133BF" w14:textId="77777777" w:rsidR="00AF0B3A" w:rsidRPr="00037BE6" w:rsidRDefault="00AF0B3A" w:rsidP="008A237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37BE6">
              <w:rPr>
                <w:b/>
                <w:bCs/>
                <w:i/>
                <w:iCs/>
                <w:sz w:val="20"/>
                <w:szCs w:val="20"/>
              </w:rPr>
              <w:t>Species</w:t>
            </w:r>
          </w:p>
          <w:p w14:paraId="774AF535" w14:textId="0239CE62" w:rsidR="00AF0B3A" w:rsidRPr="00037BE6" w:rsidRDefault="00AF0B3A" w:rsidP="008A23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7BE6">
              <w:rPr>
                <w:b/>
                <w:bCs/>
                <w:sz w:val="20"/>
                <w:szCs w:val="20"/>
              </w:rPr>
              <w:t>(</w:t>
            </w:r>
            <w:proofErr w:type="gramStart"/>
            <w:r w:rsidR="00540EEE" w:rsidRPr="00037BE6">
              <w:rPr>
                <w:b/>
                <w:bCs/>
                <w:sz w:val="20"/>
                <w:szCs w:val="20"/>
              </w:rPr>
              <w:t>c</w:t>
            </w:r>
            <w:r w:rsidRPr="00037BE6">
              <w:rPr>
                <w:b/>
                <w:bCs/>
                <w:sz w:val="20"/>
                <w:szCs w:val="20"/>
              </w:rPr>
              <w:t>ommon</w:t>
            </w:r>
            <w:proofErr w:type="gramEnd"/>
            <w:r w:rsidRPr="00037BE6">
              <w:rPr>
                <w:b/>
                <w:bCs/>
                <w:sz w:val="20"/>
                <w:szCs w:val="20"/>
              </w:rPr>
              <w:t xml:space="preserve"> name)</w:t>
            </w:r>
          </w:p>
        </w:tc>
        <w:tc>
          <w:tcPr>
            <w:tcW w:w="2030" w:type="dxa"/>
            <w:vAlign w:val="center"/>
          </w:tcPr>
          <w:p w14:paraId="574CA0BD" w14:textId="4E30270E" w:rsidR="00663CEC" w:rsidRPr="00037BE6" w:rsidRDefault="00A9106E" w:rsidP="008A23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7BE6">
              <w:rPr>
                <w:b/>
                <w:bCs/>
                <w:sz w:val="20"/>
                <w:szCs w:val="20"/>
              </w:rPr>
              <w:t>Accession</w:t>
            </w:r>
          </w:p>
          <w:p w14:paraId="11ADF5C2" w14:textId="0361BAEC" w:rsidR="00A9106E" w:rsidRPr="00037BE6" w:rsidRDefault="00A9106E" w:rsidP="008A23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7BE6">
              <w:rPr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853" w:type="dxa"/>
            <w:vAlign w:val="center"/>
          </w:tcPr>
          <w:p w14:paraId="59B9BE8F" w14:textId="5E5246C1" w:rsidR="00AF0B3A" w:rsidRPr="00037BE6" w:rsidRDefault="00AF0B3A" w:rsidP="008A23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7BE6">
              <w:rPr>
                <w:b/>
                <w:bCs/>
                <w:sz w:val="20"/>
                <w:szCs w:val="20"/>
              </w:rPr>
              <w:t>Source/</w:t>
            </w:r>
          </w:p>
          <w:p w14:paraId="45D05ECC" w14:textId="6EBDCC57" w:rsidR="00AF0B3A" w:rsidRPr="00037BE6" w:rsidRDefault="000622BC" w:rsidP="008A2377">
            <w:pPr>
              <w:jc w:val="center"/>
              <w:rPr>
                <w:sz w:val="20"/>
                <w:szCs w:val="20"/>
              </w:rPr>
            </w:pPr>
            <w:r w:rsidRPr="00037BE6">
              <w:rPr>
                <w:b/>
                <w:bCs/>
                <w:sz w:val="20"/>
                <w:szCs w:val="20"/>
              </w:rPr>
              <w:t>“</w:t>
            </w:r>
            <w:r w:rsidR="00AF0B3A" w:rsidRPr="00037BE6">
              <w:rPr>
                <w:b/>
                <w:bCs/>
                <w:sz w:val="20"/>
                <w:szCs w:val="20"/>
              </w:rPr>
              <w:t>Query”</w:t>
            </w:r>
          </w:p>
        </w:tc>
        <w:tc>
          <w:tcPr>
            <w:tcW w:w="1441" w:type="dxa"/>
            <w:vAlign w:val="center"/>
          </w:tcPr>
          <w:p w14:paraId="65D192B2" w14:textId="0D9B0A36" w:rsidR="00AF0B3A" w:rsidRPr="00037BE6" w:rsidRDefault="00AF0B3A" w:rsidP="008A23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7BE6">
              <w:rPr>
                <w:b/>
                <w:bCs/>
                <w:sz w:val="20"/>
                <w:szCs w:val="20"/>
              </w:rPr>
              <w:t>Common homologous sequence</w:t>
            </w:r>
            <w:r w:rsidR="00021146" w:rsidRPr="00E82634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71" w:type="dxa"/>
            <w:vAlign w:val="center"/>
          </w:tcPr>
          <w:p w14:paraId="544DA4EC" w14:textId="65288F42" w:rsidR="00AF0B3A" w:rsidRPr="00037BE6" w:rsidRDefault="00804374" w:rsidP="008A237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oup</w:t>
            </w:r>
            <w:r w:rsidR="00E82634" w:rsidRPr="00E82634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AF0B3A" w:rsidRPr="00037BE6" w14:paraId="4EA9555C" w14:textId="77777777" w:rsidTr="00AC6467">
        <w:trPr>
          <w:cantSplit/>
          <w:trHeight w:val="108"/>
        </w:trPr>
        <w:tc>
          <w:tcPr>
            <w:tcW w:w="2555" w:type="dxa"/>
            <w:vMerge w:val="restart"/>
          </w:tcPr>
          <w:p w14:paraId="067B0E4E" w14:textId="77777777" w:rsidR="00AF0B3A" w:rsidRPr="00037BE6" w:rsidRDefault="00AF0B3A" w:rsidP="008C1C79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 xml:space="preserve">Diptera               </w:t>
            </w:r>
          </w:p>
          <w:p w14:paraId="39E084FA" w14:textId="77777777" w:rsidR="00AF0B3A" w:rsidRPr="00037BE6" w:rsidRDefault="00AF0B3A" w:rsidP="008C1C79">
            <w:pPr>
              <w:rPr>
                <w:sz w:val="20"/>
                <w:szCs w:val="20"/>
              </w:rPr>
            </w:pPr>
            <w:r w:rsidRPr="00037BE6">
              <w:rPr>
                <w:i/>
                <w:iCs/>
                <w:sz w:val="20"/>
                <w:szCs w:val="20"/>
              </w:rPr>
              <w:t>Drosophila melanogaster</w:t>
            </w:r>
          </w:p>
          <w:p w14:paraId="755A3EF6" w14:textId="77777777" w:rsidR="00AF0B3A" w:rsidRPr="00037BE6" w:rsidRDefault="00AF0B3A" w:rsidP="008C1C79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(</w:t>
            </w:r>
            <w:proofErr w:type="gramStart"/>
            <w:r w:rsidRPr="00037BE6">
              <w:rPr>
                <w:sz w:val="20"/>
                <w:szCs w:val="20"/>
              </w:rPr>
              <w:t>fruit</w:t>
            </w:r>
            <w:proofErr w:type="gramEnd"/>
            <w:r w:rsidRPr="00037BE6">
              <w:rPr>
                <w:sz w:val="20"/>
                <w:szCs w:val="20"/>
              </w:rPr>
              <w:t xml:space="preserve"> fly)</w:t>
            </w:r>
          </w:p>
        </w:tc>
        <w:tc>
          <w:tcPr>
            <w:tcW w:w="2030" w:type="dxa"/>
            <w:vAlign w:val="center"/>
          </w:tcPr>
          <w:p w14:paraId="6894CB06" w14:textId="65F74C3C" w:rsidR="00AF0B3A" w:rsidRPr="00037BE6" w:rsidRDefault="009C7C37" w:rsidP="00EB3E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 xml:space="preserve">NP_728727.1 </w:t>
            </w:r>
            <w:r w:rsidR="00AF0B3A" w:rsidRPr="00037BE6">
              <w:rPr>
                <w:sz w:val="20"/>
                <w:szCs w:val="20"/>
              </w:rPr>
              <w:t>(CG1275</w:t>
            </w:r>
            <w:r w:rsidRPr="00037BE6">
              <w:rPr>
                <w:sz w:val="20"/>
                <w:szCs w:val="20"/>
              </w:rPr>
              <w:t xml:space="preserve"> isoform A</w:t>
            </w:r>
            <w:r w:rsidR="00AF0B3A" w:rsidRPr="00037BE6">
              <w:rPr>
                <w:sz w:val="20"/>
                <w:szCs w:val="20"/>
              </w:rPr>
              <w:t>)</w:t>
            </w:r>
          </w:p>
        </w:tc>
        <w:tc>
          <w:tcPr>
            <w:tcW w:w="1853" w:type="dxa"/>
            <w:vAlign w:val="center"/>
          </w:tcPr>
          <w:p w14:paraId="2F3D8B3C" w14:textId="77777777" w:rsidR="00AF0B3A" w:rsidRPr="00037BE6" w:rsidRDefault="00AF0B3A">
            <w:pPr>
              <w:rPr>
                <w:sz w:val="20"/>
                <w:szCs w:val="20"/>
              </w:rPr>
            </w:pPr>
            <w:proofErr w:type="spellStart"/>
            <w:r w:rsidRPr="00037BE6">
              <w:rPr>
                <w:sz w:val="20"/>
                <w:szCs w:val="20"/>
              </w:rPr>
              <w:t>FlyBase</w:t>
            </w:r>
            <w:proofErr w:type="spellEnd"/>
            <w:r w:rsidRPr="00037BE6">
              <w:rPr>
                <w:sz w:val="20"/>
                <w:szCs w:val="20"/>
              </w:rPr>
              <w:t>/</w:t>
            </w:r>
          </w:p>
          <w:p w14:paraId="67133F68" w14:textId="77777777" w:rsidR="00AF0B3A" w:rsidRPr="00037BE6" w:rsidRDefault="00AF0B3A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Cytochrome b561”</w:t>
            </w:r>
          </w:p>
        </w:tc>
        <w:tc>
          <w:tcPr>
            <w:tcW w:w="1441" w:type="dxa"/>
            <w:vAlign w:val="center"/>
          </w:tcPr>
          <w:p w14:paraId="687464FA" w14:textId="2713DFFF" w:rsidR="00AF0B3A" w:rsidRPr="00037BE6" w:rsidRDefault="00AF0B3A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G</w:t>
            </w:r>
            <w:r w:rsidR="009C7C37" w:rsidRPr="00037BE6">
              <w:rPr>
                <w:sz w:val="20"/>
                <w:szCs w:val="20"/>
              </w:rPr>
              <w:t>1</w:t>
            </w:r>
            <w:r w:rsidRPr="00037BE6">
              <w:rPr>
                <w:sz w:val="20"/>
                <w:szCs w:val="20"/>
              </w:rPr>
              <w:t>4</w:t>
            </w:r>
            <w:r w:rsidR="009C7C37" w:rsidRPr="00037BE6">
              <w:rPr>
                <w:sz w:val="20"/>
                <w:szCs w:val="20"/>
              </w:rPr>
              <w:t>1</w:t>
            </w:r>
            <w:r w:rsidRPr="00037BE6">
              <w:rPr>
                <w:sz w:val="20"/>
                <w:szCs w:val="20"/>
              </w:rPr>
              <w:t>-T</w:t>
            </w:r>
            <w:r w:rsidR="009C7C37" w:rsidRPr="00037BE6">
              <w:rPr>
                <w:sz w:val="20"/>
                <w:szCs w:val="20"/>
              </w:rPr>
              <w:t>276</w:t>
            </w:r>
          </w:p>
        </w:tc>
        <w:tc>
          <w:tcPr>
            <w:tcW w:w="1471" w:type="dxa"/>
            <w:vAlign w:val="center"/>
          </w:tcPr>
          <w:p w14:paraId="17D7D8EA" w14:textId="77777777" w:rsidR="00AF0B3A" w:rsidRPr="00037BE6" w:rsidRDefault="00AF0B3A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CG1275</w:t>
            </w:r>
          </w:p>
        </w:tc>
      </w:tr>
      <w:tr w:rsidR="00AF0B3A" w:rsidRPr="00037BE6" w14:paraId="3941FA6B" w14:textId="77777777" w:rsidTr="00AC6467">
        <w:trPr>
          <w:cantSplit/>
          <w:trHeight w:val="108"/>
        </w:trPr>
        <w:tc>
          <w:tcPr>
            <w:tcW w:w="2555" w:type="dxa"/>
            <w:vMerge/>
          </w:tcPr>
          <w:p w14:paraId="513C87C8" w14:textId="77777777" w:rsidR="00AF0B3A" w:rsidRPr="00037BE6" w:rsidRDefault="00AF0B3A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07E84D58" w14:textId="4C620AA0" w:rsidR="00AF0B3A" w:rsidRPr="00037BE6" w:rsidRDefault="009C7C37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 xml:space="preserve">NP_725208.1 </w:t>
            </w:r>
            <w:proofErr w:type="gramStart"/>
            <w:r w:rsidR="00AC6467" w:rsidRPr="00037BE6">
              <w:rPr>
                <w:sz w:val="20"/>
                <w:szCs w:val="20"/>
              </w:rPr>
              <w:t xml:space="preserve">   </w:t>
            </w:r>
            <w:r w:rsidR="00AF0B3A" w:rsidRPr="00037BE6">
              <w:rPr>
                <w:sz w:val="20"/>
                <w:szCs w:val="20"/>
              </w:rPr>
              <w:t>(</w:t>
            </w:r>
            <w:proofErr w:type="spellStart"/>
            <w:proofErr w:type="gramEnd"/>
            <w:r w:rsidR="00AF0B3A" w:rsidRPr="00037BE6">
              <w:rPr>
                <w:sz w:val="20"/>
                <w:szCs w:val="20"/>
              </w:rPr>
              <w:t>Nemy</w:t>
            </w:r>
            <w:proofErr w:type="spellEnd"/>
            <w:r w:rsidRPr="00037BE6">
              <w:rPr>
                <w:sz w:val="20"/>
                <w:szCs w:val="20"/>
              </w:rPr>
              <w:t xml:space="preserve"> isoform A</w:t>
            </w:r>
            <w:r w:rsidR="00AF0B3A" w:rsidRPr="00037BE6">
              <w:rPr>
                <w:sz w:val="20"/>
                <w:szCs w:val="20"/>
              </w:rPr>
              <w:t>)</w:t>
            </w:r>
          </w:p>
        </w:tc>
        <w:tc>
          <w:tcPr>
            <w:tcW w:w="1853" w:type="dxa"/>
            <w:vAlign w:val="center"/>
          </w:tcPr>
          <w:p w14:paraId="75EBE270" w14:textId="77777777" w:rsidR="00AF0B3A" w:rsidRPr="00037BE6" w:rsidRDefault="00AF0B3A">
            <w:pPr>
              <w:rPr>
                <w:sz w:val="20"/>
                <w:szCs w:val="20"/>
              </w:rPr>
            </w:pPr>
            <w:proofErr w:type="spellStart"/>
            <w:r w:rsidRPr="00037BE6">
              <w:rPr>
                <w:sz w:val="20"/>
                <w:szCs w:val="20"/>
              </w:rPr>
              <w:t>FlyBase</w:t>
            </w:r>
            <w:proofErr w:type="spellEnd"/>
            <w:r w:rsidRPr="00037BE6">
              <w:rPr>
                <w:sz w:val="20"/>
                <w:szCs w:val="20"/>
              </w:rPr>
              <w:t>/</w:t>
            </w:r>
          </w:p>
          <w:p w14:paraId="755AC8BD" w14:textId="77777777" w:rsidR="00AF0B3A" w:rsidRPr="00037BE6" w:rsidRDefault="00AF0B3A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Cytochrome b561”</w:t>
            </w:r>
          </w:p>
        </w:tc>
        <w:tc>
          <w:tcPr>
            <w:tcW w:w="1441" w:type="dxa"/>
            <w:vAlign w:val="center"/>
          </w:tcPr>
          <w:p w14:paraId="36D3E3C9" w14:textId="70AEDB11" w:rsidR="00AF0B3A" w:rsidRPr="00037BE6" w:rsidRDefault="00AF0B3A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K</w:t>
            </w:r>
            <w:r w:rsidR="009C7C37" w:rsidRPr="00037BE6">
              <w:rPr>
                <w:sz w:val="20"/>
                <w:szCs w:val="20"/>
              </w:rPr>
              <w:t>94</w:t>
            </w:r>
            <w:r w:rsidRPr="00037BE6">
              <w:rPr>
                <w:sz w:val="20"/>
                <w:szCs w:val="20"/>
              </w:rPr>
              <w:t>-I2</w:t>
            </w:r>
            <w:r w:rsidR="009C7C37" w:rsidRPr="00037BE6">
              <w:rPr>
                <w:sz w:val="20"/>
                <w:szCs w:val="20"/>
              </w:rPr>
              <w:t>31</w:t>
            </w:r>
          </w:p>
        </w:tc>
        <w:tc>
          <w:tcPr>
            <w:tcW w:w="1471" w:type="dxa"/>
            <w:vAlign w:val="center"/>
          </w:tcPr>
          <w:p w14:paraId="1AEAB582" w14:textId="77777777" w:rsidR="00AF0B3A" w:rsidRPr="00037BE6" w:rsidRDefault="00AF0B3A">
            <w:pPr>
              <w:rPr>
                <w:sz w:val="20"/>
                <w:szCs w:val="20"/>
              </w:rPr>
            </w:pPr>
            <w:proofErr w:type="spellStart"/>
            <w:r w:rsidRPr="00037BE6">
              <w:rPr>
                <w:sz w:val="20"/>
                <w:szCs w:val="20"/>
              </w:rPr>
              <w:t>Nemy</w:t>
            </w:r>
            <w:proofErr w:type="spellEnd"/>
          </w:p>
        </w:tc>
      </w:tr>
      <w:tr w:rsidR="00AF0B3A" w:rsidRPr="00037BE6" w14:paraId="4ED9EFB2" w14:textId="77777777" w:rsidTr="00AC6467">
        <w:trPr>
          <w:cantSplit/>
          <w:trHeight w:val="108"/>
        </w:trPr>
        <w:tc>
          <w:tcPr>
            <w:tcW w:w="2555" w:type="dxa"/>
            <w:vMerge/>
          </w:tcPr>
          <w:p w14:paraId="3330AB92" w14:textId="77777777" w:rsidR="00AF0B3A" w:rsidRPr="00037BE6" w:rsidRDefault="00AF0B3A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6D32CB90" w14:textId="77777777" w:rsidR="00AF0B3A" w:rsidRPr="00037BE6" w:rsidRDefault="00AF0B3A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P_611079.2</w:t>
            </w:r>
          </w:p>
          <w:p w14:paraId="50B8571C" w14:textId="32698E9A" w:rsidR="00AF0B3A" w:rsidRPr="00037BE6" w:rsidRDefault="00AF0B3A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(CG8399</w:t>
            </w:r>
            <w:r w:rsidR="00F73EFA" w:rsidRPr="00037BE6">
              <w:rPr>
                <w:sz w:val="20"/>
                <w:szCs w:val="20"/>
              </w:rPr>
              <w:t xml:space="preserve"> isoform A</w:t>
            </w:r>
            <w:r w:rsidRPr="00037BE6">
              <w:rPr>
                <w:sz w:val="20"/>
                <w:szCs w:val="20"/>
              </w:rPr>
              <w:t>)</w:t>
            </w:r>
          </w:p>
        </w:tc>
        <w:tc>
          <w:tcPr>
            <w:tcW w:w="1853" w:type="dxa"/>
            <w:vAlign w:val="center"/>
          </w:tcPr>
          <w:p w14:paraId="4AF2BA7E" w14:textId="77777777" w:rsidR="00AF0B3A" w:rsidRPr="00037BE6" w:rsidRDefault="00AF0B3A">
            <w:pPr>
              <w:rPr>
                <w:sz w:val="20"/>
                <w:szCs w:val="20"/>
              </w:rPr>
            </w:pPr>
            <w:proofErr w:type="spellStart"/>
            <w:r w:rsidRPr="00037BE6">
              <w:rPr>
                <w:sz w:val="20"/>
                <w:szCs w:val="20"/>
              </w:rPr>
              <w:t>FlyBase</w:t>
            </w:r>
            <w:proofErr w:type="spellEnd"/>
            <w:r w:rsidRPr="00037BE6">
              <w:rPr>
                <w:sz w:val="20"/>
                <w:szCs w:val="20"/>
              </w:rPr>
              <w:t>/</w:t>
            </w:r>
          </w:p>
          <w:p w14:paraId="5CE94E23" w14:textId="6970728A" w:rsidR="00AF0B3A" w:rsidRPr="00037BE6" w:rsidRDefault="000622BC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</w:t>
            </w:r>
            <w:r w:rsidR="00AF0B3A" w:rsidRPr="00037BE6">
              <w:rPr>
                <w:sz w:val="20"/>
                <w:szCs w:val="20"/>
              </w:rPr>
              <w:t>Cytochrome b561”</w:t>
            </w:r>
          </w:p>
        </w:tc>
        <w:tc>
          <w:tcPr>
            <w:tcW w:w="1441" w:type="dxa"/>
            <w:vAlign w:val="center"/>
          </w:tcPr>
          <w:p w14:paraId="7D6770CC" w14:textId="77777777" w:rsidR="00AF0B3A" w:rsidRPr="00037BE6" w:rsidRDefault="00AF0B3A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R403-K536</w:t>
            </w:r>
          </w:p>
        </w:tc>
        <w:tc>
          <w:tcPr>
            <w:tcW w:w="1471" w:type="dxa"/>
            <w:vAlign w:val="center"/>
          </w:tcPr>
          <w:p w14:paraId="418CBA75" w14:textId="77777777" w:rsidR="00AF0B3A" w:rsidRPr="00037BE6" w:rsidRDefault="00AF0B3A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CG8399</w:t>
            </w:r>
          </w:p>
        </w:tc>
      </w:tr>
      <w:tr w:rsidR="00AF0B3A" w:rsidRPr="00037BE6" w14:paraId="0AF1FCDD" w14:textId="77777777" w:rsidTr="00AC6467">
        <w:trPr>
          <w:cantSplit/>
          <w:trHeight w:val="108"/>
        </w:trPr>
        <w:tc>
          <w:tcPr>
            <w:tcW w:w="2555" w:type="dxa"/>
            <w:vMerge/>
          </w:tcPr>
          <w:p w14:paraId="19CD6DA9" w14:textId="77777777" w:rsidR="00AF0B3A" w:rsidRPr="00037BE6" w:rsidRDefault="00AF0B3A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78F4B8BE" w14:textId="77777777" w:rsidR="00AF0B3A" w:rsidRPr="00037BE6" w:rsidRDefault="00AF0B3A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P_609982.1</w:t>
            </w:r>
          </w:p>
          <w:p w14:paraId="5F6054BF" w14:textId="77777777" w:rsidR="00AF0B3A" w:rsidRPr="00037BE6" w:rsidRDefault="00AF0B3A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(CG10165)</w:t>
            </w:r>
          </w:p>
        </w:tc>
        <w:tc>
          <w:tcPr>
            <w:tcW w:w="1853" w:type="dxa"/>
            <w:vAlign w:val="center"/>
          </w:tcPr>
          <w:p w14:paraId="28E4725E" w14:textId="77777777" w:rsidR="000622BC" w:rsidRPr="00037BE6" w:rsidRDefault="000622BC" w:rsidP="000622BC">
            <w:pPr>
              <w:rPr>
                <w:sz w:val="20"/>
                <w:szCs w:val="20"/>
              </w:rPr>
            </w:pPr>
            <w:proofErr w:type="spellStart"/>
            <w:r w:rsidRPr="00037BE6">
              <w:rPr>
                <w:sz w:val="20"/>
                <w:szCs w:val="20"/>
              </w:rPr>
              <w:t>FlyBase</w:t>
            </w:r>
            <w:proofErr w:type="spellEnd"/>
            <w:r w:rsidRPr="00037BE6">
              <w:rPr>
                <w:sz w:val="20"/>
                <w:szCs w:val="20"/>
              </w:rPr>
              <w:t>/</w:t>
            </w:r>
          </w:p>
          <w:p w14:paraId="4FA55604" w14:textId="5F0456FD" w:rsidR="00AF0B3A" w:rsidRPr="00037BE6" w:rsidRDefault="000622BC" w:rsidP="000622BC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Cytochrome b561”</w:t>
            </w:r>
          </w:p>
        </w:tc>
        <w:tc>
          <w:tcPr>
            <w:tcW w:w="1441" w:type="dxa"/>
            <w:vAlign w:val="center"/>
          </w:tcPr>
          <w:p w14:paraId="14E1AF0C" w14:textId="77777777" w:rsidR="00AF0B3A" w:rsidRPr="00037BE6" w:rsidRDefault="00AF0B3A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K43-Y177</w:t>
            </w:r>
          </w:p>
        </w:tc>
        <w:tc>
          <w:tcPr>
            <w:tcW w:w="1471" w:type="dxa"/>
            <w:vAlign w:val="center"/>
          </w:tcPr>
          <w:p w14:paraId="52F7E3FB" w14:textId="25E51B70" w:rsidR="00AF0B3A" w:rsidRPr="00037BE6" w:rsidRDefault="00AC6467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Group 4B</w:t>
            </w:r>
          </w:p>
        </w:tc>
      </w:tr>
      <w:tr w:rsidR="00AF0B3A" w:rsidRPr="00037BE6" w14:paraId="37B5408A" w14:textId="77777777" w:rsidTr="00AC6467">
        <w:trPr>
          <w:cantSplit/>
          <w:trHeight w:val="108"/>
        </w:trPr>
        <w:tc>
          <w:tcPr>
            <w:tcW w:w="2555" w:type="dxa"/>
            <w:vMerge/>
          </w:tcPr>
          <w:p w14:paraId="007E5440" w14:textId="77777777" w:rsidR="00AF0B3A" w:rsidRPr="00037BE6" w:rsidRDefault="00AF0B3A" w:rsidP="002C4E96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12D399DF" w14:textId="6DFC0839" w:rsidR="00AF0B3A" w:rsidRPr="00037BE6" w:rsidRDefault="009C7C37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 xml:space="preserve">NP_609990.1 </w:t>
            </w:r>
            <w:r w:rsidR="00AF0B3A" w:rsidRPr="00037BE6">
              <w:rPr>
                <w:sz w:val="20"/>
                <w:szCs w:val="20"/>
              </w:rPr>
              <w:t>(CG13077</w:t>
            </w:r>
            <w:r w:rsidRPr="00037BE6">
              <w:rPr>
                <w:sz w:val="20"/>
                <w:szCs w:val="20"/>
              </w:rPr>
              <w:t xml:space="preserve"> isoform A</w:t>
            </w:r>
            <w:r w:rsidR="00AF0B3A" w:rsidRPr="00037BE6">
              <w:rPr>
                <w:sz w:val="20"/>
                <w:szCs w:val="20"/>
              </w:rPr>
              <w:t>)</w:t>
            </w:r>
          </w:p>
        </w:tc>
        <w:tc>
          <w:tcPr>
            <w:tcW w:w="1853" w:type="dxa"/>
            <w:vAlign w:val="center"/>
          </w:tcPr>
          <w:p w14:paraId="007171E5" w14:textId="77777777" w:rsidR="000622BC" w:rsidRPr="00037BE6" w:rsidRDefault="000622BC" w:rsidP="000622BC">
            <w:pPr>
              <w:rPr>
                <w:sz w:val="20"/>
                <w:szCs w:val="20"/>
              </w:rPr>
            </w:pPr>
            <w:proofErr w:type="spellStart"/>
            <w:r w:rsidRPr="00037BE6">
              <w:rPr>
                <w:sz w:val="20"/>
                <w:szCs w:val="20"/>
              </w:rPr>
              <w:t>FlyBase</w:t>
            </w:r>
            <w:proofErr w:type="spellEnd"/>
            <w:r w:rsidRPr="00037BE6">
              <w:rPr>
                <w:sz w:val="20"/>
                <w:szCs w:val="20"/>
              </w:rPr>
              <w:t>/</w:t>
            </w:r>
          </w:p>
          <w:p w14:paraId="7906B42E" w14:textId="1B2B1D6F" w:rsidR="00AF0B3A" w:rsidRPr="00037BE6" w:rsidRDefault="000622BC" w:rsidP="000622BC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Cytochrome b561”</w:t>
            </w:r>
          </w:p>
        </w:tc>
        <w:tc>
          <w:tcPr>
            <w:tcW w:w="1441" w:type="dxa"/>
            <w:vAlign w:val="center"/>
          </w:tcPr>
          <w:p w14:paraId="113B4399" w14:textId="08DB2460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S</w:t>
            </w:r>
            <w:r w:rsidR="00F73EFA" w:rsidRPr="00037BE6">
              <w:rPr>
                <w:sz w:val="20"/>
                <w:szCs w:val="20"/>
              </w:rPr>
              <w:t>90</w:t>
            </w:r>
            <w:r w:rsidRPr="00037BE6">
              <w:rPr>
                <w:sz w:val="20"/>
                <w:szCs w:val="20"/>
              </w:rPr>
              <w:t>-Q</w:t>
            </w:r>
            <w:r w:rsidR="00F73EFA" w:rsidRPr="00037BE6">
              <w:rPr>
                <w:sz w:val="20"/>
                <w:szCs w:val="20"/>
              </w:rPr>
              <w:t>223</w:t>
            </w:r>
          </w:p>
        </w:tc>
        <w:tc>
          <w:tcPr>
            <w:tcW w:w="1471" w:type="dxa"/>
            <w:vAlign w:val="center"/>
          </w:tcPr>
          <w:p w14:paraId="240039C7" w14:textId="52C87D22" w:rsidR="00AF0B3A" w:rsidRPr="00037BE6" w:rsidRDefault="00AC6467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Group 4B</w:t>
            </w:r>
          </w:p>
        </w:tc>
      </w:tr>
      <w:tr w:rsidR="00AF0B3A" w:rsidRPr="00037BE6" w14:paraId="3F2B2A2F" w14:textId="77777777" w:rsidTr="00AC6467">
        <w:trPr>
          <w:cantSplit/>
          <w:trHeight w:val="108"/>
        </w:trPr>
        <w:tc>
          <w:tcPr>
            <w:tcW w:w="2555" w:type="dxa"/>
            <w:vMerge/>
          </w:tcPr>
          <w:p w14:paraId="3F79BF48" w14:textId="77777777" w:rsidR="00AF0B3A" w:rsidRPr="00037BE6" w:rsidRDefault="00AF0B3A" w:rsidP="002C4E96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3CABFC22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P_609989.1</w:t>
            </w:r>
          </w:p>
          <w:p w14:paraId="2CF46910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(CG13078)</w:t>
            </w:r>
          </w:p>
        </w:tc>
        <w:tc>
          <w:tcPr>
            <w:tcW w:w="1853" w:type="dxa"/>
            <w:vAlign w:val="center"/>
          </w:tcPr>
          <w:p w14:paraId="1D74A779" w14:textId="77777777" w:rsidR="000622BC" w:rsidRPr="00037BE6" w:rsidRDefault="000622BC" w:rsidP="000622BC">
            <w:pPr>
              <w:rPr>
                <w:sz w:val="20"/>
                <w:szCs w:val="20"/>
              </w:rPr>
            </w:pPr>
            <w:proofErr w:type="spellStart"/>
            <w:r w:rsidRPr="00037BE6">
              <w:rPr>
                <w:sz w:val="20"/>
                <w:szCs w:val="20"/>
              </w:rPr>
              <w:t>FlyBase</w:t>
            </w:r>
            <w:proofErr w:type="spellEnd"/>
            <w:r w:rsidRPr="00037BE6">
              <w:rPr>
                <w:sz w:val="20"/>
                <w:szCs w:val="20"/>
              </w:rPr>
              <w:t>/</w:t>
            </w:r>
          </w:p>
          <w:p w14:paraId="44F4292E" w14:textId="1F4997E3" w:rsidR="00AF0B3A" w:rsidRPr="00037BE6" w:rsidRDefault="000622BC" w:rsidP="000622BC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Cytochrome b561”</w:t>
            </w:r>
          </w:p>
        </w:tc>
        <w:tc>
          <w:tcPr>
            <w:tcW w:w="1441" w:type="dxa"/>
            <w:vAlign w:val="center"/>
          </w:tcPr>
          <w:p w14:paraId="65DCA160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S44-T178</w:t>
            </w:r>
          </w:p>
        </w:tc>
        <w:tc>
          <w:tcPr>
            <w:tcW w:w="1471" w:type="dxa"/>
            <w:vAlign w:val="center"/>
          </w:tcPr>
          <w:p w14:paraId="3CD47F79" w14:textId="036E4D2B" w:rsidR="00AF0B3A" w:rsidRPr="00037BE6" w:rsidRDefault="00AC6467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Group 4B</w:t>
            </w:r>
          </w:p>
        </w:tc>
      </w:tr>
      <w:tr w:rsidR="00AF0B3A" w:rsidRPr="00037BE6" w14:paraId="623B21DD" w14:textId="77777777" w:rsidTr="00AC6467">
        <w:trPr>
          <w:cantSplit/>
          <w:trHeight w:val="108"/>
        </w:trPr>
        <w:tc>
          <w:tcPr>
            <w:tcW w:w="2555" w:type="dxa"/>
            <w:vMerge/>
          </w:tcPr>
          <w:p w14:paraId="75FE361F" w14:textId="77777777" w:rsidR="00AF0B3A" w:rsidRPr="00037BE6" w:rsidRDefault="00AF0B3A" w:rsidP="002C4E96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346F366D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P_609986.1</w:t>
            </w:r>
          </w:p>
          <w:p w14:paraId="2987D47B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(CG10337)</w:t>
            </w:r>
          </w:p>
        </w:tc>
        <w:tc>
          <w:tcPr>
            <w:tcW w:w="1853" w:type="dxa"/>
            <w:vAlign w:val="center"/>
          </w:tcPr>
          <w:p w14:paraId="7C44CECD" w14:textId="77777777" w:rsidR="000622BC" w:rsidRPr="00037BE6" w:rsidRDefault="000622BC" w:rsidP="000622BC">
            <w:pPr>
              <w:rPr>
                <w:sz w:val="20"/>
                <w:szCs w:val="20"/>
              </w:rPr>
            </w:pPr>
            <w:proofErr w:type="spellStart"/>
            <w:r w:rsidRPr="00037BE6">
              <w:rPr>
                <w:sz w:val="20"/>
                <w:szCs w:val="20"/>
              </w:rPr>
              <w:t>FlyBase</w:t>
            </w:r>
            <w:proofErr w:type="spellEnd"/>
            <w:r w:rsidRPr="00037BE6">
              <w:rPr>
                <w:sz w:val="20"/>
                <w:szCs w:val="20"/>
              </w:rPr>
              <w:t>/</w:t>
            </w:r>
          </w:p>
          <w:p w14:paraId="288B6B89" w14:textId="76BE853B" w:rsidR="00AF0B3A" w:rsidRPr="00037BE6" w:rsidRDefault="000622BC" w:rsidP="000622BC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Cytochrome b561”</w:t>
            </w:r>
          </w:p>
        </w:tc>
        <w:tc>
          <w:tcPr>
            <w:tcW w:w="1441" w:type="dxa"/>
            <w:vAlign w:val="center"/>
          </w:tcPr>
          <w:p w14:paraId="07A931DA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V43-N180</w:t>
            </w:r>
          </w:p>
        </w:tc>
        <w:tc>
          <w:tcPr>
            <w:tcW w:w="1471" w:type="dxa"/>
            <w:vAlign w:val="center"/>
          </w:tcPr>
          <w:p w14:paraId="3DCFA6B4" w14:textId="3993115C" w:rsidR="00AF0B3A" w:rsidRPr="00037BE6" w:rsidRDefault="00AC6467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Group 4B</w:t>
            </w:r>
          </w:p>
        </w:tc>
      </w:tr>
      <w:tr w:rsidR="00AF0B3A" w:rsidRPr="00037BE6" w14:paraId="2ABD7B5A" w14:textId="77777777" w:rsidTr="00AC6467">
        <w:trPr>
          <w:cantSplit/>
          <w:trHeight w:val="108"/>
        </w:trPr>
        <w:tc>
          <w:tcPr>
            <w:tcW w:w="2555" w:type="dxa"/>
            <w:vMerge/>
          </w:tcPr>
          <w:p w14:paraId="118F14F9" w14:textId="77777777" w:rsidR="00AF0B3A" w:rsidRPr="00037BE6" w:rsidRDefault="00AF0B3A" w:rsidP="002C4E96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39244756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P_570039.1</w:t>
            </w:r>
          </w:p>
          <w:p w14:paraId="3FD16E88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(CG3592)</w:t>
            </w:r>
          </w:p>
        </w:tc>
        <w:tc>
          <w:tcPr>
            <w:tcW w:w="1853" w:type="dxa"/>
            <w:vAlign w:val="center"/>
          </w:tcPr>
          <w:p w14:paraId="4E360D6D" w14:textId="77777777" w:rsidR="000622BC" w:rsidRPr="00037BE6" w:rsidRDefault="000622BC" w:rsidP="000622BC">
            <w:pPr>
              <w:rPr>
                <w:sz w:val="20"/>
                <w:szCs w:val="20"/>
              </w:rPr>
            </w:pPr>
            <w:proofErr w:type="spellStart"/>
            <w:r w:rsidRPr="00037BE6">
              <w:rPr>
                <w:sz w:val="20"/>
                <w:szCs w:val="20"/>
              </w:rPr>
              <w:t>FlyBase</w:t>
            </w:r>
            <w:proofErr w:type="spellEnd"/>
            <w:r w:rsidRPr="00037BE6">
              <w:rPr>
                <w:sz w:val="20"/>
                <w:szCs w:val="20"/>
              </w:rPr>
              <w:t>/</w:t>
            </w:r>
          </w:p>
          <w:p w14:paraId="2FAFD9A6" w14:textId="0AADFD32" w:rsidR="00AF0B3A" w:rsidRPr="00037BE6" w:rsidRDefault="000622BC" w:rsidP="000622BC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Cytochrome b561”</w:t>
            </w:r>
          </w:p>
        </w:tc>
        <w:tc>
          <w:tcPr>
            <w:tcW w:w="1441" w:type="dxa"/>
            <w:vAlign w:val="center"/>
          </w:tcPr>
          <w:p w14:paraId="083D76DF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H60-N189</w:t>
            </w:r>
          </w:p>
        </w:tc>
        <w:tc>
          <w:tcPr>
            <w:tcW w:w="1471" w:type="dxa"/>
            <w:vAlign w:val="center"/>
          </w:tcPr>
          <w:p w14:paraId="221F6DA1" w14:textId="5A0DCCBD" w:rsidR="00AF0B3A" w:rsidRPr="00037BE6" w:rsidRDefault="00AC6467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Group 4B</w:t>
            </w:r>
          </w:p>
        </w:tc>
      </w:tr>
      <w:tr w:rsidR="00956FA1" w:rsidRPr="00037BE6" w14:paraId="70D037D0" w14:textId="77777777" w:rsidTr="00AC6467">
        <w:trPr>
          <w:cantSplit/>
          <w:trHeight w:val="108"/>
        </w:trPr>
        <w:tc>
          <w:tcPr>
            <w:tcW w:w="2555" w:type="dxa"/>
            <w:vMerge w:val="restart"/>
          </w:tcPr>
          <w:p w14:paraId="4231F892" w14:textId="77777777" w:rsidR="00956FA1" w:rsidRPr="00037BE6" w:rsidRDefault="00956FA1" w:rsidP="00956FA1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Diptera</w:t>
            </w:r>
          </w:p>
          <w:p w14:paraId="1219E0D1" w14:textId="77777777" w:rsidR="00956FA1" w:rsidRPr="00037BE6" w:rsidRDefault="00956FA1" w:rsidP="00956FA1">
            <w:pPr>
              <w:rPr>
                <w:sz w:val="20"/>
                <w:szCs w:val="20"/>
              </w:rPr>
            </w:pPr>
            <w:r w:rsidRPr="00037BE6">
              <w:rPr>
                <w:i/>
                <w:iCs/>
                <w:sz w:val="20"/>
                <w:szCs w:val="20"/>
              </w:rPr>
              <w:t>Anopheles gambiae</w:t>
            </w:r>
          </w:p>
          <w:p w14:paraId="05D27B5C" w14:textId="77777777" w:rsidR="00956FA1" w:rsidRPr="00037BE6" w:rsidRDefault="00956FA1" w:rsidP="00956FA1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(mosquito)</w:t>
            </w:r>
          </w:p>
        </w:tc>
        <w:tc>
          <w:tcPr>
            <w:tcW w:w="2030" w:type="dxa"/>
            <w:vAlign w:val="center"/>
          </w:tcPr>
          <w:p w14:paraId="1E5367B6" w14:textId="0439E78C" w:rsidR="00956FA1" w:rsidRPr="00037BE6" w:rsidRDefault="00956FA1" w:rsidP="00956FA1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315519.4</w:t>
            </w:r>
          </w:p>
        </w:tc>
        <w:tc>
          <w:tcPr>
            <w:tcW w:w="1853" w:type="dxa"/>
            <w:vAlign w:val="center"/>
          </w:tcPr>
          <w:p w14:paraId="1034E0BC" w14:textId="5CE72AE2" w:rsidR="00956FA1" w:rsidRPr="00037BE6" w:rsidRDefault="00956FA1" w:rsidP="00956FA1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 “</w:t>
            </w:r>
            <w:r w:rsidR="00F40314" w:rsidRPr="00037BE6">
              <w:rPr>
                <w:sz w:val="20"/>
                <w:szCs w:val="20"/>
              </w:rPr>
              <w:t>NP_728727.1”</w:t>
            </w:r>
          </w:p>
        </w:tc>
        <w:tc>
          <w:tcPr>
            <w:tcW w:w="1441" w:type="dxa"/>
            <w:vAlign w:val="center"/>
          </w:tcPr>
          <w:p w14:paraId="579E3877" w14:textId="325F6221" w:rsidR="00956FA1" w:rsidRPr="00037BE6" w:rsidRDefault="00645BB9" w:rsidP="00956FA1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S50</w:t>
            </w:r>
            <w:r w:rsidR="00956FA1" w:rsidRPr="00037BE6">
              <w:rPr>
                <w:sz w:val="20"/>
                <w:szCs w:val="20"/>
              </w:rPr>
              <w:t>-L186</w:t>
            </w:r>
          </w:p>
        </w:tc>
        <w:tc>
          <w:tcPr>
            <w:tcW w:w="1471" w:type="dxa"/>
            <w:vAlign w:val="center"/>
          </w:tcPr>
          <w:p w14:paraId="04BA0EA3" w14:textId="51AFBDDC" w:rsidR="00956FA1" w:rsidRPr="00037BE6" w:rsidRDefault="00956FA1" w:rsidP="00956FA1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CG1275</w:t>
            </w:r>
          </w:p>
        </w:tc>
      </w:tr>
      <w:tr w:rsidR="00AF0B3A" w:rsidRPr="00037BE6" w14:paraId="0F15019C" w14:textId="77777777" w:rsidTr="00AC6467">
        <w:trPr>
          <w:cantSplit/>
          <w:trHeight w:val="108"/>
        </w:trPr>
        <w:tc>
          <w:tcPr>
            <w:tcW w:w="2555" w:type="dxa"/>
            <w:vMerge/>
          </w:tcPr>
          <w:p w14:paraId="7EFA1407" w14:textId="77777777" w:rsidR="00AF0B3A" w:rsidRPr="00037BE6" w:rsidRDefault="00AF0B3A" w:rsidP="002C4E96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5ADF5F48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314126.2</w:t>
            </w:r>
          </w:p>
        </w:tc>
        <w:tc>
          <w:tcPr>
            <w:tcW w:w="1853" w:type="dxa"/>
            <w:vAlign w:val="center"/>
          </w:tcPr>
          <w:p w14:paraId="4657280B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18A81480" w14:textId="48AE97B8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</w:t>
            </w:r>
            <w:r w:rsidR="00BB7057" w:rsidRPr="00037BE6">
              <w:rPr>
                <w:sz w:val="20"/>
                <w:szCs w:val="20"/>
              </w:rPr>
              <w:t>NP_725208.1</w:t>
            </w:r>
            <w:r w:rsidRPr="00037BE6">
              <w:rPr>
                <w:sz w:val="20"/>
                <w:szCs w:val="20"/>
              </w:rPr>
              <w:t>”</w:t>
            </w:r>
          </w:p>
        </w:tc>
        <w:tc>
          <w:tcPr>
            <w:tcW w:w="1441" w:type="dxa"/>
            <w:vAlign w:val="center"/>
          </w:tcPr>
          <w:p w14:paraId="03273890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K63-T200</w:t>
            </w:r>
          </w:p>
        </w:tc>
        <w:tc>
          <w:tcPr>
            <w:tcW w:w="1471" w:type="dxa"/>
            <w:vAlign w:val="center"/>
          </w:tcPr>
          <w:p w14:paraId="329812C6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proofErr w:type="spellStart"/>
            <w:r w:rsidRPr="00037BE6">
              <w:rPr>
                <w:sz w:val="20"/>
                <w:szCs w:val="20"/>
              </w:rPr>
              <w:t>Nemy</w:t>
            </w:r>
            <w:proofErr w:type="spellEnd"/>
          </w:p>
        </w:tc>
      </w:tr>
      <w:tr w:rsidR="00AF0B3A" w:rsidRPr="00037BE6" w14:paraId="3A1B4CEC" w14:textId="77777777" w:rsidTr="00AC6467">
        <w:trPr>
          <w:cantSplit/>
          <w:trHeight w:val="108"/>
        </w:trPr>
        <w:tc>
          <w:tcPr>
            <w:tcW w:w="2555" w:type="dxa"/>
            <w:vMerge/>
          </w:tcPr>
          <w:p w14:paraId="33EB82AF" w14:textId="77777777" w:rsidR="00AF0B3A" w:rsidRPr="00037BE6" w:rsidRDefault="00AF0B3A" w:rsidP="002C4E96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6D013236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314065.2</w:t>
            </w:r>
          </w:p>
        </w:tc>
        <w:tc>
          <w:tcPr>
            <w:tcW w:w="1853" w:type="dxa"/>
            <w:vAlign w:val="center"/>
          </w:tcPr>
          <w:p w14:paraId="61F03C20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583F70DD" w14:textId="42DD2B59" w:rsidR="00AF0B3A" w:rsidRPr="00037BE6" w:rsidRDefault="000622BC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</w:t>
            </w:r>
            <w:r w:rsidR="00AF0B3A" w:rsidRPr="00037BE6">
              <w:rPr>
                <w:sz w:val="20"/>
                <w:szCs w:val="20"/>
              </w:rPr>
              <w:t>NP_611079.2”</w:t>
            </w:r>
          </w:p>
        </w:tc>
        <w:tc>
          <w:tcPr>
            <w:tcW w:w="1441" w:type="dxa"/>
            <w:vAlign w:val="center"/>
          </w:tcPr>
          <w:p w14:paraId="14D9B4F1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S22-G154</w:t>
            </w:r>
          </w:p>
        </w:tc>
        <w:tc>
          <w:tcPr>
            <w:tcW w:w="1471" w:type="dxa"/>
            <w:vAlign w:val="center"/>
          </w:tcPr>
          <w:p w14:paraId="102016E7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CG8399</w:t>
            </w:r>
          </w:p>
        </w:tc>
      </w:tr>
      <w:tr w:rsidR="00AF0B3A" w:rsidRPr="00037BE6" w14:paraId="1759B54E" w14:textId="77777777" w:rsidTr="00AC6467">
        <w:trPr>
          <w:cantSplit/>
          <w:trHeight w:val="108"/>
        </w:trPr>
        <w:tc>
          <w:tcPr>
            <w:tcW w:w="2555" w:type="dxa"/>
            <w:vMerge/>
          </w:tcPr>
          <w:p w14:paraId="4462CBA2" w14:textId="77777777" w:rsidR="00AF0B3A" w:rsidRPr="00037BE6" w:rsidRDefault="00AF0B3A" w:rsidP="002C4E96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1D2ACDC9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314066.4</w:t>
            </w:r>
          </w:p>
        </w:tc>
        <w:tc>
          <w:tcPr>
            <w:tcW w:w="1853" w:type="dxa"/>
            <w:vAlign w:val="center"/>
          </w:tcPr>
          <w:p w14:paraId="34AF930E" w14:textId="77777777" w:rsidR="000622BC" w:rsidRPr="00037BE6" w:rsidRDefault="000622BC" w:rsidP="000622BC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49F5FFFA" w14:textId="4EA93F7A" w:rsidR="00AF0B3A" w:rsidRPr="00037BE6" w:rsidRDefault="000622BC" w:rsidP="000622BC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NP_611079.2”</w:t>
            </w:r>
          </w:p>
        </w:tc>
        <w:tc>
          <w:tcPr>
            <w:tcW w:w="1441" w:type="dxa"/>
            <w:vAlign w:val="center"/>
          </w:tcPr>
          <w:p w14:paraId="7D6A0198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K383-Q518</w:t>
            </w:r>
          </w:p>
        </w:tc>
        <w:tc>
          <w:tcPr>
            <w:tcW w:w="1471" w:type="dxa"/>
            <w:vAlign w:val="center"/>
          </w:tcPr>
          <w:p w14:paraId="35584B9E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CG8399</w:t>
            </w:r>
          </w:p>
        </w:tc>
      </w:tr>
      <w:tr w:rsidR="00AF0B3A" w:rsidRPr="00037BE6" w14:paraId="01FCD506" w14:textId="77777777" w:rsidTr="00AC6467">
        <w:trPr>
          <w:cantSplit/>
          <w:trHeight w:val="108"/>
        </w:trPr>
        <w:tc>
          <w:tcPr>
            <w:tcW w:w="2555" w:type="dxa"/>
            <w:vMerge/>
          </w:tcPr>
          <w:p w14:paraId="678D410F" w14:textId="77777777" w:rsidR="00AF0B3A" w:rsidRPr="00037BE6" w:rsidRDefault="00AF0B3A" w:rsidP="002C4E96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3105C07B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320673.4</w:t>
            </w:r>
          </w:p>
        </w:tc>
        <w:tc>
          <w:tcPr>
            <w:tcW w:w="1853" w:type="dxa"/>
            <w:vAlign w:val="center"/>
          </w:tcPr>
          <w:p w14:paraId="44B5F4F7" w14:textId="77777777" w:rsidR="00AF0B3A" w:rsidRPr="00037BE6" w:rsidRDefault="00AF0B3A" w:rsidP="00D04B75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1383901C" w14:textId="20436D9C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</w:t>
            </w:r>
            <w:r w:rsidR="00BB7057" w:rsidRPr="00037BE6">
              <w:rPr>
                <w:sz w:val="20"/>
                <w:szCs w:val="20"/>
              </w:rPr>
              <w:t>NP_728727.1</w:t>
            </w:r>
            <w:r w:rsidRPr="00037BE6">
              <w:rPr>
                <w:sz w:val="20"/>
                <w:szCs w:val="20"/>
              </w:rPr>
              <w:t>”</w:t>
            </w:r>
          </w:p>
        </w:tc>
        <w:tc>
          <w:tcPr>
            <w:tcW w:w="1441" w:type="dxa"/>
            <w:vAlign w:val="center"/>
          </w:tcPr>
          <w:p w14:paraId="393C369F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M55-Y193</w:t>
            </w:r>
          </w:p>
        </w:tc>
        <w:tc>
          <w:tcPr>
            <w:tcW w:w="1471" w:type="dxa"/>
            <w:vAlign w:val="center"/>
          </w:tcPr>
          <w:p w14:paraId="28F60A7B" w14:textId="07A09839" w:rsidR="00AF0B3A" w:rsidRPr="00037BE6" w:rsidRDefault="00AC6467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Group 4A</w:t>
            </w:r>
          </w:p>
        </w:tc>
      </w:tr>
      <w:tr w:rsidR="00AF0B3A" w:rsidRPr="00037BE6" w14:paraId="74DFE4D7" w14:textId="77777777" w:rsidTr="00AC6467">
        <w:trPr>
          <w:cantSplit/>
          <w:trHeight w:val="108"/>
        </w:trPr>
        <w:tc>
          <w:tcPr>
            <w:tcW w:w="2555" w:type="dxa"/>
            <w:vMerge/>
          </w:tcPr>
          <w:p w14:paraId="5B84ED77" w14:textId="77777777" w:rsidR="00AF0B3A" w:rsidRPr="00037BE6" w:rsidRDefault="00AF0B3A" w:rsidP="002C4E96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1596E778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01238089.2</w:t>
            </w:r>
          </w:p>
        </w:tc>
        <w:tc>
          <w:tcPr>
            <w:tcW w:w="1853" w:type="dxa"/>
            <w:vAlign w:val="center"/>
          </w:tcPr>
          <w:p w14:paraId="593AAD06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3B0CB57E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NP_609982.1”</w:t>
            </w:r>
          </w:p>
        </w:tc>
        <w:tc>
          <w:tcPr>
            <w:tcW w:w="1441" w:type="dxa"/>
            <w:vAlign w:val="center"/>
          </w:tcPr>
          <w:p w14:paraId="719B7557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E54-E192</w:t>
            </w:r>
          </w:p>
        </w:tc>
        <w:tc>
          <w:tcPr>
            <w:tcW w:w="1471" w:type="dxa"/>
            <w:vAlign w:val="center"/>
          </w:tcPr>
          <w:p w14:paraId="5910CEF1" w14:textId="595A264C" w:rsidR="00AF0B3A" w:rsidRPr="00037BE6" w:rsidRDefault="00AC6467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Group 4B</w:t>
            </w:r>
          </w:p>
        </w:tc>
      </w:tr>
      <w:tr w:rsidR="00AF0B3A" w:rsidRPr="00037BE6" w14:paraId="6D128399" w14:textId="77777777" w:rsidTr="00AC6467">
        <w:trPr>
          <w:cantSplit/>
          <w:trHeight w:val="108"/>
        </w:trPr>
        <w:tc>
          <w:tcPr>
            <w:tcW w:w="2555" w:type="dxa"/>
            <w:vMerge/>
          </w:tcPr>
          <w:p w14:paraId="4C5AFE85" w14:textId="77777777" w:rsidR="00AF0B3A" w:rsidRPr="00037BE6" w:rsidRDefault="00AF0B3A" w:rsidP="002C4E96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59E31C3E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552919.3</w:t>
            </w:r>
          </w:p>
        </w:tc>
        <w:tc>
          <w:tcPr>
            <w:tcW w:w="1853" w:type="dxa"/>
            <w:vAlign w:val="center"/>
          </w:tcPr>
          <w:p w14:paraId="78BF4DE3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5E1BF5B9" w14:textId="20F92EE1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</w:t>
            </w:r>
            <w:r w:rsidR="00BB7057" w:rsidRPr="00037BE6">
              <w:rPr>
                <w:sz w:val="20"/>
                <w:szCs w:val="20"/>
              </w:rPr>
              <w:t>NP_609990.1</w:t>
            </w:r>
            <w:r w:rsidRPr="00037BE6">
              <w:rPr>
                <w:sz w:val="20"/>
                <w:szCs w:val="20"/>
              </w:rPr>
              <w:t>”</w:t>
            </w:r>
          </w:p>
        </w:tc>
        <w:tc>
          <w:tcPr>
            <w:tcW w:w="1441" w:type="dxa"/>
            <w:vAlign w:val="center"/>
          </w:tcPr>
          <w:p w14:paraId="71AEA893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G47-S185</w:t>
            </w:r>
          </w:p>
        </w:tc>
        <w:tc>
          <w:tcPr>
            <w:tcW w:w="1471" w:type="dxa"/>
            <w:vAlign w:val="center"/>
          </w:tcPr>
          <w:p w14:paraId="0FD15765" w14:textId="46EE61E6" w:rsidR="00AF0B3A" w:rsidRPr="00037BE6" w:rsidRDefault="00AC6467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Group 4B</w:t>
            </w:r>
          </w:p>
        </w:tc>
      </w:tr>
      <w:tr w:rsidR="00AF0B3A" w:rsidRPr="00037BE6" w14:paraId="5A9856F9" w14:textId="77777777" w:rsidTr="00BB7057">
        <w:trPr>
          <w:cantSplit/>
          <w:trHeight w:val="115"/>
        </w:trPr>
        <w:tc>
          <w:tcPr>
            <w:tcW w:w="2555" w:type="dxa"/>
            <w:vMerge w:val="restart"/>
          </w:tcPr>
          <w:p w14:paraId="7A4F707A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Hemiptera</w:t>
            </w:r>
          </w:p>
          <w:p w14:paraId="549AE7BD" w14:textId="77777777" w:rsidR="00AF0B3A" w:rsidRPr="00037BE6" w:rsidRDefault="00AF0B3A" w:rsidP="002C4E96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037BE6">
              <w:rPr>
                <w:i/>
                <w:iCs/>
                <w:sz w:val="20"/>
                <w:szCs w:val="20"/>
              </w:rPr>
              <w:t>Acyrthosiphon</w:t>
            </w:r>
            <w:proofErr w:type="spellEnd"/>
            <w:r w:rsidRPr="00037BE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37BE6">
              <w:rPr>
                <w:i/>
                <w:iCs/>
                <w:sz w:val="20"/>
                <w:szCs w:val="20"/>
              </w:rPr>
              <w:t>pisum</w:t>
            </w:r>
            <w:proofErr w:type="spellEnd"/>
            <w:r w:rsidRPr="00037BE6">
              <w:rPr>
                <w:i/>
                <w:iCs/>
                <w:sz w:val="20"/>
                <w:szCs w:val="20"/>
              </w:rPr>
              <w:t xml:space="preserve"> </w:t>
            </w:r>
          </w:p>
          <w:p w14:paraId="55B91B65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(aphid)</w:t>
            </w:r>
          </w:p>
        </w:tc>
        <w:tc>
          <w:tcPr>
            <w:tcW w:w="2030" w:type="dxa"/>
            <w:vAlign w:val="center"/>
          </w:tcPr>
          <w:p w14:paraId="395CD473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P_001155374.1</w:t>
            </w:r>
          </w:p>
        </w:tc>
        <w:tc>
          <w:tcPr>
            <w:tcW w:w="1853" w:type="dxa"/>
            <w:vAlign w:val="center"/>
          </w:tcPr>
          <w:p w14:paraId="394F02B0" w14:textId="77777777" w:rsidR="00AF0B3A" w:rsidRPr="00037BE6" w:rsidRDefault="00AF0B3A" w:rsidP="00E133D4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1D90BD63" w14:textId="1394A5F8" w:rsidR="00AF0B3A" w:rsidRPr="00037BE6" w:rsidRDefault="00AF0B3A" w:rsidP="0044410F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</w:t>
            </w:r>
            <w:r w:rsidR="00F40314" w:rsidRPr="00037BE6">
              <w:rPr>
                <w:sz w:val="20"/>
                <w:szCs w:val="20"/>
              </w:rPr>
              <w:t>NP_728727.1</w:t>
            </w:r>
            <w:r w:rsidRPr="00037BE6">
              <w:rPr>
                <w:sz w:val="20"/>
                <w:szCs w:val="20"/>
              </w:rPr>
              <w:t>”</w:t>
            </w:r>
          </w:p>
        </w:tc>
        <w:tc>
          <w:tcPr>
            <w:tcW w:w="1441" w:type="dxa"/>
            <w:vAlign w:val="center"/>
          </w:tcPr>
          <w:p w14:paraId="54BE4DA3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K54-S189</w:t>
            </w:r>
          </w:p>
        </w:tc>
        <w:tc>
          <w:tcPr>
            <w:tcW w:w="1471" w:type="dxa"/>
            <w:vAlign w:val="center"/>
          </w:tcPr>
          <w:p w14:paraId="21A5396A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CG1275</w:t>
            </w:r>
          </w:p>
        </w:tc>
      </w:tr>
      <w:tr w:rsidR="00AF0B3A" w:rsidRPr="00037BE6" w14:paraId="58D2BDEF" w14:textId="77777777" w:rsidTr="00AC6467">
        <w:trPr>
          <w:cantSplit/>
          <w:trHeight w:val="108"/>
        </w:trPr>
        <w:tc>
          <w:tcPr>
            <w:tcW w:w="2555" w:type="dxa"/>
            <w:vMerge/>
          </w:tcPr>
          <w:p w14:paraId="214D6287" w14:textId="77777777" w:rsidR="00AF0B3A" w:rsidRPr="00037BE6" w:rsidRDefault="00AF0B3A" w:rsidP="002C4E96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30C9A73E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P_001280323.1</w:t>
            </w:r>
          </w:p>
        </w:tc>
        <w:tc>
          <w:tcPr>
            <w:tcW w:w="1853" w:type="dxa"/>
            <w:vAlign w:val="center"/>
          </w:tcPr>
          <w:p w14:paraId="4321B2F7" w14:textId="77777777" w:rsidR="00AF0B3A" w:rsidRPr="00037BE6" w:rsidRDefault="00AF0B3A" w:rsidP="00E133D4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7EDB8578" w14:textId="05A750E3" w:rsidR="00AF0B3A" w:rsidRPr="00037BE6" w:rsidRDefault="00AF0B3A" w:rsidP="0044410F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</w:t>
            </w:r>
            <w:r w:rsidR="00F40314" w:rsidRPr="00037BE6">
              <w:rPr>
                <w:sz w:val="20"/>
                <w:szCs w:val="20"/>
              </w:rPr>
              <w:t>NP_728727.1</w:t>
            </w:r>
            <w:r w:rsidRPr="00037BE6">
              <w:rPr>
                <w:sz w:val="20"/>
                <w:szCs w:val="20"/>
              </w:rPr>
              <w:t>”</w:t>
            </w:r>
          </w:p>
        </w:tc>
        <w:tc>
          <w:tcPr>
            <w:tcW w:w="1441" w:type="dxa"/>
            <w:vAlign w:val="center"/>
          </w:tcPr>
          <w:p w14:paraId="469C4155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K57-C195</w:t>
            </w:r>
          </w:p>
        </w:tc>
        <w:tc>
          <w:tcPr>
            <w:tcW w:w="1471" w:type="dxa"/>
            <w:vAlign w:val="center"/>
          </w:tcPr>
          <w:p w14:paraId="134F007F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CG1275</w:t>
            </w:r>
          </w:p>
        </w:tc>
      </w:tr>
      <w:tr w:rsidR="00AF0B3A" w:rsidRPr="00037BE6" w14:paraId="40AD763B" w14:textId="77777777" w:rsidTr="00AC6467">
        <w:trPr>
          <w:cantSplit/>
          <w:trHeight w:val="108"/>
        </w:trPr>
        <w:tc>
          <w:tcPr>
            <w:tcW w:w="2555" w:type="dxa"/>
            <w:vMerge/>
          </w:tcPr>
          <w:p w14:paraId="27CD63B3" w14:textId="77777777" w:rsidR="00AF0B3A" w:rsidRPr="00037BE6" w:rsidRDefault="00AF0B3A" w:rsidP="002C4E96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0D7696C2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01950854.1</w:t>
            </w:r>
          </w:p>
        </w:tc>
        <w:tc>
          <w:tcPr>
            <w:tcW w:w="1853" w:type="dxa"/>
            <w:vAlign w:val="center"/>
          </w:tcPr>
          <w:p w14:paraId="198243F4" w14:textId="77777777" w:rsidR="00AF0B3A" w:rsidRPr="00037BE6" w:rsidRDefault="00AF0B3A" w:rsidP="00E133D4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3575B950" w14:textId="45454850" w:rsidR="00AF0B3A" w:rsidRPr="00037BE6" w:rsidRDefault="00AF0B3A" w:rsidP="00E133D4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</w:t>
            </w:r>
            <w:r w:rsidR="00F40314" w:rsidRPr="00037BE6">
              <w:rPr>
                <w:sz w:val="20"/>
                <w:szCs w:val="20"/>
              </w:rPr>
              <w:t>NP_728727.1</w:t>
            </w:r>
            <w:r w:rsidRPr="00037BE6">
              <w:rPr>
                <w:sz w:val="20"/>
                <w:szCs w:val="20"/>
              </w:rPr>
              <w:t>”</w:t>
            </w:r>
          </w:p>
        </w:tc>
        <w:tc>
          <w:tcPr>
            <w:tcW w:w="1441" w:type="dxa"/>
            <w:vAlign w:val="center"/>
          </w:tcPr>
          <w:p w14:paraId="00530B75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K53-C188</w:t>
            </w:r>
          </w:p>
        </w:tc>
        <w:tc>
          <w:tcPr>
            <w:tcW w:w="1471" w:type="dxa"/>
            <w:vAlign w:val="center"/>
          </w:tcPr>
          <w:p w14:paraId="48B41C46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CG1275</w:t>
            </w:r>
          </w:p>
        </w:tc>
      </w:tr>
      <w:tr w:rsidR="00AF0B3A" w:rsidRPr="00037BE6" w14:paraId="5E202A63" w14:textId="77777777" w:rsidTr="00AC6467">
        <w:trPr>
          <w:cantSplit/>
          <w:trHeight w:val="108"/>
        </w:trPr>
        <w:tc>
          <w:tcPr>
            <w:tcW w:w="2555" w:type="dxa"/>
            <w:vMerge/>
          </w:tcPr>
          <w:p w14:paraId="599D963D" w14:textId="77777777" w:rsidR="00AF0B3A" w:rsidRPr="00037BE6" w:rsidRDefault="00AF0B3A" w:rsidP="002C4E96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0D999614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03246890.1</w:t>
            </w:r>
          </w:p>
        </w:tc>
        <w:tc>
          <w:tcPr>
            <w:tcW w:w="1853" w:type="dxa"/>
            <w:vAlign w:val="center"/>
          </w:tcPr>
          <w:p w14:paraId="581F30AA" w14:textId="77777777" w:rsidR="00AF0B3A" w:rsidRPr="00037BE6" w:rsidRDefault="00AF0B3A" w:rsidP="00E133D4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3F9ADAD3" w14:textId="78C44D51" w:rsidR="00AF0B3A" w:rsidRPr="00037BE6" w:rsidRDefault="00AF0B3A" w:rsidP="00E133D4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</w:t>
            </w:r>
            <w:r w:rsidR="00F40314" w:rsidRPr="00037BE6">
              <w:rPr>
                <w:sz w:val="20"/>
                <w:szCs w:val="20"/>
              </w:rPr>
              <w:t>NP_728727.1</w:t>
            </w:r>
            <w:r w:rsidRPr="00037BE6">
              <w:rPr>
                <w:sz w:val="20"/>
                <w:szCs w:val="20"/>
              </w:rPr>
              <w:t>”</w:t>
            </w:r>
          </w:p>
        </w:tc>
        <w:tc>
          <w:tcPr>
            <w:tcW w:w="1441" w:type="dxa"/>
            <w:vAlign w:val="center"/>
          </w:tcPr>
          <w:p w14:paraId="32C9AE2A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I76-S211</w:t>
            </w:r>
          </w:p>
        </w:tc>
        <w:tc>
          <w:tcPr>
            <w:tcW w:w="1471" w:type="dxa"/>
            <w:vAlign w:val="center"/>
          </w:tcPr>
          <w:p w14:paraId="70C55A25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CG1275</w:t>
            </w:r>
          </w:p>
        </w:tc>
      </w:tr>
      <w:tr w:rsidR="00AF0B3A" w:rsidRPr="00037BE6" w14:paraId="185EEBA9" w14:textId="77777777" w:rsidTr="00AC6467">
        <w:trPr>
          <w:cantSplit/>
          <w:trHeight w:val="108"/>
        </w:trPr>
        <w:tc>
          <w:tcPr>
            <w:tcW w:w="2555" w:type="dxa"/>
            <w:vMerge/>
          </w:tcPr>
          <w:p w14:paraId="1306F601" w14:textId="77777777" w:rsidR="00AF0B3A" w:rsidRPr="00037BE6" w:rsidRDefault="00AF0B3A" w:rsidP="002C4E96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0D183645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01949276.1</w:t>
            </w:r>
          </w:p>
        </w:tc>
        <w:tc>
          <w:tcPr>
            <w:tcW w:w="1853" w:type="dxa"/>
            <w:vAlign w:val="center"/>
          </w:tcPr>
          <w:p w14:paraId="74E6A77E" w14:textId="77777777" w:rsidR="00AF0B3A" w:rsidRPr="00037BE6" w:rsidRDefault="00AF0B3A" w:rsidP="003F0E01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4FB46FFA" w14:textId="19AA552E" w:rsidR="00AF0B3A" w:rsidRPr="00037BE6" w:rsidRDefault="00AF0B3A" w:rsidP="003F0E01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</w:t>
            </w:r>
            <w:r w:rsidR="00BB7057" w:rsidRPr="00037BE6">
              <w:rPr>
                <w:sz w:val="20"/>
                <w:szCs w:val="20"/>
              </w:rPr>
              <w:t>NP_725208.1</w:t>
            </w:r>
            <w:r w:rsidRPr="00037BE6">
              <w:rPr>
                <w:sz w:val="20"/>
                <w:szCs w:val="20"/>
              </w:rPr>
              <w:t>”</w:t>
            </w:r>
          </w:p>
        </w:tc>
        <w:tc>
          <w:tcPr>
            <w:tcW w:w="1441" w:type="dxa"/>
            <w:vAlign w:val="center"/>
          </w:tcPr>
          <w:p w14:paraId="5838B68A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D309-Q451</w:t>
            </w:r>
          </w:p>
        </w:tc>
        <w:tc>
          <w:tcPr>
            <w:tcW w:w="1471" w:type="dxa"/>
            <w:vAlign w:val="center"/>
          </w:tcPr>
          <w:p w14:paraId="5E8E68FF" w14:textId="77777777" w:rsidR="00AF0B3A" w:rsidRPr="00037BE6" w:rsidRDefault="00AF0B3A" w:rsidP="002C4E96">
            <w:pPr>
              <w:rPr>
                <w:sz w:val="20"/>
                <w:szCs w:val="20"/>
              </w:rPr>
            </w:pPr>
            <w:proofErr w:type="spellStart"/>
            <w:r w:rsidRPr="00037BE6">
              <w:rPr>
                <w:sz w:val="20"/>
                <w:szCs w:val="20"/>
              </w:rPr>
              <w:t>Nemy</w:t>
            </w:r>
            <w:proofErr w:type="spellEnd"/>
          </w:p>
        </w:tc>
      </w:tr>
      <w:tr w:rsidR="00AF0B3A" w:rsidRPr="00037BE6" w14:paraId="592E2640" w14:textId="77777777" w:rsidTr="00AC6467">
        <w:trPr>
          <w:cantSplit/>
          <w:trHeight w:val="108"/>
        </w:trPr>
        <w:tc>
          <w:tcPr>
            <w:tcW w:w="2555" w:type="dxa"/>
            <w:vMerge/>
          </w:tcPr>
          <w:p w14:paraId="24062214" w14:textId="77777777" w:rsidR="00AF0B3A" w:rsidRPr="00037BE6" w:rsidRDefault="00AF0B3A" w:rsidP="00724BCB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1A561BCE" w14:textId="6713C8C3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01950579.2</w:t>
            </w:r>
          </w:p>
        </w:tc>
        <w:tc>
          <w:tcPr>
            <w:tcW w:w="1853" w:type="dxa"/>
            <w:vAlign w:val="center"/>
          </w:tcPr>
          <w:p w14:paraId="7D09BF65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74756CB3" w14:textId="6AEC2DBE" w:rsidR="00AF0B3A" w:rsidRPr="00037BE6" w:rsidRDefault="000622BC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</w:t>
            </w:r>
            <w:r w:rsidR="00AF0B3A" w:rsidRPr="00037BE6">
              <w:rPr>
                <w:sz w:val="20"/>
                <w:szCs w:val="20"/>
              </w:rPr>
              <w:t>NP_611079.2”</w:t>
            </w:r>
          </w:p>
        </w:tc>
        <w:tc>
          <w:tcPr>
            <w:tcW w:w="1441" w:type="dxa"/>
            <w:vAlign w:val="center"/>
          </w:tcPr>
          <w:p w14:paraId="57D7F813" w14:textId="0270A4AF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K554-T690</w:t>
            </w:r>
          </w:p>
        </w:tc>
        <w:tc>
          <w:tcPr>
            <w:tcW w:w="1471" w:type="dxa"/>
            <w:vAlign w:val="center"/>
          </w:tcPr>
          <w:p w14:paraId="0C5CA4E2" w14:textId="1776D84C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CG8399</w:t>
            </w:r>
          </w:p>
        </w:tc>
      </w:tr>
      <w:tr w:rsidR="00AF0B3A" w:rsidRPr="00037BE6" w14:paraId="0E654619" w14:textId="77777777" w:rsidTr="00AC6467">
        <w:trPr>
          <w:cantSplit/>
          <w:trHeight w:val="108"/>
        </w:trPr>
        <w:tc>
          <w:tcPr>
            <w:tcW w:w="2555" w:type="dxa"/>
            <w:vMerge w:val="restart"/>
          </w:tcPr>
          <w:p w14:paraId="0C8370E3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Hymenoptera</w:t>
            </w:r>
          </w:p>
          <w:p w14:paraId="298E7AAD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proofErr w:type="spellStart"/>
            <w:r w:rsidRPr="00037BE6">
              <w:rPr>
                <w:i/>
                <w:iCs/>
                <w:sz w:val="20"/>
                <w:szCs w:val="20"/>
              </w:rPr>
              <w:t>Apis</w:t>
            </w:r>
            <w:proofErr w:type="spellEnd"/>
            <w:r w:rsidRPr="00037BE6">
              <w:rPr>
                <w:i/>
                <w:iCs/>
                <w:sz w:val="20"/>
                <w:szCs w:val="20"/>
              </w:rPr>
              <w:t xml:space="preserve"> mellifera</w:t>
            </w:r>
          </w:p>
          <w:p w14:paraId="5A04F9E4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(bee)</w:t>
            </w:r>
          </w:p>
        </w:tc>
        <w:tc>
          <w:tcPr>
            <w:tcW w:w="2030" w:type="dxa"/>
            <w:vAlign w:val="center"/>
          </w:tcPr>
          <w:p w14:paraId="0BF37EC4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06572086.1</w:t>
            </w:r>
          </w:p>
        </w:tc>
        <w:tc>
          <w:tcPr>
            <w:tcW w:w="1853" w:type="dxa"/>
            <w:vAlign w:val="center"/>
          </w:tcPr>
          <w:p w14:paraId="1752DE00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611B73B3" w14:textId="3C756F75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</w:t>
            </w:r>
            <w:r w:rsidR="00F40314" w:rsidRPr="00037BE6">
              <w:rPr>
                <w:sz w:val="20"/>
                <w:szCs w:val="20"/>
              </w:rPr>
              <w:t>NP_728727.1</w:t>
            </w:r>
            <w:r w:rsidRPr="00037BE6">
              <w:rPr>
                <w:sz w:val="20"/>
                <w:szCs w:val="20"/>
              </w:rPr>
              <w:t>”</w:t>
            </w:r>
          </w:p>
        </w:tc>
        <w:tc>
          <w:tcPr>
            <w:tcW w:w="1441" w:type="dxa"/>
            <w:vAlign w:val="center"/>
          </w:tcPr>
          <w:p w14:paraId="753281BA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E51-N186</w:t>
            </w:r>
          </w:p>
        </w:tc>
        <w:tc>
          <w:tcPr>
            <w:tcW w:w="1471" w:type="dxa"/>
            <w:vAlign w:val="center"/>
          </w:tcPr>
          <w:p w14:paraId="54D1C451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CG1275</w:t>
            </w:r>
          </w:p>
        </w:tc>
      </w:tr>
      <w:tr w:rsidR="00AF0B3A" w:rsidRPr="00037BE6" w14:paraId="7063CF0A" w14:textId="77777777" w:rsidTr="00AC6467">
        <w:trPr>
          <w:cantSplit/>
          <w:trHeight w:val="108"/>
        </w:trPr>
        <w:tc>
          <w:tcPr>
            <w:tcW w:w="2555" w:type="dxa"/>
            <w:vMerge/>
          </w:tcPr>
          <w:p w14:paraId="5E3EEB6C" w14:textId="77777777" w:rsidR="00AF0B3A" w:rsidRPr="00037BE6" w:rsidRDefault="00AF0B3A" w:rsidP="00724BC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2EDA6CDF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396579.3</w:t>
            </w:r>
          </w:p>
        </w:tc>
        <w:tc>
          <w:tcPr>
            <w:tcW w:w="1853" w:type="dxa"/>
            <w:vAlign w:val="center"/>
          </w:tcPr>
          <w:p w14:paraId="0C8F6A4D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74EDC3CB" w14:textId="3D6D636C" w:rsidR="00AF0B3A" w:rsidRPr="00037BE6" w:rsidRDefault="000622BC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</w:t>
            </w:r>
            <w:r w:rsidR="00AF0B3A" w:rsidRPr="00037BE6">
              <w:rPr>
                <w:sz w:val="20"/>
                <w:szCs w:val="20"/>
              </w:rPr>
              <w:t>NP_611079.2”</w:t>
            </w:r>
          </w:p>
        </w:tc>
        <w:tc>
          <w:tcPr>
            <w:tcW w:w="1441" w:type="dxa"/>
            <w:vAlign w:val="center"/>
          </w:tcPr>
          <w:p w14:paraId="607D28F2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376-R510</w:t>
            </w:r>
          </w:p>
        </w:tc>
        <w:tc>
          <w:tcPr>
            <w:tcW w:w="1471" w:type="dxa"/>
            <w:vAlign w:val="center"/>
          </w:tcPr>
          <w:p w14:paraId="2EC5ABFD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CG8399</w:t>
            </w:r>
          </w:p>
        </w:tc>
      </w:tr>
      <w:tr w:rsidR="00AF0B3A" w:rsidRPr="00037BE6" w14:paraId="70D32E20" w14:textId="77777777" w:rsidTr="00AC6467">
        <w:trPr>
          <w:cantSplit/>
          <w:trHeight w:val="108"/>
        </w:trPr>
        <w:tc>
          <w:tcPr>
            <w:tcW w:w="2555" w:type="dxa"/>
            <w:vMerge/>
          </w:tcPr>
          <w:p w14:paraId="400AB36F" w14:textId="77777777" w:rsidR="00AF0B3A" w:rsidRPr="00037BE6" w:rsidRDefault="00AF0B3A" w:rsidP="00724BC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75928C74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03249671.1</w:t>
            </w:r>
          </w:p>
        </w:tc>
        <w:tc>
          <w:tcPr>
            <w:tcW w:w="1853" w:type="dxa"/>
            <w:vAlign w:val="center"/>
          </w:tcPr>
          <w:p w14:paraId="122323E5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6924D571" w14:textId="088E40F5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</w:t>
            </w:r>
            <w:r w:rsidR="00BB7057" w:rsidRPr="00037BE6">
              <w:rPr>
                <w:sz w:val="20"/>
                <w:szCs w:val="20"/>
              </w:rPr>
              <w:t>NP_609990.1</w:t>
            </w:r>
            <w:r w:rsidRPr="00037BE6">
              <w:rPr>
                <w:sz w:val="20"/>
                <w:szCs w:val="20"/>
              </w:rPr>
              <w:t>”</w:t>
            </w:r>
          </w:p>
        </w:tc>
        <w:tc>
          <w:tcPr>
            <w:tcW w:w="1441" w:type="dxa"/>
            <w:vAlign w:val="center"/>
          </w:tcPr>
          <w:p w14:paraId="451D344E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73-T203</w:t>
            </w:r>
          </w:p>
        </w:tc>
        <w:tc>
          <w:tcPr>
            <w:tcW w:w="1471" w:type="dxa"/>
            <w:vAlign w:val="center"/>
          </w:tcPr>
          <w:p w14:paraId="79D4B93C" w14:textId="160E7580" w:rsidR="00AF0B3A" w:rsidRPr="00037BE6" w:rsidRDefault="00AC6467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Group 4</w:t>
            </w:r>
            <w:r w:rsidR="00913025" w:rsidRPr="00037BE6">
              <w:rPr>
                <w:sz w:val="20"/>
                <w:szCs w:val="20"/>
              </w:rPr>
              <w:t>B</w:t>
            </w:r>
          </w:p>
        </w:tc>
      </w:tr>
      <w:tr w:rsidR="00AF0B3A" w:rsidRPr="00037BE6" w14:paraId="78958998" w14:textId="77777777" w:rsidTr="00AC6467">
        <w:trPr>
          <w:cantSplit/>
          <w:trHeight w:val="108"/>
        </w:trPr>
        <w:tc>
          <w:tcPr>
            <w:tcW w:w="2555" w:type="dxa"/>
            <w:vMerge/>
          </w:tcPr>
          <w:p w14:paraId="709D813A" w14:textId="77777777" w:rsidR="00AF0B3A" w:rsidRPr="00037BE6" w:rsidRDefault="00AF0B3A" w:rsidP="00724BC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657374CC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01122176.1</w:t>
            </w:r>
          </w:p>
        </w:tc>
        <w:tc>
          <w:tcPr>
            <w:tcW w:w="1853" w:type="dxa"/>
            <w:vAlign w:val="center"/>
          </w:tcPr>
          <w:p w14:paraId="19549126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CDD/</w:t>
            </w:r>
          </w:p>
          <w:p w14:paraId="5C512CE1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A. mellifera" + “</w:t>
            </w:r>
            <w:proofErr w:type="spellStart"/>
            <w:r w:rsidRPr="00037BE6">
              <w:rPr>
                <w:sz w:val="20"/>
                <w:szCs w:val="20"/>
              </w:rPr>
              <w:t>cytochrome_b_N</w:t>
            </w:r>
            <w:proofErr w:type="spellEnd"/>
            <w:r w:rsidRPr="00037BE6">
              <w:rPr>
                <w:sz w:val="20"/>
                <w:szCs w:val="20"/>
              </w:rPr>
              <w:t>”</w:t>
            </w:r>
          </w:p>
        </w:tc>
        <w:tc>
          <w:tcPr>
            <w:tcW w:w="1441" w:type="dxa"/>
            <w:vAlign w:val="center"/>
          </w:tcPr>
          <w:p w14:paraId="313397EB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I41-Y179</w:t>
            </w:r>
          </w:p>
        </w:tc>
        <w:tc>
          <w:tcPr>
            <w:tcW w:w="1471" w:type="dxa"/>
            <w:vAlign w:val="center"/>
          </w:tcPr>
          <w:p w14:paraId="7AE9DB78" w14:textId="371A45B1" w:rsidR="00AF0B3A" w:rsidRPr="00037BE6" w:rsidRDefault="00AC6467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Group 4</w:t>
            </w:r>
            <w:r w:rsidR="00913025" w:rsidRPr="00037BE6">
              <w:rPr>
                <w:sz w:val="20"/>
                <w:szCs w:val="20"/>
              </w:rPr>
              <w:t>A</w:t>
            </w:r>
          </w:p>
        </w:tc>
      </w:tr>
      <w:tr w:rsidR="00AF0B3A" w:rsidRPr="00037BE6" w14:paraId="2AF5FBE4" w14:textId="77777777" w:rsidTr="00F0356B">
        <w:trPr>
          <w:cantSplit/>
          <w:trHeight w:val="115"/>
        </w:trPr>
        <w:tc>
          <w:tcPr>
            <w:tcW w:w="2555" w:type="dxa"/>
            <w:vMerge w:val="restart"/>
          </w:tcPr>
          <w:p w14:paraId="4E284EE3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Siphonaptera</w:t>
            </w:r>
          </w:p>
          <w:p w14:paraId="7B672E9B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i/>
                <w:iCs/>
                <w:sz w:val="20"/>
                <w:szCs w:val="20"/>
              </w:rPr>
              <w:t xml:space="preserve">Ctenocephalides </w:t>
            </w:r>
            <w:proofErr w:type="spellStart"/>
            <w:r w:rsidRPr="00037BE6">
              <w:rPr>
                <w:i/>
                <w:iCs/>
                <w:sz w:val="20"/>
                <w:szCs w:val="20"/>
              </w:rPr>
              <w:t>felis</w:t>
            </w:r>
            <w:proofErr w:type="spellEnd"/>
          </w:p>
          <w:p w14:paraId="4073EFD6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(flea)</w:t>
            </w:r>
          </w:p>
        </w:tc>
        <w:tc>
          <w:tcPr>
            <w:tcW w:w="2030" w:type="dxa"/>
            <w:vAlign w:val="center"/>
          </w:tcPr>
          <w:p w14:paraId="3AC4C493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26462102.1</w:t>
            </w:r>
          </w:p>
        </w:tc>
        <w:tc>
          <w:tcPr>
            <w:tcW w:w="1853" w:type="dxa"/>
            <w:vAlign w:val="center"/>
          </w:tcPr>
          <w:p w14:paraId="29B62175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49916CBB" w14:textId="332F81C5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</w:t>
            </w:r>
            <w:r w:rsidR="00F40314" w:rsidRPr="00037BE6">
              <w:rPr>
                <w:sz w:val="20"/>
                <w:szCs w:val="20"/>
              </w:rPr>
              <w:t>NP_728727.1</w:t>
            </w:r>
            <w:r w:rsidRPr="00037BE6">
              <w:rPr>
                <w:sz w:val="20"/>
                <w:szCs w:val="20"/>
              </w:rPr>
              <w:t>”</w:t>
            </w:r>
          </w:p>
        </w:tc>
        <w:tc>
          <w:tcPr>
            <w:tcW w:w="1441" w:type="dxa"/>
            <w:vAlign w:val="center"/>
          </w:tcPr>
          <w:p w14:paraId="6B0526DC" w14:textId="67CECC2C" w:rsidR="00AF0B3A" w:rsidRPr="00037BE6" w:rsidRDefault="009773DE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E</w:t>
            </w:r>
            <w:r w:rsidR="00AF0B3A" w:rsidRPr="00037BE6">
              <w:rPr>
                <w:sz w:val="20"/>
                <w:szCs w:val="20"/>
              </w:rPr>
              <w:t>4</w:t>
            </w:r>
            <w:r w:rsidRPr="00037BE6">
              <w:rPr>
                <w:sz w:val="20"/>
                <w:szCs w:val="20"/>
              </w:rPr>
              <w:t>7</w:t>
            </w:r>
            <w:r w:rsidR="00AF0B3A" w:rsidRPr="00037BE6">
              <w:rPr>
                <w:sz w:val="20"/>
                <w:szCs w:val="20"/>
              </w:rPr>
              <w:t>-S187</w:t>
            </w:r>
          </w:p>
        </w:tc>
        <w:tc>
          <w:tcPr>
            <w:tcW w:w="1471" w:type="dxa"/>
            <w:vAlign w:val="center"/>
          </w:tcPr>
          <w:p w14:paraId="7F4F9437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CG1275</w:t>
            </w:r>
          </w:p>
        </w:tc>
      </w:tr>
      <w:tr w:rsidR="00AF0B3A" w:rsidRPr="00037BE6" w14:paraId="1C98EF46" w14:textId="77777777" w:rsidTr="00F0356B">
        <w:trPr>
          <w:cantSplit/>
          <w:trHeight w:val="115"/>
        </w:trPr>
        <w:tc>
          <w:tcPr>
            <w:tcW w:w="2555" w:type="dxa"/>
            <w:vMerge/>
          </w:tcPr>
          <w:p w14:paraId="39CD21AF" w14:textId="77777777" w:rsidR="00AF0B3A" w:rsidRPr="00037BE6" w:rsidRDefault="00AF0B3A" w:rsidP="00724BCB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0D9217D6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26473332.1</w:t>
            </w:r>
          </w:p>
        </w:tc>
        <w:tc>
          <w:tcPr>
            <w:tcW w:w="1853" w:type="dxa"/>
            <w:vAlign w:val="center"/>
          </w:tcPr>
          <w:p w14:paraId="38A91761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49F2A547" w14:textId="05476D3C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</w:t>
            </w:r>
            <w:r w:rsidR="00BB7057" w:rsidRPr="00037BE6">
              <w:rPr>
                <w:sz w:val="20"/>
                <w:szCs w:val="20"/>
              </w:rPr>
              <w:t>NP_725208.1</w:t>
            </w:r>
            <w:r w:rsidRPr="00037BE6">
              <w:rPr>
                <w:sz w:val="20"/>
                <w:szCs w:val="20"/>
              </w:rPr>
              <w:t>”</w:t>
            </w:r>
          </w:p>
        </w:tc>
        <w:tc>
          <w:tcPr>
            <w:tcW w:w="1441" w:type="dxa"/>
            <w:vAlign w:val="center"/>
          </w:tcPr>
          <w:p w14:paraId="7CBB61BE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K64-T203</w:t>
            </w:r>
          </w:p>
        </w:tc>
        <w:tc>
          <w:tcPr>
            <w:tcW w:w="1471" w:type="dxa"/>
            <w:vAlign w:val="center"/>
          </w:tcPr>
          <w:p w14:paraId="448AD1A1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proofErr w:type="spellStart"/>
            <w:r w:rsidRPr="00037BE6">
              <w:rPr>
                <w:sz w:val="20"/>
                <w:szCs w:val="20"/>
              </w:rPr>
              <w:t>Nemy</w:t>
            </w:r>
            <w:proofErr w:type="spellEnd"/>
          </w:p>
        </w:tc>
      </w:tr>
      <w:tr w:rsidR="00AF0B3A" w:rsidRPr="00037BE6" w14:paraId="6ABFD315" w14:textId="77777777" w:rsidTr="00F0356B">
        <w:trPr>
          <w:cantSplit/>
          <w:trHeight w:val="115"/>
        </w:trPr>
        <w:tc>
          <w:tcPr>
            <w:tcW w:w="2555" w:type="dxa"/>
            <w:vMerge/>
          </w:tcPr>
          <w:p w14:paraId="3220057B" w14:textId="77777777" w:rsidR="00AF0B3A" w:rsidRPr="00037BE6" w:rsidRDefault="00AF0B3A" w:rsidP="00724BCB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117F0A3E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26481553.1</w:t>
            </w:r>
          </w:p>
        </w:tc>
        <w:tc>
          <w:tcPr>
            <w:tcW w:w="1853" w:type="dxa"/>
            <w:vAlign w:val="center"/>
          </w:tcPr>
          <w:p w14:paraId="51B895BC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31552364" w14:textId="4756D8B7" w:rsidR="00AF0B3A" w:rsidRPr="00037BE6" w:rsidRDefault="000622BC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</w:t>
            </w:r>
            <w:r w:rsidR="00AF0B3A" w:rsidRPr="00037BE6">
              <w:rPr>
                <w:sz w:val="20"/>
                <w:szCs w:val="20"/>
              </w:rPr>
              <w:t>NP_611079.2”</w:t>
            </w:r>
          </w:p>
        </w:tc>
        <w:tc>
          <w:tcPr>
            <w:tcW w:w="1441" w:type="dxa"/>
            <w:vAlign w:val="center"/>
          </w:tcPr>
          <w:p w14:paraId="2A3B81DB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K382-K517</w:t>
            </w:r>
          </w:p>
        </w:tc>
        <w:tc>
          <w:tcPr>
            <w:tcW w:w="1471" w:type="dxa"/>
            <w:vAlign w:val="center"/>
          </w:tcPr>
          <w:p w14:paraId="1C0E46D3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CG8399</w:t>
            </w:r>
          </w:p>
        </w:tc>
      </w:tr>
      <w:tr w:rsidR="00AF0B3A" w:rsidRPr="00037BE6" w14:paraId="4B36D111" w14:textId="77777777" w:rsidTr="00F0356B">
        <w:trPr>
          <w:cantSplit/>
          <w:trHeight w:val="115"/>
        </w:trPr>
        <w:tc>
          <w:tcPr>
            <w:tcW w:w="2555" w:type="dxa"/>
            <w:vMerge/>
          </w:tcPr>
          <w:p w14:paraId="5C11C2F0" w14:textId="77777777" w:rsidR="00AF0B3A" w:rsidRPr="00037BE6" w:rsidRDefault="00AF0B3A" w:rsidP="00724BCB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30706A1F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26469480.1</w:t>
            </w:r>
          </w:p>
        </w:tc>
        <w:tc>
          <w:tcPr>
            <w:tcW w:w="1853" w:type="dxa"/>
            <w:vAlign w:val="center"/>
          </w:tcPr>
          <w:p w14:paraId="63A4078B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26C248FF" w14:textId="5F46E3B1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</w:t>
            </w:r>
            <w:r w:rsidR="00BB7057" w:rsidRPr="00037BE6">
              <w:rPr>
                <w:sz w:val="20"/>
                <w:szCs w:val="20"/>
              </w:rPr>
              <w:t>NP_609990.1</w:t>
            </w:r>
            <w:r w:rsidRPr="00037BE6">
              <w:rPr>
                <w:sz w:val="20"/>
                <w:szCs w:val="20"/>
              </w:rPr>
              <w:t>”</w:t>
            </w:r>
          </w:p>
        </w:tc>
        <w:tc>
          <w:tcPr>
            <w:tcW w:w="1441" w:type="dxa"/>
            <w:vAlign w:val="center"/>
          </w:tcPr>
          <w:p w14:paraId="06772EE4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R68-F205</w:t>
            </w:r>
          </w:p>
        </w:tc>
        <w:tc>
          <w:tcPr>
            <w:tcW w:w="1471" w:type="dxa"/>
            <w:vAlign w:val="center"/>
          </w:tcPr>
          <w:p w14:paraId="39068C08" w14:textId="76937EBE" w:rsidR="00AF0B3A" w:rsidRPr="00037BE6" w:rsidRDefault="00AC6467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Group 4A</w:t>
            </w:r>
          </w:p>
        </w:tc>
      </w:tr>
      <w:tr w:rsidR="00AF0B3A" w:rsidRPr="00037BE6" w14:paraId="5BE4D313" w14:textId="77777777" w:rsidTr="00F0356B">
        <w:trPr>
          <w:cantSplit/>
          <w:trHeight w:val="115"/>
        </w:trPr>
        <w:tc>
          <w:tcPr>
            <w:tcW w:w="2555" w:type="dxa"/>
            <w:vMerge/>
          </w:tcPr>
          <w:p w14:paraId="10FF61EE" w14:textId="77777777" w:rsidR="00AF0B3A" w:rsidRPr="00037BE6" w:rsidRDefault="00AF0B3A" w:rsidP="00724BCB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305C9864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26469242.1</w:t>
            </w:r>
          </w:p>
        </w:tc>
        <w:tc>
          <w:tcPr>
            <w:tcW w:w="1853" w:type="dxa"/>
            <w:vAlign w:val="center"/>
          </w:tcPr>
          <w:p w14:paraId="6B4EFF41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CDD/</w:t>
            </w:r>
          </w:p>
          <w:p w14:paraId="50A35307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 xml:space="preserve">“C. </w:t>
            </w:r>
            <w:proofErr w:type="spellStart"/>
            <w:r w:rsidRPr="00037BE6">
              <w:rPr>
                <w:sz w:val="20"/>
                <w:szCs w:val="20"/>
              </w:rPr>
              <w:t>felis</w:t>
            </w:r>
            <w:proofErr w:type="spellEnd"/>
            <w:r w:rsidRPr="00037BE6">
              <w:rPr>
                <w:sz w:val="20"/>
                <w:szCs w:val="20"/>
              </w:rPr>
              <w:t>” + “cyt_b561”</w:t>
            </w:r>
          </w:p>
        </w:tc>
        <w:tc>
          <w:tcPr>
            <w:tcW w:w="1441" w:type="dxa"/>
            <w:vAlign w:val="center"/>
          </w:tcPr>
          <w:p w14:paraId="24B51B78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I68-F206</w:t>
            </w:r>
          </w:p>
        </w:tc>
        <w:tc>
          <w:tcPr>
            <w:tcW w:w="1471" w:type="dxa"/>
            <w:vAlign w:val="center"/>
          </w:tcPr>
          <w:p w14:paraId="0BFBF4A3" w14:textId="589056CD" w:rsidR="00AF0B3A" w:rsidRPr="00037BE6" w:rsidRDefault="00AC6467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Group 4A</w:t>
            </w:r>
          </w:p>
        </w:tc>
      </w:tr>
      <w:tr w:rsidR="00AF0B3A" w:rsidRPr="00037BE6" w14:paraId="7F9D1DD0" w14:textId="77777777" w:rsidTr="00F0356B">
        <w:trPr>
          <w:cantSplit/>
          <w:trHeight w:val="115"/>
        </w:trPr>
        <w:tc>
          <w:tcPr>
            <w:tcW w:w="2555" w:type="dxa"/>
            <w:vMerge w:val="restart"/>
          </w:tcPr>
          <w:p w14:paraId="74827324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Lepidoptera</w:t>
            </w:r>
          </w:p>
          <w:p w14:paraId="4B8813DA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proofErr w:type="spellStart"/>
            <w:r w:rsidRPr="00037BE6">
              <w:rPr>
                <w:i/>
                <w:iCs/>
                <w:sz w:val="20"/>
                <w:szCs w:val="20"/>
              </w:rPr>
              <w:t>Papilio</w:t>
            </w:r>
            <w:proofErr w:type="spellEnd"/>
            <w:r w:rsidRPr="00037BE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37BE6">
              <w:rPr>
                <w:i/>
                <w:iCs/>
                <w:sz w:val="20"/>
                <w:szCs w:val="20"/>
              </w:rPr>
              <w:t>xuthus</w:t>
            </w:r>
            <w:proofErr w:type="spellEnd"/>
          </w:p>
          <w:p w14:paraId="3E6E8210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(butterfly)</w:t>
            </w:r>
          </w:p>
        </w:tc>
        <w:tc>
          <w:tcPr>
            <w:tcW w:w="2030" w:type="dxa"/>
            <w:vAlign w:val="center"/>
          </w:tcPr>
          <w:p w14:paraId="308080EC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P_001298968.1</w:t>
            </w:r>
          </w:p>
        </w:tc>
        <w:tc>
          <w:tcPr>
            <w:tcW w:w="1853" w:type="dxa"/>
            <w:vAlign w:val="center"/>
          </w:tcPr>
          <w:p w14:paraId="4CDEA0CB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13CB7B64" w14:textId="4F14AF2F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</w:t>
            </w:r>
            <w:r w:rsidR="00BB7057" w:rsidRPr="00037BE6">
              <w:rPr>
                <w:sz w:val="20"/>
                <w:szCs w:val="20"/>
              </w:rPr>
              <w:t>NP_725208.1</w:t>
            </w:r>
            <w:r w:rsidRPr="00037BE6">
              <w:rPr>
                <w:sz w:val="20"/>
                <w:szCs w:val="20"/>
              </w:rPr>
              <w:t>”</w:t>
            </w:r>
          </w:p>
        </w:tc>
        <w:tc>
          <w:tcPr>
            <w:tcW w:w="1441" w:type="dxa"/>
            <w:vAlign w:val="center"/>
          </w:tcPr>
          <w:p w14:paraId="00497789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E66-T203</w:t>
            </w:r>
          </w:p>
        </w:tc>
        <w:tc>
          <w:tcPr>
            <w:tcW w:w="1471" w:type="dxa"/>
            <w:vAlign w:val="center"/>
          </w:tcPr>
          <w:p w14:paraId="35D676EC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proofErr w:type="spellStart"/>
            <w:r w:rsidRPr="00037BE6">
              <w:rPr>
                <w:sz w:val="20"/>
                <w:szCs w:val="20"/>
              </w:rPr>
              <w:t>Nemy</w:t>
            </w:r>
            <w:proofErr w:type="spellEnd"/>
          </w:p>
        </w:tc>
      </w:tr>
      <w:tr w:rsidR="00AF0B3A" w:rsidRPr="00037BE6" w14:paraId="6FED4B82" w14:textId="77777777" w:rsidTr="00F0356B">
        <w:trPr>
          <w:cantSplit/>
          <w:trHeight w:val="115"/>
        </w:trPr>
        <w:tc>
          <w:tcPr>
            <w:tcW w:w="2555" w:type="dxa"/>
            <w:vMerge/>
          </w:tcPr>
          <w:p w14:paraId="498DABD9" w14:textId="77777777" w:rsidR="00AF0B3A" w:rsidRPr="00037BE6" w:rsidRDefault="00AF0B3A" w:rsidP="00724BCB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5B068443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13164083.1</w:t>
            </w:r>
          </w:p>
        </w:tc>
        <w:tc>
          <w:tcPr>
            <w:tcW w:w="1853" w:type="dxa"/>
            <w:vAlign w:val="center"/>
          </w:tcPr>
          <w:p w14:paraId="240CF5C7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203D9B4D" w14:textId="4BF2D29D" w:rsidR="00AF0B3A" w:rsidRPr="00037BE6" w:rsidRDefault="000622BC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</w:t>
            </w:r>
            <w:r w:rsidR="00AF0B3A" w:rsidRPr="00037BE6">
              <w:rPr>
                <w:sz w:val="20"/>
                <w:szCs w:val="20"/>
              </w:rPr>
              <w:t>NP_611079.2”</w:t>
            </w:r>
          </w:p>
        </w:tc>
        <w:tc>
          <w:tcPr>
            <w:tcW w:w="1441" w:type="dxa"/>
            <w:vAlign w:val="center"/>
          </w:tcPr>
          <w:p w14:paraId="767BA1CD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K390-Y526</w:t>
            </w:r>
          </w:p>
        </w:tc>
        <w:tc>
          <w:tcPr>
            <w:tcW w:w="1471" w:type="dxa"/>
            <w:vAlign w:val="center"/>
          </w:tcPr>
          <w:p w14:paraId="7F11FB94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CG8399</w:t>
            </w:r>
          </w:p>
        </w:tc>
      </w:tr>
      <w:tr w:rsidR="00AF0B3A" w:rsidRPr="00037BE6" w14:paraId="08B3F79F" w14:textId="77777777" w:rsidTr="00F0356B">
        <w:trPr>
          <w:cantSplit/>
          <w:trHeight w:val="115"/>
        </w:trPr>
        <w:tc>
          <w:tcPr>
            <w:tcW w:w="2555" w:type="dxa"/>
            <w:vMerge/>
          </w:tcPr>
          <w:p w14:paraId="7D76A60C" w14:textId="77777777" w:rsidR="00AF0B3A" w:rsidRPr="00037BE6" w:rsidRDefault="00AF0B3A" w:rsidP="00724BCB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4BCD02E2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13172799.1</w:t>
            </w:r>
          </w:p>
        </w:tc>
        <w:tc>
          <w:tcPr>
            <w:tcW w:w="1853" w:type="dxa"/>
            <w:vAlign w:val="center"/>
          </w:tcPr>
          <w:p w14:paraId="12F480EE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4902E25B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NP_609982.1”</w:t>
            </w:r>
          </w:p>
        </w:tc>
        <w:tc>
          <w:tcPr>
            <w:tcW w:w="1441" w:type="dxa"/>
            <w:vAlign w:val="center"/>
          </w:tcPr>
          <w:p w14:paraId="0EB2AA3C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G70-D203</w:t>
            </w:r>
          </w:p>
        </w:tc>
        <w:tc>
          <w:tcPr>
            <w:tcW w:w="1471" w:type="dxa"/>
            <w:vAlign w:val="center"/>
          </w:tcPr>
          <w:p w14:paraId="2008B27C" w14:textId="65698599" w:rsidR="00AF0B3A" w:rsidRPr="00037BE6" w:rsidRDefault="00AC6467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Group 4</w:t>
            </w:r>
            <w:r w:rsidR="00913025" w:rsidRPr="00037BE6">
              <w:rPr>
                <w:sz w:val="20"/>
                <w:szCs w:val="20"/>
              </w:rPr>
              <w:t>B</w:t>
            </w:r>
          </w:p>
        </w:tc>
      </w:tr>
      <w:tr w:rsidR="00AF0B3A" w:rsidRPr="00037BE6" w14:paraId="6DB46096" w14:textId="77777777" w:rsidTr="00F0356B">
        <w:trPr>
          <w:cantSplit/>
          <w:trHeight w:val="115"/>
        </w:trPr>
        <w:tc>
          <w:tcPr>
            <w:tcW w:w="2555" w:type="dxa"/>
            <w:vMerge/>
          </w:tcPr>
          <w:p w14:paraId="7B2F478E" w14:textId="77777777" w:rsidR="00AF0B3A" w:rsidRPr="00037BE6" w:rsidRDefault="00AF0B3A" w:rsidP="00724BCB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5FD906A6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13172813.1</w:t>
            </w:r>
          </w:p>
        </w:tc>
        <w:tc>
          <w:tcPr>
            <w:tcW w:w="1853" w:type="dxa"/>
            <w:vAlign w:val="center"/>
          </w:tcPr>
          <w:p w14:paraId="23E0F615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084D4D10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NP_609982.1”</w:t>
            </w:r>
          </w:p>
        </w:tc>
        <w:tc>
          <w:tcPr>
            <w:tcW w:w="1441" w:type="dxa"/>
            <w:vAlign w:val="center"/>
          </w:tcPr>
          <w:p w14:paraId="18921297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G69-D201</w:t>
            </w:r>
          </w:p>
        </w:tc>
        <w:tc>
          <w:tcPr>
            <w:tcW w:w="1471" w:type="dxa"/>
            <w:vAlign w:val="center"/>
          </w:tcPr>
          <w:p w14:paraId="0780A7DC" w14:textId="53A35AB8" w:rsidR="00AF0B3A" w:rsidRPr="00037BE6" w:rsidRDefault="00AC6467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Group 4</w:t>
            </w:r>
            <w:r w:rsidR="00913025" w:rsidRPr="00037BE6">
              <w:rPr>
                <w:sz w:val="20"/>
                <w:szCs w:val="20"/>
              </w:rPr>
              <w:t>B</w:t>
            </w:r>
          </w:p>
        </w:tc>
      </w:tr>
      <w:tr w:rsidR="00AF0B3A" w:rsidRPr="00037BE6" w14:paraId="1C857907" w14:textId="77777777" w:rsidTr="00F0356B">
        <w:trPr>
          <w:cantSplit/>
          <w:trHeight w:val="115"/>
        </w:trPr>
        <w:tc>
          <w:tcPr>
            <w:tcW w:w="2555" w:type="dxa"/>
            <w:vMerge/>
          </w:tcPr>
          <w:p w14:paraId="3BEA4724" w14:textId="77777777" w:rsidR="00AF0B3A" w:rsidRPr="00037BE6" w:rsidRDefault="00AF0B3A" w:rsidP="00724BCB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25B7F23E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13162691.1</w:t>
            </w:r>
          </w:p>
        </w:tc>
        <w:tc>
          <w:tcPr>
            <w:tcW w:w="1853" w:type="dxa"/>
            <w:vAlign w:val="center"/>
          </w:tcPr>
          <w:p w14:paraId="1CD4F6EA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31111FF0" w14:textId="79CBBDF8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</w:t>
            </w:r>
            <w:r w:rsidR="00BB7057" w:rsidRPr="00037BE6">
              <w:rPr>
                <w:sz w:val="20"/>
                <w:szCs w:val="20"/>
              </w:rPr>
              <w:t>NP_609990.1</w:t>
            </w:r>
            <w:r w:rsidRPr="00037BE6">
              <w:rPr>
                <w:sz w:val="20"/>
                <w:szCs w:val="20"/>
              </w:rPr>
              <w:t>”</w:t>
            </w:r>
          </w:p>
        </w:tc>
        <w:tc>
          <w:tcPr>
            <w:tcW w:w="1441" w:type="dxa"/>
            <w:vAlign w:val="center"/>
          </w:tcPr>
          <w:p w14:paraId="7903051D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R56-H188</w:t>
            </w:r>
          </w:p>
        </w:tc>
        <w:tc>
          <w:tcPr>
            <w:tcW w:w="1471" w:type="dxa"/>
            <w:vAlign w:val="center"/>
          </w:tcPr>
          <w:p w14:paraId="60579F41" w14:textId="6ACFCE05" w:rsidR="00AF0B3A" w:rsidRPr="00037BE6" w:rsidRDefault="00AC6467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Group 4</w:t>
            </w:r>
            <w:r w:rsidR="00913025" w:rsidRPr="00037BE6">
              <w:rPr>
                <w:sz w:val="20"/>
                <w:szCs w:val="20"/>
              </w:rPr>
              <w:t>B</w:t>
            </w:r>
          </w:p>
        </w:tc>
      </w:tr>
      <w:tr w:rsidR="00AF0B3A" w:rsidRPr="00037BE6" w14:paraId="7D3A4148" w14:textId="77777777" w:rsidTr="00F0356B">
        <w:trPr>
          <w:cantSplit/>
          <w:trHeight w:val="115"/>
        </w:trPr>
        <w:tc>
          <w:tcPr>
            <w:tcW w:w="2555" w:type="dxa"/>
            <w:vMerge/>
          </w:tcPr>
          <w:p w14:paraId="4780B10C" w14:textId="77777777" w:rsidR="00AF0B3A" w:rsidRPr="00037BE6" w:rsidRDefault="00AF0B3A" w:rsidP="00724BCB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2F14F958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13174961.1</w:t>
            </w:r>
          </w:p>
        </w:tc>
        <w:tc>
          <w:tcPr>
            <w:tcW w:w="1853" w:type="dxa"/>
            <w:vAlign w:val="center"/>
          </w:tcPr>
          <w:p w14:paraId="52AE7298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CDD/</w:t>
            </w:r>
          </w:p>
          <w:p w14:paraId="096F11F4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 xml:space="preserve">“P. </w:t>
            </w:r>
            <w:proofErr w:type="spellStart"/>
            <w:r w:rsidRPr="00037BE6">
              <w:rPr>
                <w:sz w:val="20"/>
                <w:szCs w:val="20"/>
              </w:rPr>
              <w:t>xuthus</w:t>
            </w:r>
            <w:proofErr w:type="spellEnd"/>
            <w:r w:rsidRPr="00037BE6">
              <w:rPr>
                <w:sz w:val="20"/>
                <w:szCs w:val="20"/>
              </w:rPr>
              <w:t>” + “cyt_b561”</w:t>
            </w:r>
          </w:p>
        </w:tc>
        <w:tc>
          <w:tcPr>
            <w:tcW w:w="1441" w:type="dxa"/>
            <w:vAlign w:val="center"/>
          </w:tcPr>
          <w:p w14:paraId="0510843A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T64-L201</w:t>
            </w:r>
          </w:p>
        </w:tc>
        <w:tc>
          <w:tcPr>
            <w:tcW w:w="1471" w:type="dxa"/>
            <w:vAlign w:val="center"/>
          </w:tcPr>
          <w:p w14:paraId="349CC4E4" w14:textId="3FC6C0CF" w:rsidR="00AF0B3A" w:rsidRPr="00037BE6" w:rsidRDefault="00AC6467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Group 4</w:t>
            </w:r>
            <w:r w:rsidR="00913025" w:rsidRPr="00037BE6">
              <w:rPr>
                <w:sz w:val="20"/>
                <w:szCs w:val="20"/>
              </w:rPr>
              <w:t>A</w:t>
            </w:r>
          </w:p>
        </w:tc>
      </w:tr>
      <w:tr w:rsidR="00AF0B3A" w:rsidRPr="00037BE6" w14:paraId="5537E723" w14:textId="77777777" w:rsidTr="00F0356B">
        <w:trPr>
          <w:cantSplit/>
          <w:trHeight w:val="115"/>
        </w:trPr>
        <w:tc>
          <w:tcPr>
            <w:tcW w:w="2555" w:type="dxa"/>
            <w:vMerge/>
          </w:tcPr>
          <w:p w14:paraId="3EE75AEC" w14:textId="77777777" w:rsidR="00AF0B3A" w:rsidRPr="00037BE6" w:rsidRDefault="00AF0B3A" w:rsidP="00724BCB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4C97DBA3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13162686.1</w:t>
            </w:r>
          </w:p>
        </w:tc>
        <w:tc>
          <w:tcPr>
            <w:tcW w:w="1853" w:type="dxa"/>
            <w:vAlign w:val="center"/>
          </w:tcPr>
          <w:p w14:paraId="78D1D620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CDD/</w:t>
            </w:r>
          </w:p>
          <w:p w14:paraId="251088A1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 xml:space="preserve">“P. </w:t>
            </w:r>
            <w:proofErr w:type="spellStart"/>
            <w:r w:rsidRPr="00037BE6">
              <w:rPr>
                <w:sz w:val="20"/>
                <w:szCs w:val="20"/>
              </w:rPr>
              <w:t>xuthus</w:t>
            </w:r>
            <w:proofErr w:type="spellEnd"/>
            <w:r w:rsidRPr="00037BE6">
              <w:rPr>
                <w:sz w:val="20"/>
                <w:szCs w:val="20"/>
              </w:rPr>
              <w:t>" + “</w:t>
            </w:r>
            <w:proofErr w:type="spellStart"/>
            <w:r w:rsidRPr="00037BE6">
              <w:rPr>
                <w:sz w:val="20"/>
                <w:szCs w:val="20"/>
              </w:rPr>
              <w:t>cytochrome_b_N</w:t>
            </w:r>
            <w:proofErr w:type="spellEnd"/>
            <w:r w:rsidRPr="00037BE6">
              <w:rPr>
                <w:sz w:val="20"/>
                <w:szCs w:val="20"/>
              </w:rPr>
              <w:t>”</w:t>
            </w:r>
          </w:p>
        </w:tc>
        <w:tc>
          <w:tcPr>
            <w:tcW w:w="1441" w:type="dxa"/>
            <w:vAlign w:val="center"/>
          </w:tcPr>
          <w:p w14:paraId="06565DD6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I87-N221</w:t>
            </w:r>
          </w:p>
        </w:tc>
        <w:tc>
          <w:tcPr>
            <w:tcW w:w="1471" w:type="dxa"/>
            <w:vAlign w:val="center"/>
          </w:tcPr>
          <w:p w14:paraId="2807FB14" w14:textId="09561128" w:rsidR="00AF0B3A" w:rsidRPr="00037BE6" w:rsidRDefault="00AC6467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Group 4</w:t>
            </w:r>
            <w:r w:rsidR="00913025" w:rsidRPr="00037BE6">
              <w:rPr>
                <w:sz w:val="20"/>
                <w:szCs w:val="20"/>
              </w:rPr>
              <w:t>B</w:t>
            </w:r>
          </w:p>
        </w:tc>
      </w:tr>
      <w:tr w:rsidR="00AF0B3A" w:rsidRPr="00037BE6" w14:paraId="64848128" w14:textId="77777777" w:rsidTr="00F0356B">
        <w:trPr>
          <w:cantSplit/>
          <w:trHeight w:val="115"/>
        </w:trPr>
        <w:tc>
          <w:tcPr>
            <w:tcW w:w="2555" w:type="dxa"/>
            <w:vMerge/>
          </w:tcPr>
          <w:p w14:paraId="5CAAFE62" w14:textId="77777777" w:rsidR="00AF0B3A" w:rsidRPr="00037BE6" w:rsidRDefault="00AF0B3A" w:rsidP="00724BCB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26EDD92F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13172802.1</w:t>
            </w:r>
          </w:p>
        </w:tc>
        <w:tc>
          <w:tcPr>
            <w:tcW w:w="1853" w:type="dxa"/>
            <w:vAlign w:val="center"/>
          </w:tcPr>
          <w:p w14:paraId="0DB1A2EA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CDD/</w:t>
            </w:r>
          </w:p>
          <w:p w14:paraId="72C39F61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 xml:space="preserve">“P. </w:t>
            </w:r>
            <w:proofErr w:type="spellStart"/>
            <w:r w:rsidRPr="00037BE6">
              <w:rPr>
                <w:sz w:val="20"/>
                <w:szCs w:val="20"/>
              </w:rPr>
              <w:t>xuthus</w:t>
            </w:r>
            <w:proofErr w:type="spellEnd"/>
            <w:r w:rsidRPr="00037BE6">
              <w:rPr>
                <w:sz w:val="20"/>
                <w:szCs w:val="20"/>
              </w:rPr>
              <w:t>" + “</w:t>
            </w:r>
            <w:proofErr w:type="spellStart"/>
            <w:r w:rsidRPr="00037BE6">
              <w:rPr>
                <w:sz w:val="20"/>
                <w:szCs w:val="20"/>
              </w:rPr>
              <w:t>cytochrome_b_N</w:t>
            </w:r>
            <w:proofErr w:type="spellEnd"/>
            <w:r w:rsidRPr="00037BE6">
              <w:rPr>
                <w:sz w:val="20"/>
                <w:szCs w:val="20"/>
              </w:rPr>
              <w:t>”</w:t>
            </w:r>
          </w:p>
        </w:tc>
        <w:tc>
          <w:tcPr>
            <w:tcW w:w="1441" w:type="dxa"/>
            <w:vAlign w:val="center"/>
          </w:tcPr>
          <w:p w14:paraId="55C64B2A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74-Y202</w:t>
            </w:r>
          </w:p>
        </w:tc>
        <w:tc>
          <w:tcPr>
            <w:tcW w:w="1471" w:type="dxa"/>
            <w:vAlign w:val="center"/>
          </w:tcPr>
          <w:p w14:paraId="60638224" w14:textId="14E4E35C" w:rsidR="00AF0B3A" w:rsidRPr="00037BE6" w:rsidRDefault="00AC6467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Group 4</w:t>
            </w:r>
            <w:r w:rsidR="00913025" w:rsidRPr="00037BE6">
              <w:rPr>
                <w:sz w:val="20"/>
                <w:szCs w:val="20"/>
              </w:rPr>
              <w:t>B</w:t>
            </w:r>
          </w:p>
        </w:tc>
      </w:tr>
      <w:tr w:rsidR="00AF0B3A" w:rsidRPr="00037BE6" w14:paraId="0863C3B9" w14:textId="77777777" w:rsidTr="00F0356B">
        <w:trPr>
          <w:cantSplit/>
          <w:trHeight w:val="115"/>
        </w:trPr>
        <w:tc>
          <w:tcPr>
            <w:tcW w:w="2555" w:type="dxa"/>
            <w:vMerge/>
          </w:tcPr>
          <w:p w14:paraId="4A5BD2D1" w14:textId="77777777" w:rsidR="00AF0B3A" w:rsidRPr="00037BE6" w:rsidRDefault="00AF0B3A" w:rsidP="00724BCB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3FB37C5C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13172804.1</w:t>
            </w:r>
          </w:p>
        </w:tc>
        <w:tc>
          <w:tcPr>
            <w:tcW w:w="1853" w:type="dxa"/>
            <w:vAlign w:val="center"/>
          </w:tcPr>
          <w:p w14:paraId="63B6A67E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CDD/</w:t>
            </w:r>
          </w:p>
          <w:p w14:paraId="711E1E24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 xml:space="preserve">“P. </w:t>
            </w:r>
            <w:proofErr w:type="spellStart"/>
            <w:r w:rsidRPr="00037BE6">
              <w:rPr>
                <w:sz w:val="20"/>
                <w:szCs w:val="20"/>
              </w:rPr>
              <w:t>xuthus</w:t>
            </w:r>
            <w:proofErr w:type="spellEnd"/>
            <w:r w:rsidRPr="00037BE6">
              <w:rPr>
                <w:sz w:val="20"/>
                <w:szCs w:val="20"/>
              </w:rPr>
              <w:t>" + “</w:t>
            </w:r>
            <w:proofErr w:type="spellStart"/>
            <w:r w:rsidRPr="00037BE6">
              <w:rPr>
                <w:sz w:val="20"/>
                <w:szCs w:val="20"/>
              </w:rPr>
              <w:t>cytochrome_b_N</w:t>
            </w:r>
            <w:proofErr w:type="spellEnd"/>
            <w:r w:rsidRPr="00037BE6">
              <w:rPr>
                <w:sz w:val="20"/>
                <w:szCs w:val="20"/>
              </w:rPr>
              <w:t>”</w:t>
            </w:r>
          </w:p>
        </w:tc>
        <w:tc>
          <w:tcPr>
            <w:tcW w:w="1441" w:type="dxa"/>
            <w:vAlign w:val="center"/>
          </w:tcPr>
          <w:p w14:paraId="2B773A46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I60-Y192</w:t>
            </w:r>
          </w:p>
        </w:tc>
        <w:tc>
          <w:tcPr>
            <w:tcW w:w="1471" w:type="dxa"/>
            <w:vAlign w:val="center"/>
          </w:tcPr>
          <w:p w14:paraId="61FED5FA" w14:textId="46A3C784" w:rsidR="00AF0B3A" w:rsidRPr="00037BE6" w:rsidRDefault="00AC6467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Group 4</w:t>
            </w:r>
            <w:r w:rsidR="00913025" w:rsidRPr="00037BE6">
              <w:rPr>
                <w:sz w:val="20"/>
                <w:szCs w:val="20"/>
              </w:rPr>
              <w:t>B</w:t>
            </w:r>
          </w:p>
        </w:tc>
      </w:tr>
      <w:tr w:rsidR="00AF0B3A" w:rsidRPr="00037BE6" w14:paraId="728E1A86" w14:textId="77777777" w:rsidTr="00F0356B">
        <w:trPr>
          <w:cantSplit/>
          <w:trHeight w:val="115"/>
        </w:trPr>
        <w:tc>
          <w:tcPr>
            <w:tcW w:w="2555" w:type="dxa"/>
            <w:vMerge w:val="restart"/>
          </w:tcPr>
          <w:p w14:paraId="765832E5" w14:textId="1E071DD1" w:rsidR="00AF0B3A" w:rsidRPr="00037BE6" w:rsidRDefault="00AF0B3A" w:rsidP="00724BCB">
            <w:pPr>
              <w:rPr>
                <w:sz w:val="20"/>
                <w:szCs w:val="20"/>
              </w:rPr>
            </w:pPr>
            <w:proofErr w:type="spellStart"/>
            <w:r w:rsidRPr="00037BE6">
              <w:rPr>
                <w:sz w:val="20"/>
                <w:szCs w:val="20"/>
              </w:rPr>
              <w:t>Psocodea</w:t>
            </w:r>
            <w:proofErr w:type="spellEnd"/>
          </w:p>
          <w:p w14:paraId="30A57F37" w14:textId="19C5B326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i/>
                <w:iCs/>
                <w:sz w:val="20"/>
                <w:szCs w:val="20"/>
              </w:rPr>
              <w:t xml:space="preserve">Pediculus </w:t>
            </w:r>
            <w:proofErr w:type="spellStart"/>
            <w:r w:rsidRPr="00037BE6">
              <w:rPr>
                <w:i/>
                <w:iCs/>
                <w:sz w:val="20"/>
                <w:szCs w:val="20"/>
              </w:rPr>
              <w:t>humanus</w:t>
            </w:r>
            <w:proofErr w:type="spellEnd"/>
            <w:r w:rsidR="003E0578" w:rsidRPr="00037BE6">
              <w:rPr>
                <w:i/>
                <w:iCs/>
                <w:sz w:val="20"/>
                <w:szCs w:val="20"/>
              </w:rPr>
              <w:t xml:space="preserve"> </w:t>
            </w:r>
            <w:r w:rsidR="006F7E31" w:rsidRPr="00037BE6">
              <w:rPr>
                <w:i/>
                <w:iCs/>
                <w:sz w:val="20"/>
                <w:szCs w:val="20"/>
              </w:rPr>
              <w:t>corporis</w:t>
            </w:r>
          </w:p>
          <w:p w14:paraId="580E3CEB" w14:textId="7EFB81A0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(louse)</w:t>
            </w:r>
          </w:p>
        </w:tc>
        <w:tc>
          <w:tcPr>
            <w:tcW w:w="2030" w:type="dxa"/>
            <w:vAlign w:val="center"/>
          </w:tcPr>
          <w:p w14:paraId="3543D857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02426701.1</w:t>
            </w:r>
          </w:p>
        </w:tc>
        <w:tc>
          <w:tcPr>
            <w:tcW w:w="1853" w:type="dxa"/>
            <w:vAlign w:val="center"/>
          </w:tcPr>
          <w:p w14:paraId="06CF5AB3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6A746079" w14:textId="61BE0B7A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</w:t>
            </w:r>
            <w:r w:rsidR="00BB7057" w:rsidRPr="00037BE6">
              <w:rPr>
                <w:sz w:val="20"/>
                <w:szCs w:val="20"/>
              </w:rPr>
              <w:t>NP_728727.1</w:t>
            </w:r>
            <w:r w:rsidRPr="00037BE6">
              <w:rPr>
                <w:sz w:val="20"/>
                <w:szCs w:val="20"/>
              </w:rPr>
              <w:t>”</w:t>
            </w:r>
          </w:p>
        </w:tc>
        <w:tc>
          <w:tcPr>
            <w:tcW w:w="1441" w:type="dxa"/>
            <w:vAlign w:val="center"/>
          </w:tcPr>
          <w:p w14:paraId="0DA5F2CD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K45-T181</w:t>
            </w:r>
          </w:p>
        </w:tc>
        <w:tc>
          <w:tcPr>
            <w:tcW w:w="1471" w:type="dxa"/>
            <w:vAlign w:val="center"/>
          </w:tcPr>
          <w:p w14:paraId="5BCA14D5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CG1275</w:t>
            </w:r>
          </w:p>
        </w:tc>
      </w:tr>
      <w:tr w:rsidR="00AF0B3A" w:rsidRPr="00037BE6" w14:paraId="60BF43C3" w14:textId="77777777" w:rsidTr="00F0356B">
        <w:trPr>
          <w:cantSplit/>
          <w:trHeight w:val="115"/>
        </w:trPr>
        <w:tc>
          <w:tcPr>
            <w:tcW w:w="2555" w:type="dxa"/>
            <w:vMerge/>
          </w:tcPr>
          <w:p w14:paraId="509C7D24" w14:textId="77777777" w:rsidR="00AF0B3A" w:rsidRPr="00037BE6" w:rsidRDefault="00AF0B3A" w:rsidP="00724BCB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1E79AEAA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02430226.1</w:t>
            </w:r>
          </w:p>
        </w:tc>
        <w:tc>
          <w:tcPr>
            <w:tcW w:w="1853" w:type="dxa"/>
            <w:vAlign w:val="center"/>
          </w:tcPr>
          <w:p w14:paraId="3D2E6867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38681D8C" w14:textId="2E2FEEBA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</w:t>
            </w:r>
            <w:r w:rsidR="00BB7057" w:rsidRPr="00037BE6">
              <w:rPr>
                <w:sz w:val="20"/>
                <w:szCs w:val="20"/>
              </w:rPr>
              <w:t>NP_725208.1</w:t>
            </w:r>
            <w:r w:rsidRPr="00037BE6">
              <w:rPr>
                <w:sz w:val="20"/>
                <w:szCs w:val="20"/>
              </w:rPr>
              <w:t>”</w:t>
            </w:r>
          </w:p>
        </w:tc>
        <w:tc>
          <w:tcPr>
            <w:tcW w:w="1441" w:type="dxa"/>
            <w:vAlign w:val="center"/>
          </w:tcPr>
          <w:p w14:paraId="0D424D71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K88-T223</w:t>
            </w:r>
          </w:p>
        </w:tc>
        <w:tc>
          <w:tcPr>
            <w:tcW w:w="1471" w:type="dxa"/>
            <w:vAlign w:val="center"/>
          </w:tcPr>
          <w:p w14:paraId="4485EC19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proofErr w:type="spellStart"/>
            <w:r w:rsidRPr="00037BE6">
              <w:rPr>
                <w:sz w:val="20"/>
                <w:szCs w:val="20"/>
              </w:rPr>
              <w:t>Nemy</w:t>
            </w:r>
            <w:proofErr w:type="spellEnd"/>
          </w:p>
        </w:tc>
      </w:tr>
      <w:tr w:rsidR="00AF0B3A" w:rsidRPr="00037BE6" w14:paraId="557D0331" w14:textId="77777777" w:rsidTr="00F0356B">
        <w:trPr>
          <w:cantSplit/>
          <w:trHeight w:val="115"/>
        </w:trPr>
        <w:tc>
          <w:tcPr>
            <w:tcW w:w="2555" w:type="dxa"/>
            <w:vMerge/>
          </w:tcPr>
          <w:p w14:paraId="24977106" w14:textId="77777777" w:rsidR="00AF0B3A" w:rsidRPr="00037BE6" w:rsidRDefault="00AF0B3A" w:rsidP="00724BCB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60D7BD35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02423127.1</w:t>
            </w:r>
          </w:p>
        </w:tc>
        <w:tc>
          <w:tcPr>
            <w:tcW w:w="1853" w:type="dxa"/>
            <w:vAlign w:val="center"/>
          </w:tcPr>
          <w:p w14:paraId="4F8285C6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5D52EFDE" w14:textId="51766E5D" w:rsidR="00AF0B3A" w:rsidRPr="00037BE6" w:rsidRDefault="000622BC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</w:t>
            </w:r>
            <w:r w:rsidR="00AF0B3A" w:rsidRPr="00037BE6">
              <w:rPr>
                <w:sz w:val="20"/>
                <w:szCs w:val="20"/>
              </w:rPr>
              <w:t>NP_611079.2”</w:t>
            </w:r>
          </w:p>
        </w:tc>
        <w:tc>
          <w:tcPr>
            <w:tcW w:w="1441" w:type="dxa"/>
            <w:vAlign w:val="center"/>
          </w:tcPr>
          <w:p w14:paraId="51C909EA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D396-K532</w:t>
            </w:r>
          </w:p>
        </w:tc>
        <w:tc>
          <w:tcPr>
            <w:tcW w:w="1471" w:type="dxa"/>
            <w:vAlign w:val="center"/>
          </w:tcPr>
          <w:p w14:paraId="04F8BD26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CG8399</w:t>
            </w:r>
          </w:p>
        </w:tc>
      </w:tr>
      <w:tr w:rsidR="00AF0B3A" w:rsidRPr="00037BE6" w14:paraId="558AA13E" w14:textId="77777777" w:rsidTr="00F0356B">
        <w:trPr>
          <w:cantSplit/>
          <w:trHeight w:val="115"/>
        </w:trPr>
        <w:tc>
          <w:tcPr>
            <w:tcW w:w="2555" w:type="dxa"/>
            <w:vMerge w:val="restart"/>
          </w:tcPr>
          <w:p w14:paraId="37F044F8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Coleoptera</w:t>
            </w:r>
          </w:p>
          <w:p w14:paraId="1792B397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proofErr w:type="spellStart"/>
            <w:r w:rsidRPr="00037BE6">
              <w:rPr>
                <w:i/>
                <w:iCs/>
                <w:sz w:val="20"/>
                <w:szCs w:val="20"/>
              </w:rPr>
              <w:t>Tribolium</w:t>
            </w:r>
            <w:proofErr w:type="spellEnd"/>
            <w:r w:rsidRPr="00037BE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37BE6">
              <w:rPr>
                <w:i/>
                <w:iCs/>
                <w:sz w:val="20"/>
                <w:szCs w:val="20"/>
              </w:rPr>
              <w:t>castaneum</w:t>
            </w:r>
            <w:proofErr w:type="spellEnd"/>
          </w:p>
          <w:p w14:paraId="720064FF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(beetle)</w:t>
            </w:r>
          </w:p>
        </w:tc>
        <w:tc>
          <w:tcPr>
            <w:tcW w:w="2030" w:type="dxa"/>
            <w:vAlign w:val="center"/>
          </w:tcPr>
          <w:p w14:paraId="142F6CDF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08194670.1</w:t>
            </w:r>
          </w:p>
        </w:tc>
        <w:tc>
          <w:tcPr>
            <w:tcW w:w="1853" w:type="dxa"/>
            <w:vAlign w:val="center"/>
          </w:tcPr>
          <w:p w14:paraId="7A705F94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29D102BC" w14:textId="02C96D41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</w:t>
            </w:r>
            <w:r w:rsidR="00F40314" w:rsidRPr="00037BE6">
              <w:rPr>
                <w:sz w:val="20"/>
                <w:szCs w:val="20"/>
              </w:rPr>
              <w:t>NP_728727.1</w:t>
            </w:r>
            <w:r w:rsidRPr="00037BE6">
              <w:rPr>
                <w:sz w:val="20"/>
                <w:szCs w:val="20"/>
              </w:rPr>
              <w:t>”</w:t>
            </w:r>
          </w:p>
        </w:tc>
        <w:tc>
          <w:tcPr>
            <w:tcW w:w="1441" w:type="dxa"/>
            <w:vAlign w:val="center"/>
          </w:tcPr>
          <w:p w14:paraId="5262B592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Q60-T195</w:t>
            </w:r>
          </w:p>
        </w:tc>
        <w:tc>
          <w:tcPr>
            <w:tcW w:w="1471" w:type="dxa"/>
            <w:vAlign w:val="center"/>
          </w:tcPr>
          <w:p w14:paraId="480727B2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CG1275</w:t>
            </w:r>
          </w:p>
        </w:tc>
      </w:tr>
      <w:tr w:rsidR="00AF0B3A" w:rsidRPr="00037BE6" w14:paraId="613645A6" w14:textId="77777777" w:rsidTr="00F0356B">
        <w:trPr>
          <w:cantSplit/>
          <w:trHeight w:val="115"/>
        </w:trPr>
        <w:tc>
          <w:tcPr>
            <w:tcW w:w="2555" w:type="dxa"/>
            <w:vMerge/>
          </w:tcPr>
          <w:p w14:paraId="4258AF99" w14:textId="77777777" w:rsidR="00AF0B3A" w:rsidRPr="00037BE6" w:rsidRDefault="00AF0B3A" w:rsidP="00724BCB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5F5565E2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08198104.1</w:t>
            </w:r>
          </w:p>
        </w:tc>
        <w:tc>
          <w:tcPr>
            <w:tcW w:w="1853" w:type="dxa"/>
            <w:vAlign w:val="center"/>
          </w:tcPr>
          <w:p w14:paraId="6A327F1E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2E4390F2" w14:textId="5BC66BED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</w:t>
            </w:r>
            <w:r w:rsidR="00BB7057" w:rsidRPr="00037BE6">
              <w:rPr>
                <w:sz w:val="20"/>
                <w:szCs w:val="20"/>
              </w:rPr>
              <w:t>NP_725208.1</w:t>
            </w:r>
            <w:r w:rsidRPr="00037BE6">
              <w:rPr>
                <w:sz w:val="20"/>
                <w:szCs w:val="20"/>
              </w:rPr>
              <w:t>”</w:t>
            </w:r>
          </w:p>
        </w:tc>
        <w:tc>
          <w:tcPr>
            <w:tcW w:w="1441" w:type="dxa"/>
            <w:vAlign w:val="center"/>
          </w:tcPr>
          <w:p w14:paraId="711C4EBB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I106-T245</w:t>
            </w:r>
          </w:p>
        </w:tc>
        <w:tc>
          <w:tcPr>
            <w:tcW w:w="1471" w:type="dxa"/>
            <w:vAlign w:val="center"/>
          </w:tcPr>
          <w:p w14:paraId="6E23746C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proofErr w:type="spellStart"/>
            <w:r w:rsidRPr="00037BE6">
              <w:rPr>
                <w:sz w:val="20"/>
                <w:szCs w:val="20"/>
              </w:rPr>
              <w:t>Nemy</w:t>
            </w:r>
            <w:proofErr w:type="spellEnd"/>
          </w:p>
        </w:tc>
      </w:tr>
      <w:tr w:rsidR="00AF0B3A" w:rsidRPr="00037BE6" w14:paraId="11F143E7" w14:textId="77777777" w:rsidTr="00F0356B">
        <w:trPr>
          <w:cantSplit/>
          <w:trHeight w:val="115"/>
        </w:trPr>
        <w:tc>
          <w:tcPr>
            <w:tcW w:w="2555" w:type="dxa"/>
            <w:vMerge/>
          </w:tcPr>
          <w:p w14:paraId="7A1AD93A" w14:textId="77777777" w:rsidR="00AF0B3A" w:rsidRPr="00037BE6" w:rsidRDefault="00AF0B3A" w:rsidP="00724BCB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730C83CC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15836986.1</w:t>
            </w:r>
          </w:p>
        </w:tc>
        <w:tc>
          <w:tcPr>
            <w:tcW w:w="1853" w:type="dxa"/>
            <w:vAlign w:val="center"/>
          </w:tcPr>
          <w:p w14:paraId="42292185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3EF7C142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”NP_611079.2”</w:t>
            </w:r>
          </w:p>
        </w:tc>
        <w:tc>
          <w:tcPr>
            <w:tcW w:w="1441" w:type="dxa"/>
            <w:vAlign w:val="center"/>
          </w:tcPr>
          <w:p w14:paraId="41BDE7EE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K371-K506</w:t>
            </w:r>
          </w:p>
        </w:tc>
        <w:tc>
          <w:tcPr>
            <w:tcW w:w="1471" w:type="dxa"/>
            <w:vAlign w:val="center"/>
          </w:tcPr>
          <w:p w14:paraId="59439D2A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CG8399</w:t>
            </w:r>
          </w:p>
        </w:tc>
      </w:tr>
      <w:tr w:rsidR="00AF0B3A" w:rsidRPr="00037BE6" w14:paraId="1F2BA5BB" w14:textId="77777777" w:rsidTr="00F0356B">
        <w:trPr>
          <w:cantSplit/>
          <w:trHeight w:val="115"/>
        </w:trPr>
        <w:tc>
          <w:tcPr>
            <w:tcW w:w="2555" w:type="dxa"/>
            <w:vMerge/>
          </w:tcPr>
          <w:p w14:paraId="6FC6C11E" w14:textId="77777777" w:rsidR="00AF0B3A" w:rsidRPr="00037BE6" w:rsidRDefault="00AF0B3A" w:rsidP="00724BCB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36EB91B0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15837014.1</w:t>
            </w:r>
          </w:p>
        </w:tc>
        <w:tc>
          <w:tcPr>
            <w:tcW w:w="1853" w:type="dxa"/>
            <w:vAlign w:val="center"/>
          </w:tcPr>
          <w:p w14:paraId="0640D519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003BD07D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NP_609982.1”</w:t>
            </w:r>
          </w:p>
        </w:tc>
        <w:tc>
          <w:tcPr>
            <w:tcW w:w="1441" w:type="dxa"/>
            <w:vAlign w:val="center"/>
          </w:tcPr>
          <w:p w14:paraId="11BA0BED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D43-E178</w:t>
            </w:r>
          </w:p>
        </w:tc>
        <w:tc>
          <w:tcPr>
            <w:tcW w:w="1471" w:type="dxa"/>
            <w:vAlign w:val="center"/>
          </w:tcPr>
          <w:p w14:paraId="770F4088" w14:textId="6FAED663" w:rsidR="00AF0B3A" w:rsidRPr="00037BE6" w:rsidRDefault="00AC6467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Group 4</w:t>
            </w:r>
            <w:r w:rsidR="00913025" w:rsidRPr="00037BE6">
              <w:rPr>
                <w:sz w:val="20"/>
                <w:szCs w:val="20"/>
              </w:rPr>
              <w:t>B</w:t>
            </w:r>
          </w:p>
        </w:tc>
      </w:tr>
      <w:tr w:rsidR="00AF0B3A" w:rsidRPr="00037BE6" w14:paraId="160A7777" w14:textId="77777777" w:rsidTr="00F0356B">
        <w:trPr>
          <w:cantSplit/>
          <w:trHeight w:val="115"/>
        </w:trPr>
        <w:tc>
          <w:tcPr>
            <w:tcW w:w="2555" w:type="dxa"/>
            <w:vMerge/>
          </w:tcPr>
          <w:p w14:paraId="6881C861" w14:textId="77777777" w:rsidR="00AF0B3A" w:rsidRPr="00037BE6" w:rsidRDefault="00AF0B3A" w:rsidP="00724BCB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55F11C16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08201603.1</w:t>
            </w:r>
          </w:p>
        </w:tc>
        <w:tc>
          <w:tcPr>
            <w:tcW w:w="1853" w:type="dxa"/>
            <w:vAlign w:val="center"/>
          </w:tcPr>
          <w:p w14:paraId="1DCF5295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359FE8C2" w14:textId="1838CE73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</w:t>
            </w:r>
            <w:r w:rsidR="00BB7057" w:rsidRPr="00037BE6">
              <w:rPr>
                <w:sz w:val="20"/>
                <w:szCs w:val="20"/>
              </w:rPr>
              <w:t>NP_609990.1</w:t>
            </w:r>
            <w:r w:rsidRPr="00037BE6">
              <w:rPr>
                <w:sz w:val="20"/>
                <w:szCs w:val="20"/>
              </w:rPr>
              <w:t>”</w:t>
            </w:r>
          </w:p>
        </w:tc>
        <w:tc>
          <w:tcPr>
            <w:tcW w:w="1441" w:type="dxa"/>
            <w:vAlign w:val="center"/>
          </w:tcPr>
          <w:p w14:paraId="52B13105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Q113-Y250</w:t>
            </w:r>
          </w:p>
        </w:tc>
        <w:tc>
          <w:tcPr>
            <w:tcW w:w="1471" w:type="dxa"/>
            <w:vAlign w:val="center"/>
          </w:tcPr>
          <w:p w14:paraId="3E27C056" w14:textId="72C1C532" w:rsidR="00AF0B3A" w:rsidRPr="00037BE6" w:rsidRDefault="00AC6467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Group 4</w:t>
            </w:r>
            <w:r w:rsidR="00913025" w:rsidRPr="00037BE6">
              <w:rPr>
                <w:sz w:val="20"/>
                <w:szCs w:val="20"/>
              </w:rPr>
              <w:t>A</w:t>
            </w:r>
          </w:p>
        </w:tc>
      </w:tr>
      <w:tr w:rsidR="00AF0B3A" w:rsidRPr="00037BE6" w14:paraId="06C403BE" w14:textId="77777777" w:rsidTr="00F0356B">
        <w:trPr>
          <w:cantSplit/>
          <w:trHeight w:val="115"/>
        </w:trPr>
        <w:tc>
          <w:tcPr>
            <w:tcW w:w="2555" w:type="dxa"/>
            <w:vMerge/>
          </w:tcPr>
          <w:p w14:paraId="2A95CA00" w14:textId="77777777" w:rsidR="00AF0B3A" w:rsidRPr="00037BE6" w:rsidRDefault="00AF0B3A" w:rsidP="00724BCB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4F733D90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974632.1</w:t>
            </w:r>
          </w:p>
        </w:tc>
        <w:tc>
          <w:tcPr>
            <w:tcW w:w="1853" w:type="dxa"/>
            <w:vAlign w:val="center"/>
          </w:tcPr>
          <w:p w14:paraId="130D95CE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CDD/</w:t>
            </w:r>
          </w:p>
          <w:p w14:paraId="0B38C72C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 xml:space="preserve">“T. </w:t>
            </w:r>
            <w:proofErr w:type="spellStart"/>
            <w:r w:rsidRPr="00037BE6">
              <w:rPr>
                <w:sz w:val="20"/>
                <w:szCs w:val="20"/>
              </w:rPr>
              <w:t>castaneum</w:t>
            </w:r>
            <w:proofErr w:type="spellEnd"/>
            <w:r w:rsidRPr="00037BE6">
              <w:rPr>
                <w:sz w:val="20"/>
                <w:szCs w:val="20"/>
              </w:rPr>
              <w:t>” + “cyt_b561”</w:t>
            </w:r>
          </w:p>
        </w:tc>
        <w:tc>
          <w:tcPr>
            <w:tcW w:w="1441" w:type="dxa"/>
            <w:vAlign w:val="center"/>
          </w:tcPr>
          <w:p w14:paraId="1C3D9377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49-D184</w:t>
            </w:r>
          </w:p>
        </w:tc>
        <w:tc>
          <w:tcPr>
            <w:tcW w:w="1471" w:type="dxa"/>
            <w:vAlign w:val="center"/>
          </w:tcPr>
          <w:p w14:paraId="0842D3CD" w14:textId="6162B0F4" w:rsidR="00AF0B3A" w:rsidRPr="00037BE6" w:rsidRDefault="00AC6467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Group 4</w:t>
            </w:r>
            <w:r w:rsidR="00913025" w:rsidRPr="00037BE6">
              <w:rPr>
                <w:sz w:val="20"/>
                <w:szCs w:val="20"/>
              </w:rPr>
              <w:t>B</w:t>
            </w:r>
          </w:p>
        </w:tc>
      </w:tr>
      <w:tr w:rsidR="00AF0B3A" w:rsidRPr="00037BE6" w14:paraId="1981B8D3" w14:textId="77777777" w:rsidTr="00F0356B">
        <w:trPr>
          <w:cantSplit/>
          <w:trHeight w:val="115"/>
        </w:trPr>
        <w:tc>
          <w:tcPr>
            <w:tcW w:w="2555" w:type="dxa"/>
            <w:vMerge/>
          </w:tcPr>
          <w:p w14:paraId="28D04034" w14:textId="77777777" w:rsidR="00AF0B3A" w:rsidRPr="00037BE6" w:rsidRDefault="00AF0B3A" w:rsidP="00724BCB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583BDCDC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974652.1</w:t>
            </w:r>
          </w:p>
        </w:tc>
        <w:tc>
          <w:tcPr>
            <w:tcW w:w="1853" w:type="dxa"/>
            <w:vAlign w:val="center"/>
          </w:tcPr>
          <w:p w14:paraId="0B94D930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CDD/</w:t>
            </w:r>
          </w:p>
          <w:p w14:paraId="685CC42D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 xml:space="preserve">“T. </w:t>
            </w:r>
            <w:proofErr w:type="spellStart"/>
            <w:r w:rsidRPr="00037BE6">
              <w:rPr>
                <w:sz w:val="20"/>
                <w:szCs w:val="20"/>
              </w:rPr>
              <w:t>castaneum</w:t>
            </w:r>
            <w:proofErr w:type="spellEnd"/>
            <w:r w:rsidRPr="00037BE6">
              <w:rPr>
                <w:sz w:val="20"/>
                <w:szCs w:val="20"/>
              </w:rPr>
              <w:t>" + “</w:t>
            </w:r>
            <w:proofErr w:type="spellStart"/>
            <w:r w:rsidRPr="00037BE6">
              <w:rPr>
                <w:sz w:val="20"/>
                <w:szCs w:val="20"/>
              </w:rPr>
              <w:t>cytochrome_b_N</w:t>
            </w:r>
            <w:proofErr w:type="spellEnd"/>
            <w:r w:rsidRPr="00037BE6">
              <w:rPr>
                <w:sz w:val="20"/>
                <w:szCs w:val="20"/>
              </w:rPr>
              <w:t>”</w:t>
            </w:r>
          </w:p>
        </w:tc>
        <w:tc>
          <w:tcPr>
            <w:tcW w:w="1441" w:type="dxa"/>
            <w:vAlign w:val="center"/>
          </w:tcPr>
          <w:p w14:paraId="49DEE5F6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D42-L176</w:t>
            </w:r>
          </w:p>
        </w:tc>
        <w:tc>
          <w:tcPr>
            <w:tcW w:w="1471" w:type="dxa"/>
            <w:vAlign w:val="center"/>
          </w:tcPr>
          <w:p w14:paraId="51287E4A" w14:textId="738B6BFD" w:rsidR="00AF0B3A" w:rsidRPr="00037BE6" w:rsidRDefault="00AC6467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Group 4</w:t>
            </w:r>
            <w:r w:rsidR="00913025" w:rsidRPr="00037BE6">
              <w:rPr>
                <w:sz w:val="20"/>
                <w:szCs w:val="20"/>
              </w:rPr>
              <w:t>B</w:t>
            </w:r>
          </w:p>
        </w:tc>
      </w:tr>
      <w:tr w:rsidR="00AF0B3A" w:rsidRPr="00037BE6" w14:paraId="79BE93E3" w14:textId="77777777" w:rsidTr="00F0356B">
        <w:trPr>
          <w:cantSplit/>
          <w:trHeight w:val="115"/>
        </w:trPr>
        <w:tc>
          <w:tcPr>
            <w:tcW w:w="2555" w:type="dxa"/>
            <w:vMerge/>
          </w:tcPr>
          <w:p w14:paraId="209C2543" w14:textId="77777777" w:rsidR="00AF0B3A" w:rsidRPr="00037BE6" w:rsidRDefault="00AF0B3A" w:rsidP="00724BCB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214E2E12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08195477.1</w:t>
            </w:r>
          </w:p>
          <w:p w14:paraId="4F4A1AE4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(edited)</w:t>
            </w:r>
          </w:p>
        </w:tc>
        <w:tc>
          <w:tcPr>
            <w:tcW w:w="1853" w:type="dxa"/>
            <w:vAlign w:val="center"/>
          </w:tcPr>
          <w:p w14:paraId="68F67910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CDD/</w:t>
            </w:r>
          </w:p>
          <w:p w14:paraId="528F4BA7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 xml:space="preserve">“T. </w:t>
            </w:r>
            <w:proofErr w:type="spellStart"/>
            <w:r w:rsidRPr="00037BE6">
              <w:rPr>
                <w:sz w:val="20"/>
                <w:szCs w:val="20"/>
              </w:rPr>
              <w:t>castaneum</w:t>
            </w:r>
            <w:proofErr w:type="spellEnd"/>
            <w:r w:rsidRPr="00037BE6">
              <w:rPr>
                <w:sz w:val="20"/>
                <w:szCs w:val="20"/>
              </w:rPr>
              <w:t>" + “</w:t>
            </w:r>
            <w:proofErr w:type="spellStart"/>
            <w:r w:rsidRPr="00037BE6">
              <w:rPr>
                <w:sz w:val="20"/>
                <w:szCs w:val="20"/>
              </w:rPr>
              <w:t>cytochrome_b_N</w:t>
            </w:r>
            <w:proofErr w:type="spellEnd"/>
            <w:r w:rsidRPr="00037BE6">
              <w:rPr>
                <w:sz w:val="20"/>
                <w:szCs w:val="20"/>
              </w:rPr>
              <w:t>”</w:t>
            </w:r>
          </w:p>
        </w:tc>
        <w:tc>
          <w:tcPr>
            <w:tcW w:w="1441" w:type="dxa"/>
            <w:vAlign w:val="center"/>
          </w:tcPr>
          <w:p w14:paraId="5E5634A3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Y39-Y175</w:t>
            </w:r>
          </w:p>
        </w:tc>
        <w:tc>
          <w:tcPr>
            <w:tcW w:w="1471" w:type="dxa"/>
            <w:vAlign w:val="center"/>
          </w:tcPr>
          <w:p w14:paraId="28AFC252" w14:textId="06517B74" w:rsidR="00AF0B3A" w:rsidRPr="00037BE6" w:rsidRDefault="00AC6467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Group 4</w:t>
            </w:r>
            <w:r w:rsidR="00913025" w:rsidRPr="00037BE6">
              <w:rPr>
                <w:sz w:val="20"/>
                <w:szCs w:val="20"/>
              </w:rPr>
              <w:t>B</w:t>
            </w:r>
          </w:p>
        </w:tc>
      </w:tr>
      <w:tr w:rsidR="00AF0B3A" w:rsidRPr="00037BE6" w14:paraId="577172F3" w14:textId="77777777" w:rsidTr="00F0356B">
        <w:trPr>
          <w:cantSplit/>
          <w:trHeight w:val="115"/>
        </w:trPr>
        <w:tc>
          <w:tcPr>
            <w:tcW w:w="2555" w:type="dxa"/>
            <w:vMerge w:val="restart"/>
          </w:tcPr>
          <w:p w14:paraId="1F3C62FA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proofErr w:type="spellStart"/>
            <w:r w:rsidRPr="00037BE6">
              <w:rPr>
                <w:sz w:val="20"/>
                <w:szCs w:val="20"/>
              </w:rPr>
              <w:t>Blattodea</w:t>
            </w:r>
            <w:proofErr w:type="spellEnd"/>
          </w:p>
          <w:p w14:paraId="6AADDFDE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proofErr w:type="spellStart"/>
            <w:r w:rsidRPr="00037BE6">
              <w:rPr>
                <w:i/>
                <w:iCs/>
                <w:sz w:val="20"/>
                <w:szCs w:val="20"/>
              </w:rPr>
              <w:t>Zootermopsis</w:t>
            </w:r>
            <w:proofErr w:type="spellEnd"/>
            <w:r w:rsidRPr="00037BE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37BE6">
              <w:rPr>
                <w:i/>
                <w:iCs/>
                <w:sz w:val="20"/>
                <w:szCs w:val="20"/>
              </w:rPr>
              <w:t>nevadensis</w:t>
            </w:r>
            <w:proofErr w:type="spellEnd"/>
          </w:p>
          <w:p w14:paraId="2B7239B1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(termite)</w:t>
            </w:r>
          </w:p>
        </w:tc>
        <w:tc>
          <w:tcPr>
            <w:tcW w:w="2030" w:type="dxa"/>
            <w:vAlign w:val="center"/>
          </w:tcPr>
          <w:p w14:paraId="581C004F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21935166.1</w:t>
            </w:r>
          </w:p>
        </w:tc>
        <w:tc>
          <w:tcPr>
            <w:tcW w:w="1853" w:type="dxa"/>
            <w:vAlign w:val="center"/>
          </w:tcPr>
          <w:p w14:paraId="4544BBB4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78E1BC88" w14:textId="0948C0A1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</w:t>
            </w:r>
            <w:r w:rsidR="00F40314" w:rsidRPr="00037BE6">
              <w:rPr>
                <w:sz w:val="20"/>
                <w:szCs w:val="20"/>
              </w:rPr>
              <w:t>NP_728727.1</w:t>
            </w:r>
            <w:r w:rsidRPr="00037BE6">
              <w:rPr>
                <w:sz w:val="20"/>
                <w:szCs w:val="20"/>
              </w:rPr>
              <w:t>”</w:t>
            </w:r>
          </w:p>
          <w:p w14:paraId="070AACF0" w14:textId="77777777" w:rsidR="00AF0B3A" w:rsidRPr="00037BE6" w:rsidRDefault="00AF0B3A" w:rsidP="00724BCB">
            <w:pPr>
              <w:rPr>
                <w:sz w:val="20"/>
                <w:szCs w:val="20"/>
              </w:rPr>
            </w:pPr>
          </w:p>
        </w:tc>
        <w:tc>
          <w:tcPr>
            <w:tcW w:w="1441" w:type="dxa"/>
            <w:vAlign w:val="center"/>
          </w:tcPr>
          <w:p w14:paraId="3F992CA8" w14:textId="48F741FF" w:rsidR="00AF0B3A" w:rsidRPr="00037BE6" w:rsidRDefault="00F77F73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D</w:t>
            </w:r>
            <w:r w:rsidR="00AF0B3A" w:rsidRPr="00037BE6">
              <w:rPr>
                <w:sz w:val="20"/>
                <w:szCs w:val="20"/>
              </w:rPr>
              <w:t>4</w:t>
            </w:r>
            <w:r w:rsidRPr="00037BE6">
              <w:rPr>
                <w:sz w:val="20"/>
                <w:szCs w:val="20"/>
              </w:rPr>
              <w:t>7</w:t>
            </w:r>
            <w:r w:rsidR="00AF0B3A" w:rsidRPr="00037BE6">
              <w:rPr>
                <w:sz w:val="20"/>
                <w:szCs w:val="20"/>
              </w:rPr>
              <w:t>-T182</w:t>
            </w:r>
          </w:p>
        </w:tc>
        <w:tc>
          <w:tcPr>
            <w:tcW w:w="1471" w:type="dxa"/>
            <w:vAlign w:val="center"/>
          </w:tcPr>
          <w:p w14:paraId="1856DD38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CG1275</w:t>
            </w:r>
          </w:p>
        </w:tc>
      </w:tr>
      <w:tr w:rsidR="00AF0B3A" w:rsidRPr="00037BE6" w14:paraId="20449645" w14:textId="77777777" w:rsidTr="00F0356B">
        <w:trPr>
          <w:cantSplit/>
          <w:trHeight w:val="115"/>
        </w:trPr>
        <w:tc>
          <w:tcPr>
            <w:tcW w:w="2555" w:type="dxa"/>
            <w:vMerge/>
          </w:tcPr>
          <w:p w14:paraId="3653CAAA" w14:textId="77777777" w:rsidR="00AF0B3A" w:rsidRPr="00037BE6" w:rsidRDefault="00AF0B3A" w:rsidP="00724BCB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4792B54C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21939496.1</w:t>
            </w:r>
          </w:p>
        </w:tc>
        <w:tc>
          <w:tcPr>
            <w:tcW w:w="1853" w:type="dxa"/>
            <w:vAlign w:val="center"/>
          </w:tcPr>
          <w:p w14:paraId="624200C5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19246F71" w14:textId="19A7B08B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</w:t>
            </w:r>
            <w:r w:rsidR="00BB7057" w:rsidRPr="00037BE6">
              <w:rPr>
                <w:sz w:val="20"/>
                <w:szCs w:val="20"/>
              </w:rPr>
              <w:t>NP_725208.1</w:t>
            </w:r>
            <w:r w:rsidRPr="00037BE6">
              <w:rPr>
                <w:sz w:val="20"/>
                <w:szCs w:val="20"/>
              </w:rPr>
              <w:t>”</w:t>
            </w:r>
          </w:p>
        </w:tc>
        <w:tc>
          <w:tcPr>
            <w:tcW w:w="1441" w:type="dxa"/>
            <w:vAlign w:val="center"/>
          </w:tcPr>
          <w:p w14:paraId="25D40EC7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K118-T258</w:t>
            </w:r>
          </w:p>
        </w:tc>
        <w:tc>
          <w:tcPr>
            <w:tcW w:w="1471" w:type="dxa"/>
            <w:vAlign w:val="center"/>
          </w:tcPr>
          <w:p w14:paraId="34DD1392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proofErr w:type="spellStart"/>
            <w:r w:rsidRPr="00037BE6">
              <w:rPr>
                <w:sz w:val="20"/>
                <w:szCs w:val="20"/>
              </w:rPr>
              <w:t>Nemy</w:t>
            </w:r>
            <w:proofErr w:type="spellEnd"/>
          </w:p>
        </w:tc>
      </w:tr>
      <w:tr w:rsidR="00AF0B3A" w:rsidRPr="00037BE6" w14:paraId="7A1EFA0F" w14:textId="77777777" w:rsidTr="00F0356B">
        <w:trPr>
          <w:cantSplit/>
          <w:trHeight w:val="115"/>
        </w:trPr>
        <w:tc>
          <w:tcPr>
            <w:tcW w:w="2555" w:type="dxa"/>
            <w:vMerge/>
          </w:tcPr>
          <w:p w14:paraId="02459176" w14:textId="77777777" w:rsidR="00AF0B3A" w:rsidRPr="00037BE6" w:rsidRDefault="00AF0B3A" w:rsidP="00724BCB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41EA1EC7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21919699.1</w:t>
            </w:r>
          </w:p>
        </w:tc>
        <w:tc>
          <w:tcPr>
            <w:tcW w:w="1853" w:type="dxa"/>
            <w:vAlign w:val="center"/>
          </w:tcPr>
          <w:p w14:paraId="4DAB9A00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BLAST/</w:t>
            </w:r>
          </w:p>
          <w:p w14:paraId="4B3FDD72" w14:textId="309146AF" w:rsidR="00AF0B3A" w:rsidRPr="00037BE6" w:rsidRDefault="000622BC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“</w:t>
            </w:r>
            <w:r w:rsidR="00AF0B3A" w:rsidRPr="00037BE6">
              <w:rPr>
                <w:sz w:val="20"/>
                <w:szCs w:val="20"/>
              </w:rPr>
              <w:t>NP_611079.2”</w:t>
            </w:r>
          </w:p>
        </w:tc>
        <w:tc>
          <w:tcPr>
            <w:tcW w:w="1441" w:type="dxa"/>
            <w:vAlign w:val="center"/>
          </w:tcPr>
          <w:p w14:paraId="6C1F4A62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377-K512</w:t>
            </w:r>
          </w:p>
        </w:tc>
        <w:tc>
          <w:tcPr>
            <w:tcW w:w="1471" w:type="dxa"/>
            <w:vAlign w:val="center"/>
          </w:tcPr>
          <w:p w14:paraId="5E72EDF0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CG8399</w:t>
            </w:r>
          </w:p>
        </w:tc>
      </w:tr>
      <w:tr w:rsidR="00AF0B3A" w:rsidRPr="00037BE6" w14:paraId="45879F89" w14:textId="77777777" w:rsidTr="00F0356B">
        <w:trPr>
          <w:cantSplit/>
          <w:trHeight w:val="115"/>
        </w:trPr>
        <w:tc>
          <w:tcPr>
            <w:tcW w:w="2555" w:type="dxa"/>
            <w:vMerge/>
          </w:tcPr>
          <w:p w14:paraId="116C048B" w14:textId="77777777" w:rsidR="00AF0B3A" w:rsidRPr="00037BE6" w:rsidRDefault="00AF0B3A" w:rsidP="00724BCB">
            <w:pPr>
              <w:rPr>
                <w:sz w:val="20"/>
                <w:szCs w:val="20"/>
              </w:rPr>
            </w:pPr>
          </w:p>
        </w:tc>
        <w:tc>
          <w:tcPr>
            <w:tcW w:w="2030" w:type="dxa"/>
            <w:vAlign w:val="center"/>
          </w:tcPr>
          <w:p w14:paraId="77F6FBF8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XP_021927739.1</w:t>
            </w:r>
          </w:p>
        </w:tc>
        <w:tc>
          <w:tcPr>
            <w:tcW w:w="1853" w:type="dxa"/>
            <w:vAlign w:val="center"/>
          </w:tcPr>
          <w:p w14:paraId="592D5121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NCBI CDD/</w:t>
            </w:r>
          </w:p>
          <w:p w14:paraId="3A8E3887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 xml:space="preserve">“Z. </w:t>
            </w:r>
            <w:proofErr w:type="spellStart"/>
            <w:r w:rsidRPr="00037BE6">
              <w:rPr>
                <w:sz w:val="20"/>
                <w:szCs w:val="20"/>
              </w:rPr>
              <w:t>nevadensis</w:t>
            </w:r>
            <w:proofErr w:type="spellEnd"/>
            <w:r w:rsidRPr="00037BE6">
              <w:rPr>
                <w:sz w:val="20"/>
                <w:szCs w:val="20"/>
              </w:rPr>
              <w:t>” + “cyt_b561”</w:t>
            </w:r>
          </w:p>
        </w:tc>
        <w:tc>
          <w:tcPr>
            <w:tcW w:w="1441" w:type="dxa"/>
            <w:vAlign w:val="center"/>
          </w:tcPr>
          <w:p w14:paraId="7D1B6F34" w14:textId="77777777" w:rsidR="00AF0B3A" w:rsidRPr="00037BE6" w:rsidRDefault="00AF0B3A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Y73-Y211</w:t>
            </w:r>
          </w:p>
        </w:tc>
        <w:tc>
          <w:tcPr>
            <w:tcW w:w="1471" w:type="dxa"/>
            <w:vAlign w:val="center"/>
          </w:tcPr>
          <w:p w14:paraId="714D822B" w14:textId="1EDEA7A4" w:rsidR="00AF0B3A" w:rsidRPr="00037BE6" w:rsidRDefault="00AC6467" w:rsidP="00724BCB">
            <w:pPr>
              <w:rPr>
                <w:sz w:val="20"/>
                <w:szCs w:val="20"/>
              </w:rPr>
            </w:pPr>
            <w:r w:rsidRPr="00037BE6">
              <w:rPr>
                <w:sz w:val="20"/>
                <w:szCs w:val="20"/>
              </w:rPr>
              <w:t>Group 4</w:t>
            </w:r>
            <w:r w:rsidR="00913025" w:rsidRPr="00037BE6">
              <w:rPr>
                <w:sz w:val="20"/>
                <w:szCs w:val="20"/>
              </w:rPr>
              <w:t>A</w:t>
            </w:r>
          </w:p>
        </w:tc>
      </w:tr>
    </w:tbl>
    <w:p w14:paraId="3F1D965A" w14:textId="77777777" w:rsidR="00343575" w:rsidRPr="007C4A55" w:rsidRDefault="00343575">
      <w:pPr>
        <w:rPr>
          <w:rFonts w:ascii="Times" w:hAnsi="Times"/>
        </w:rPr>
      </w:pPr>
    </w:p>
    <w:p w14:paraId="7E00FCCA" w14:textId="1A26CFA1" w:rsidR="00A30715" w:rsidRPr="00FF4F87" w:rsidRDefault="00467DE3" w:rsidP="00EB0ACE">
      <w:pPr>
        <w:spacing w:line="259" w:lineRule="auto"/>
      </w:pPr>
      <w:r w:rsidRPr="00FF4F87">
        <w:rPr>
          <w:vertAlign w:val="superscript"/>
        </w:rPr>
        <w:t>1</w:t>
      </w:r>
      <w:r w:rsidR="00440E6C" w:rsidRPr="00FF4F87">
        <w:t>The c</w:t>
      </w:r>
      <w:r w:rsidRPr="00BF04E4">
        <w:t xml:space="preserve">ommon homologous sequence is the amino acid sequence that corresponds to human </w:t>
      </w:r>
      <w:proofErr w:type="spellStart"/>
      <w:r w:rsidRPr="00BF04E4">
        <w:t>Dcytb</w:t>
      </w:r>
      <w:proofErr w:type="spellEnd"/>
      <w:r w:rsidRPr="00BF04E4">
        <w:t xml:space="preserve"> A44-T179. This region </w:t>
      </w:r>
      <w:r w:rsidR="00440E6C" w:rsidRPr="00FF4F87">
        <w:t xml:space="preserve">includes most of </w:t>
      </w:r>
      <w:r w:rsidRPr="00FF4F87">
        <w:t>the core cytb561 domain of the protein.</w:t>
      </w:r>
    </w:p>
    <w:p w14:paraId="3061C541" w14:textId="6D532352" w:rsidR="00E82634" w:rsidRPr="00FF4F87" w:rsidRDefault="00E82634" w:rsidP="00EB0ACE">
      <w:pPr>
        <w:spacing w:line="259" w:lineRule="auto"/>
      </w:pPr>
      <w:r w:rsidRPr="00FF4F87">
        <w:rPr>
          <w:vertAlign w:val="superscript"/>
        </w:rPr>
        <w:t>2</w:t>
      </w:r>
      <w:r w:rsidR="007A08F2" w:rsidRPr="00FF4F87">
        <w:t xml:space="preserve">Sequences </w:t>
      </w:r>
      <w:r w:rsidR="00251EFD" w:rsidRPr="00FF4F87">
        <w:t xml:space="preserve">were </w:t>
      </w:r>
      <w:r w:rsidR="007A08F2" w:rsidRPr="00FF4F87">
        <w:t>ass</w:t>
      </w:r>
      <w:r w:rsidR="000B601D" w:rsidRPr="00FF4F87">
        <w:t xml:space="preserve">igned to </w:t>
      </w:r>
      <w:r w:rsidR="00251EFD" w:rsidRPr="00FF4F87">
        <w:t xml:space="preserve">a </w:t>
      </w:r>
      <w:r w:rsidR="000B601D" w:rsidRPr="00FF4F87">
        <w:t xml:space="preserve">group based on phylogenetic </w:t>
      </w:r>
      <w:r w:rsidR="00251EFD" w:rsidRPr="00FF4F87">
        <w:t xml:space="preserve">and sequence </w:t>
      </w:r>
      <w:r w:rsidR="000B601D" w:rsidRPr="00FF4F87">
        <w:t>analys</w:t>
      </w:r>
      <w:r w:rsidR="00251EFD" w:rsidRPr="00FF4F87">
        <w:t>es</w:t>
      </w:r>
      <w:r w:rsidR="006144A3" w:rsidRPr="00FF4F87">
        <w:t xml:space="preserve">. </w:t>
      </w:r>
      <w:r w:rsidR="00251EFD" w:rsidRPr="00FF4F87">
        <w:t xml:space="preserve">The </w:t>
      </w:r>
      <w:r w:rsidR="006144A3" w:rsidRPr="00FF4F87">
        <w:rPr>
          <w:i/>
          <w:iCs/>
        </w:rPr>
        <w:t>D. melanogaster</w:t>
      </w:r>
      <w:r w:rsidR="006144A3" w:rsidRPr="00FF4F87">
        <w:t xml:space="preserve"> protein name</w:t>
      </w:r>
      <w:r w:rsidR="00251EFD" w:rsidRPr="00FF4F87">
        <w:t xml:space="preserve"> was</w:t>
      </w:r>
      <w:r w:rsidR="006144A3" w:rsidRPr="00FF4F87">
        <w:t xml:space="preserve"> used</w:t>
      </w:r>
      <w:r w:rsidR="00D2770A" w:rsidRPr="00FF4F87">
        <w:t xml:space="preserve"> for all insect orthologs</w:t>
      </w:r>
      <w:r w:rsidR="00B93DCB" w:rsidRPr="00FF4F87">
        <w:t xml:space="preserve"> that group with CG1275, </w:t>
      </w:r>
      <w:proofErr w:type="spellStart"/>
      <w:r w:rsidR="00B93DCB" w:rsidRPr="00FF4F87">
        <w:t>Nemy</w:t>
      </w:r>
      <w:proofErr w:type="spellEnd"/>
      <w:r w:rsidR="00B93DCB" w:rsidRPr="00FF4F87">
        <w:t xml:space="preserve">, </w:t>
      </w:r>
      <w:r w:rsidR="00251EFD" w:rsidRPr="00FF4F87">
        <w:t xml:space="preserve">or </w:t>
      </w:r>
      <w:r w:rsidR="00B93DCB" w:rsidRPr="00FF4F87">
        <w:t>CG8399.</w:t>
      </w:r>
      <w:r w:rsidR="00D2770A" w:rsidRPr="00FF4F87">
        <w:t xml:space="preserve"> </w:t>
      </w:r>
      <w:r w:rsidRPr="00FF4F87">
        <w:t xml:space="preserve">Seven Group 4 sequences are more </w:t>
      </w:r>
      <w:proofErr w:type="gramStart"/>
      <w:r w:rsidRPr="00FF4F87">
        <w:t>similar to</w:t>
      </w:r>
      <w:proofErr w:type="gramEnd"/>
      <w:r w:rsidRPr="00FF4F87">
        <w:t xml:space="preserve"> human </w:t>
      </w:r>
      <w:proofErr w:type="spellStart"/>
      <w:r w:rsidRPr="00FF4F87">
        <w:t>TScytb</w:t>
      </w:r>
      <w:proofErr w:type="spellEnd"/>
      <w:r w:rsidRPr="00FF4F87">
        <w:t xml:space="preserve"> than any </w:t>
      </w:r>
      <w:r w:rsidRPr="00FF4F87">
        <w:rPr>
          <w:i/>
          <w:iCs/>
        </w:rPr>
        <w:t>D. melanogaster</w:t>
      </w:r>
      <w:r w:rsidRPr="00FF4F87">
        <w:t xml:space="preserve"> cytb561s and are referred to as subgroup 4A, whereas the remaining Group 4 proteins belong to subgroup 4B. (Note that the 4A and 4B subgroups are based on sequence comparisons rather than phylogenetic relationship.)                                   </w:t>
      </w:r>
      <w:r w:rsidRPr="00FF4F87">
        <w:rPr>
          <w:vertAlign w:val="superscript"/>
        </w:rPr>
        <w:t xml:space="preserve"> </w:t>
      </w:r>
    </w:p>
    <w:p w14:paraId="12897DA4" w14:textId="77777777" w:rsidR="00A30715" w:rsidRPr="00440E6C" w:rsidRDefault="00A30715" w:rsidP="0011000B">
      <w:pPr>
        <w:spacing w:after="160" w:line="259" w:lineRule="auto"/>
        <w:rPr>
          <w:sz w:val="20"/>
          <w:szCs w:val="20"/>
        </w:rPr>
      </w:pPr>
    </w:p>
    <w:p w14:paraId="515A4687" w14:textId="77777777" w:rsidR="00A30715" w:rsidRDefault="00A30715" w:rsidP="0011000B">
      <w:pPr>
        <w:spacing w:after="160" w:line="259" w:lineRule="auto"/>
        <w:rPr>
          <w:sz w:val="20"/>
          <w:szCs w:val="20"/>
        </w:rPr>
      </w:pPr>
    </w:p>
    <w:p w14:paraId="1D5E196D" w14:textId="77777777" w:rsidR="00A30715" w:rsidRDefault="00A30715" w:rsidP="0011000B">
      <w:pPr>
        <w:spacing w:after="160" w:line="259" w:lineRule="auto"/>
        <w:rPr>
          <w:sz w:val="20"/>
          <w:szCs w:val="20"/>
        </w:rPr>
      </w:pPr>
    </w:p>
    <w:p w14:paraId="7234717A" w14:textId="77777777" w:rsidR="00A30715" w:rsidRDefault="00A30715" w:rsidP="0011000B">
      <w:pPr>
        <w:spacing w:after="160" w:line="259" w:lineRule="auto"/>
        <w:rPr>
          <w:sz w:val="20"/>
          <w:szCs w:val="20"/>
        </w:rPr>
      </w:pPr>
    </w:p>
    <w:p w14:paraId="4A4978B4" w14:textId="77777777" w:rsidR="00A30715" w:rsidRDefault="00A30715" w:rsidP="0011000B">
      <w:pPr>
        <w:spacing w:after="160" w:line="259" w:lineRule="auto"/>
        <w:rPr>
          <w:sz w:val="20"/>
          <w:szCs w:val="20"/>
        </w:rPr>
      </w:pPr>
    </w:p>
    <w:p w14:paraId="7912C007" w14:textId="77777777" w:rsidR="00A30715" w:rsidRDefault="00A30715" w:rsidP="0011000B">
      <w:pPr>
        <w:spacing w:after="160" w:line="259" w:lineRule="auto"/>
        <w:rPr>
          <w:sz w:val="20"/>
          <w:szCs w:val="20"/>
        </w:rPr>
      </w:pPr>
    </w:p>
    <w:p w14:paraId="2BBB5630" w14:textId="77777777" w:rsidR="00A30715" w:rsidRDefault="00A30715" w:rsidP="0011000B">
      <w:pPr>
        <w:spacing w:after="160" w:line="259" w:lineRule="auto"/>
        <w:rPr>
          <w:sz w:val="20"/>
          <w:szCs w:val="20"/>
        </w:rPr>
      </w:pPr>
    </w:p>
    <w:p w14:paraId="37CCEF07" w14:textId="77777777" w:rsidR="00A30715" w:rsidRDefault="00A30715" w:rsidP="0011000B">
      <w:pPr>
        <w:spacing w:after="160" w:line="259" w:lineRule="auto"/>
        <w:rPr>
          <w:sz w:val="20"/>
          <w:szCs w:val="20"/>
        </w:rPr>
      </w:pPr>
    </w:p>
    <w:p w14:paraId="6D0B51BF" w14:textId="77777777" w:rsidR="00A30715" w:rsidRDefault="00A30715" w:rsidP="0011000B">
      <w:pPr>
        <w:spacing w:after="160" w:line="259" w:lineRule="auto"/>
        <w:rPr>
          <w:sz w:val="20"/>
          <w:szCs w:val="20"/>
        </w:rPr>
      </w:pPr>
    </w:p>
    <w:p w14:paraId="3B83FB7C" w14:textId="45200F8A" w:rsidR="00764EB2" w:rsidRPr="00202CF8" w:rsidRDefault="00764EB2" w:rsidP="00A30126">
      <w:pPr>
        <w:spacing w:after="160" w:line="259" w:lineRule="auto"/>
      </w:pPr>
      <w:r>
        <w:t xml:space="preserve"> </w:t>
      </w:r>
    </w:p>
    <w:p w14:paraId="5A472C9C" w14:textId="41C3EC4D" w:rsidR="00B64BF1" w:rsidRDefault="00B64BF1" w:rsidP="00764EB2">
      <w:pPr>
        <w:contextualSpacing/>
        <w:rPr>
          <w:b/>
          <w:bCs/>
        </w:rPr>
      </w:pPr>
    </w:p>
    <w:sectPr w:rsidR="00B64BF1" w:rsidSect="00C80B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8D796" w14:textId="77777777" w:rsidR="006A703A" w:rsidRDefault="006A703A" w:rsidP="0011000B">
      <w:r>
        <w:separator/>
      </w:r>
    </w:p>
  </w:endnote>
  <w:endnote w:type="continuationSeparator" w:id="0">
    <w:p w14:paraId="5614148C" w14:textId="77777777" w:rsidR="006A703A" w:rsidRDefault="006A703A" w:rsidP="0011000B">
      <w:r>
        <w:continuationSeparator/>
      </w:r>
    </w:p>
  </w:endnote>
  <w:endnote w:type="continuationNotice" w:id="1">
    <w:p w14:paraId="5148F300" w14:textId="77777777" w:rsidR="006A703A" w:rsidRDefault="006A703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34586" w14:textId="77777777" w:rsidR="006A703A" w:rsidRDefault="006A703A" w:rsidP="0011000B">
      <w:r>
        <w:separator/>
      </w:r>
    </w:p>
  </w:footnote>
  <w:footnote w:type="continuationSeparator" w:id="0">
    <w:p w14:paraId="5A6295CC" w14:textId="77777777" w:rsidR="006A703A" w:rsidRDefault="006A703A" w:rsidP="0011000B">
      <w:r>
        <w:continuationSeparator/>
      </w:r>
    </w:p>
  </w:footnote>
  <w:footnote w:type="continuationNotice" w:id="1">
    <w:p w14:paraId="566F15E1" w14:textId="77777777" w:rsidR="006A703A" w:rsidRDefault="006A703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74528"/>
    <w:multiLevelType w:val="hybridMultilevel"/>
    <w:tmpl w:val="3C480750"/>
    <w:lvl w:ilvl="0" w:tplc="C136DBD6">
      <w:start w:val="1"/>
      <w:numFmt w:val="upperLetter"/>
      <w:lvlText w:val="(%1)"/>
      <w:lvlJc w:val="left"/>
      <w:pPr>
        <w:ind w:left="760" w:hanging="400"/>
      </w:pPr>
      <w:rPr>
        <w:rFonts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18780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4017"/>
    <w:rsid w:val="00001F3B"/>
    <w:rsid w:val="00002A67"/>
    <w:rsid w:val="000101CA"/>
    <w:rsid w:val="00010615"/>
    <w:rsid w:val="00013F56"/>
    <w:rsid w:val="00014010"/>
    <w:rsid w:val="00015718"/>
    <w:rsid w:val="00021146"/>
    <w:rsid w:val="00022772"/>
    <w:rsid w:val="00022E36"/>
    <w:rsid w:val="00023C60"/>
    <w:rsid w:val="0002502D"/>
    <w:rsid w:val="00035048"/>
    <w:rsid w:val="00036A9B"/>
    <w:rsid w:val="00037BE6"/>
    <w:rsid w:val="00041741"/>
    <w:rsid w:val="00041A81"/>
    <w:rsid w:val="000433BC"/>
    <w:rsid w:val="00043AE4"/>
    <w:rsid w:val="00047B1D"/>
    <w:rsid w:val="000547DF"/>
    <w:rsid w:val="00060C85"/>
    <w:rsid w:val="0006147F"/>
    <w:rsid w:val="000622BC"/>
    <w:rsid w:val="00065AB3"/>
    <w:rsid w:val="00066A07"/>
    <w:rsid w:val="00067278"/>
    <w:rsid w:val="00070B12"/>
    <w:rsid w:val="000859B6"/>
    <w:rsid w:val="000A506F"/>
    <w:rsid w:val="000A7255"/>
    <w:rsid w:val="000A729F"/>
    <w:rsid w:val="000B2E0B"/>
    <w:rsid w:val="000B5738"/>
    <w:rsid w:val="000B5C01"/>
    <w:rsid w:val="000B601D"/>
    <w:rsid w:val="000C3302"/>
    <w:rsid w:val="000C39E6"/>
    <w:rsid w:val="000C5B05"/>
    <w:rsid w:val="000D0310"/>
    <w:rsid w:val="000D273B"/>
    <w:rsid w:val="000E05B4"/>
    <w:rsid w:val="000E322E"/>
    <w:rsid w:val="000E458E"/>
    <w:rsid w:val="000F2834"/>
    <w:rsid w:val="000F6E69"/>
    <w:rsid w:val="00100DC8"/>
    <w:rsid w:val="001031C1"/>
    <w:rsid w:val="0010360C"/>
    <w:rsid w:val="00106DB5"/>
    <w:rsid w:val="0011000B"/>
    <w:rsid w:val="00114840"/>
    <w:rsid w:val="0012716A"/>
    <w:rsid w:val="00130D6D"/>
    <w:rsid w:val="00135351"/>
    <w:rsid w:val="0013558E"/>
    <w:rsid w:val="00135ADA"/>
    <w:rsid w:val="00140867"/>
    <w:rsid w:val="00145E1B"/>
    <w:rsid w:val="00155E0B"/>
    <w:rsid w:val="001578B9"/>
    <w:rsid w:val="001632A0"/>
    <w:rsid w:val="00166BF3"/>
    <w:rsid w:val="001679BA"/>
    <w:rsid w:val="00167C56"/>
    <w:rsid w:val="001756C9"/>
    <w:rsid w:val="00184530"/>
    <w:rsid w:val="001878DD"/>
    <w:rsid w:val="0019056C"/>
    <w:rsid w:val="001914A6"/>
    <w:rsid w:val="001A0C40"/>
    <w:rsid w:val="001A2026"/>
    <w:rsid w:val="001B757D"/>
    <w:rsid w:val="001B78A1"/>
    <w:rsid w:val="001B7962"/>
    <w:rsid w:val="001C04C1"/>
    <w:rsid w:val="001C3AEE"/>
    <w:rsid w:val="001C4956"/>
    <w:rsid w:val="001C7327"/>
    <w:rsid w:val="001E39B6"/>
    <w:rsid w:val="001E6281"/>
    <w:rsid w:val="001F2FD3"/>
    <w:rsid w:val="001F3B4B"/>
    <w:rsid w:val="00201E71"/>
    <w:rsid w:val="00201F44"/>
    <w:rsid w:val="00202A1B"/>
    <w:rsid w:val="00202CF8"/>
    <w:rsid w:val="00216BC2"/>
    <w:rsid w:val="00220528"/>
    <w:rsid w:val="00225ADF"/>
    <w:rsid w:val="002474F6"/>
    <w:rsid w:val="00251EFD"/>
    <w:rsid w:val="00253297"/>
    <w:rsid w:val="002606D7"/>
    <w:rsid w:val="00262C32"/>
    <w:rsid w:val="00263602"/>
    <w:rsid w:val="00264D10"/>
    <w:rsid w:val="0026798C"/>
    <w:rsid w:val="00280515"/>
    <w:rsid w:val="002813E1"/>
    <w:rsid w:val="0028557B"/>
    <w:rsid w:val="00287697"/>
    <w:rsid w:val="0029443E"/>
    <w:rsid w:val="002A7EC1"/>
    <w:rsid w:val="002C4790"/>
    <w:rsid w:val="002C4E96"/>
    <w:rsid w:val="002C6DA7"/>
    <w:rsid w:val="002D1A2E"/>
    <w:rsid w:val="002D3C3C"/>
    <w:rsid w:val="002D4AEF"/>
    <w:rsid w:val="002E35CA"/>
    <w:rsid w:val="002E7712"/>
    <w:rsid w:val="002F29AE"/>
    <w:rsid w:val="002F2F36"/>
    <w:rsid w:val="002F4073"/>
    <w:rsid w:val="002F5CD8"/>
    <w:rsid w:val="00300472"/>
    <w:rsid w:val="003062B1"/>
    <w:rsid w:val="003064C0"/>
    <w:rsid w:val="00311375"/>
    <w:rsid w:val="00315EED"/>
    <w:rsid w:val="0032026A"/>
    <w:rsid w:val="00322158"/>
    <w:rsid w:val="003228EA"/>
    <w:rsid w:val="00326126"/>
    <w:rsid w:val="00333FFD"/>
    <w:rsid w:val="00334FEE"/>
    <w:rsid w:val="00343575"/>
    <w:rsid w:val="00343647"/>
    <w:rsid w:val="00352C21"/>
    <w:rsid w:val="00373E2F"/>
    <w:rsid w:val="003834A1"/>
    <w:rsid w:val="0038621A"/>
    <w:rsid w:val="00392607"/>
    <w:rsid w:val="003A1941"/>
    <w:rsid w:val="003A344B"/>
    <w:rsid w:val="003C0238"/>
    <w:rsid w:val="003C0556"/>
    <w:rsid w:val="003C6675"/>
    <w:rsid w:val="003D2444"/>
    <w:rsid w:val="003D2BA4"/>
    <w:rsid w:val="003E0578"/>
    <w:rsid w:val="003F0E01"/>
    <w:rsid w:val="003F1E01"/>
    <w:rsid w:val="004021E7"/>
    <w:rsid w:val="004109CB"/>
    <w:rsid w:val="0041150C"/>
    <w:rsid w:val="00412401"/>
    <w:rsid w:val="00414803"/>
    <w:rsid w:val="00420982"/>
    <w:rsid w:val="004236DD"/>
    <w:rsid w:val="00423C9E"/>
    <w:rsid w:val="004316AE"/>
    <w:rsid w:val="004324B0"/>
    <w:rsid w:val="00440597"/>
    <w:rsid w:val="00440E6C"/>
    <w:rsid w:val="0044410F"/>
    <w:rsid w:val="00444D32"/>
    <w:rsid w:val="00453AA7"/>
    <w:rsid w:val="00453D8D"/>
    <w:rsid w:val="00463BD2"/>
    <w:rsid w:val="00465A2E"/>
    <w:rsid w:val="004677AC"/>
    <w:rsid w:val="00467DE3"/>
    <w:rsid w:val="00471E05"/>
    <w:rsid w:val="004817B9"/>
    <w:rsid w:val="00483BF1"/>
    <w:rsid w:val="00496F79"/>
    <w:rsid w:val="004A01FC"/>
    <w:rsid w:val="004A421C"/>
    <w:rsid w:val="004A564C"/>
    <w:rsid w:val="004B3865"/>
    <w:rsid w:val="004B4AEC"/>
    <w:rsid w:val="004B5627"/>
    <w:rsid w:val="004B579B"/>
    <w:rsid w:val="004C1D79"/>
    <w:rsid w:val="004C501C"/>
    <w:rsid w:val="004C7205"/>
    <w:rsid w:val="004D1077"/>
    <w:rsid w:val="004D1389"/>
    <w:rsid w:val="004D3564"/>
    <w:rsid w:val="004D55E9"/>
    <w:rsid w:val="004E2CF0"/>
    <w:rsid w:val="004F12D1"/>
    <w:rsid w:val="004F23B5"/>
    <w:rsid w:val="0050037B"/>
    <w:rsid w:val="00512F0E"/>
    <w:rsid w:val="005131FA"/>
    <w:rsid w:val="00530B38"/>
    <w:rsid w:val="00532CAF"/>
    <w:rsid w:val="00540EEE"/>
    <w:rsid w:val="0054112C"/>
    <w:rsid w:val="00546EAF"/>
    <w:rsid w:val="00556F35"/>
    <w:rsid w:val="00561875"/>
    <w:rsid w:val="005673F7"/>
    <w:rsid w:val="00571E6E"/>
    <w:rsid w:val="00572C38"/>
    <w:rsid w:val="005A096E"/>
    <w:rsid w:val="005A5E6A"/>
    <w:rsid w:val="005B1647"/>
    <w:rsid w:val="005C0D4E"/>
    <w:rsid w:val="005C16C9"/>
    <w:rsid w:val="005D7DAB"/>
    <w:rsid w:val="005E774F"/>
    <w:rsid w:val="005F07BE"/>
    <w:rsid w:val="005F5A68"/>
    <w:rsid w:val="00601E16"/>
    <w:rsid w:val="0060320F"/>
    <w:rsid w:val="006034F9"/>
    <w:rsid w:val="006049EC"/>
    <w:rsid w:val="006109B7"/>
    <w:rsid w:val="00613597"/>
    <w:rsid w:val="00613972"/>
    <w:rsid w:val="006144A3"/>
    <w:rsid w:val="00634017"/>
    <w:rsid w:val="00635AC1"/>
    <w:rsid w:val="006409A9"/>
    <w:rsid w:val="0064256C"/>
    <w:rsid w:val="006446D5"/>
    <w:rsid w:val="0064596C"/>
    <w:rsid w:val="00645BB9"/>
    <w:rsid w:val="0064709D"/>
    <w:rsid w:val="00650195"/>
    <w:rsid w:val="00654B6A"/>
    <w:rsid w:val="00656206"/>
    <w:rsid w:val="006574BA"/>
    <w:rsid w:val="00663CEC"/>
    <w:rsid w:val="00664888"/>
    <w:rsid w:val="0066581F"/>
    <w:rsid w:val="0067105A"/>
    <w:rsid w:val="00671E12"/>
    <w:rsid w:val="0067371E"/>
    <w:rsid w:val="00682CFE"/>
    <w:rsid w:val="00686583"/>
    <w:rsid w:val="006A3B0B"/>
    <w:rsid w:val="006A4E05"/>
    <w:rsid w:val="006A68DA"/>
    <w:rsid w:val="006A703A"/>
    <w:rsid w:val="006B4560"/>
    <w:rsid w:val="006C6033"/>
    <w:rsid w:val="006C7285"/>
    <w:rsid w:val="006C79C6"/>
    <w:rsid w:val="006D6D32"/>
    <w:rsid w:val="006D7321"/>
    <w:rsid w:val="006F2B90"/>
    <w:rsid w:val="006F7E31"/>
    <w:rsid w:val="00704DC7"/>
    <w:rsid w:val="00722AFD"/>
    <w:rsid w:val="00724BCB"/>
    <w:rsid w:val="00727749"/>
    <w:rsid w:val="00735B3B"/>
    <w:rsid w:val="00746B5D"/>
    <w:rsid w:val="00746E17"/>
    <w:rsid w:val="00764103"/>
    <w:rsid w:val="00764EB2"/>
    <w:rsid w:val="00771DBE"/>
    <w:rsid w:val="00772FFC"/>
    <w:rsid w:val="00774CAE"/>
    <w:rsid w:val="00775E7A"/>
    <w:rsid w:val="007903BC"/>
    <w:rsid w:val="0079235D"/>
    <w:rsid w:val="007A08F2"/>
    <w:rsid w:val="007A7CF2"/>
    <w:rsid w:val="007B0F29"/>
    <w:rsid w:val="007C04EF"/>
    <w:rsid w:val="007C15F7"/>
    <w:rsid w:val="007C4A55"/>
    <w:rsid w:val="007D00D8"/>
    <w:rsid w:val="007D5F0A"/>
    <w:rsid w:val="007D709F"/>
    <w:rsid w:val="007E6102"/>
    <w:rsid w:val="007E6791"/>
    <w:rsid w:val="007F20E0"/>
    <w:rsid w:val="008036B3"/>
    <w:rsid w:val="00804374"/>
    <w:rsid w:val="00813A4A"/>
    <w:rsid w:val="00814169"/>
    <w:rsid w:val="00816BA3"/>
    <w:rsid w:val="00833852"/>
    <w:rsid w:val="00834D0D"/>
    <w:rsid w:val="00836077"/>
    <w:rsid w:val="008433BF"/>
    <w:rsid w:val="00846B6B"/>
    <w:rsid w:val="00866F0F"/>
    <w:rsid w:val="00875975"/>
    <w:rsid w:val="008971EE"/>
    <w:rsid w:val="008A2377"/>
    <w:rsid w:val="008A30ED"/>
    <w:rsid w:val="008C1C79"/>
    <w:rsid w:val="008D0013"/>
    <w:rsid w:val="008D1CAF"/>
    <w:rsid w:val="008D5495"/>
    <w:rsid w:val="008E1150"/>
    <w:rsid w:val="008E3EE4"/>
    <w:rsid w:val="00903EDA"/>
    <w:rsid w:val="00913025"/>
    <w:rsid w:val="009131B9"/>
    <w:rsid w:val="009142C3"/>
    <w:rsid w:val="00921716"/>
    <w:rsid w:val="00935B48"/>
    <w:rsid w:val="009416D7"/>
    <w:rsid w:val="00941BA3"/>
    <w:rsid w:val="00953E49"/>
    <w:rsid w:val="00955FDF"/>
    <w:rsid w:val="00956FA1"/>
    <w:rsid w:val="009640D8"/>
    <w:rsid w:val="00964B9E"/>
    <w:rsid w:val="00974E62"/>
    <w:rsid w:val="00975540"/>
    <w:rsid w:val="009773DE"/>
    <w:rsid w:val="0098217D"/>
    <w:rsid w:val="00983A23"/>
    <w:rsid w:val="00987096"/>
    <w:rsid w:val="00991188"/>
    <w:rsid w:val="00995CBE"/>
    <w:rsid w:val="009B6F28"/>
    <w:rsid w:val="009C1283"/>
    <w:rsid w:val="009C39C3"/>
    <w:rsid w:val="009C7C37"/>
    <w:rsid w:val="009D2DF5"/>
    <w:rsid w:val="009F0213"/>
    <w:rsid w:val="009F0F2B"/>
    <w:rsid w:val="009F4C40"/>
    <w:rsid w:val="00A00536"/>
    <w:rsid w:val="00A0178B"/>
    <w:rsid w:val="00A20673"/>
    <w:rsid w:val="00A20D83"/>
    <w:rsid w:val="00A30126"/>
    <w:rsid w:val="00A30715"/>
    <w:rsid w:val="00A36176"/>
    <w:rsid w:val="00A40731"/>
    <w:rsid w:val="00A436F5"/>
    <w:rsid w:val="00A60BE2"/>
    <w:rsid w:val="00A66052"/>
    <w:rsid w:val="00A66D68"/>
    <w:rsid w:val="00A70769"/>
    <w:rsid w:val="00A718E2"/>
    <w:rsid w:val="00A81856"/>
    <w:rsid w:val="00A84BDE"/>
    <w:rsid w:val="00A9106E"/>
    <w:rsid w:val="00A94529"/>
    <w:rsid w:val="00AA1D2D"/>
    <w:rsid w:val="00AA20C0"/>
    <w:rsid w:val="00AA7FC3"/>
    <w:rsid w:val="00AB37B3"/>
    <w:rsid w:val="00AB40F6"/>
    <w:rsid w:val="00AC04A1"/>
    <w:rsid w:val="00AC26AD"/>
    <w:rsid w:val="00AC6467"/>
    <w:rsid w:val="00AC67B2"/>
    <w:rsid w:val="00AD0A4A"/>
    <w:rsid w:val="00AE1DEF"/>
    <w:rsid w:val="00AE44EB"/>
    <w:rsid w:val="00AE4C1B"/>
    <w:rsid w:val="00AE7A00"/>
    <w:rsid w:val="00AE7DB7"/>
    <w:rsid w:val="00AF0B3A"/>
    <w:rsid w:val="00B02D6F"/>
    <w:rsid w:val="00B077A6"/>
    <w:rsid w:val="00B25B57"/>
    <w:rsid w:val="00B31FC8"/>
    <w:rsid w:val="00B357DD"/>
    <w:rsid w:val="00B41CB9"/>
    <w:rsid w:val="00B4501C"/>
    <w:rsid w:val="00B577D9"/>
    <w:rsid w:val="00B64BF1"/>
    <w:rsid w:val="00B66274"/>
    <w:rsid w:val="00B73762"/>
    <w:rsid w:val="00B73A75"/>
    <w:rsid w:val="00B77830"/>
    <w:rsid w:val="00B77E24"/>
    <w:rsid w:val="00B82F3F"/>
    <w:rsid w:val="00B91846"/>
    <w:rsid w:val="00B926EA"/>
    <w:rsid w:val="00B93DCB"/>
    <w:rsid w:val="00B96FAA"/>
    <w:rsid w:val="00BA6376"/>
    <w:rsid w:val="00BA6F66"/>
    <w:rsid w:val="00BB6D8F"/>
    <w:rsid w:val="00BB6DF8"/>
    <w:rsid w:val="00BB7057"/>
    <w:rsid w:val="00BC1A37"/>
    <w:rsid w:val="00BD5509"/>
    <w:rsid w:val="00BD5E82"/>
    <w:rsid w:val="00BE33BD"/>
    <w:rsid w:val="00BE6C8F"/>
    <w:rsid w:val="00BE7836"/>
    <w:rsid w:val="00BF04E4"/>
    <w:rsid w:val="00BF2E7D"/>
    <w:rsid w:val="00C05D1D"/>
    <w:rsid w:val="00C066D9"/>
    <w:rsid w:val="00C16A90"/>
    <w:rsid w:val="00C33AE7"/>
    <w:rsid w:val="00C4586B"/>
    <w:rsid w:val="00C52B39"/>
    <w:rsid w:val="00C5304B"/>
    <w:rsid w:val="00C5414B"/>
    <w:rsid w:val="00C546F9"/>
    <w:rsid w:val="00C56592"/>
    <w:rsid w:val="00C60325"/>
    <w:rsid w:val="00C61156"/>
    <w:rsid w:val="00C626FB"/>
    <w:rsid w:val="00C648A9"/>
    <w:rsid w:val="00C6753A"/>
    <w:rsid w:val="00C72569"/>
    <w:rsid w:val="00C76022"/>
    <w:rsid w:val="00C80B0B"/>
    <w:rsid w:val="00C83552"/>
    <w:rsid w:val="00C949BF"/>
    <w:rsid w:val="00CA1FF3"/>
    <w:rsid w:val="00CA68A4"/>
    <w:rsid w:val="00CB4299"/>
    <w:rsid w:val="00CB46DD"/>
    <w:rsid w:val="00CB76CC"/>
    <w:rsid w:val="00CC1651"/>
    <w:rsid w:val="00CC3F43"/>
    <w:rsid w:val="00CD1F2F"/>
    <w:rsid w:val="00CD6CE5"/>
    <w:rsid w:val="00CD704A"/>
    <w:rsid w:val="00CE2D78"/>
    <w:rsid w:val="00CE3802"/>
    <w:rsid w:val="00CE6E4F"/>
    <w:rsid w:val="00D0096C"/>
    <w:rsid w:val="00D014AF"/>
    <w:rsid w:val="00D0256A"/>
    <w:rsid w:val="00D04B75"/>
    <w:rsid w:val="00D11405"/>
    <w:rsid w:val="00D11F96"/>
    <w:rsid w:val="00D13A73"/>
    <w:rsid w:val="00D21281"/>
    <w:rsid w:val="00D22AE7"/>
    <w:rsid w:val="00D25234"/>
    <w:rsid w:val="00D257D7"/>
    <w:rsid w:val="00D2770A"/>
    <w:rsid w:val="00D301C6"/>
    <w:rsid w:val="00D31890"/>
    <w:rsid w:val="00D35C80"/>
    <w:rsid w:val="00D4489D"/>
    <w:rsid w:val="00D50EE6"/>
    <w:rsid w:val="00D55DC7"/>
    <w:rsid w:val="00D629F1"/>
    <w:rsid w:val="00D709AF"/>
    <w:rsid w:val="00D7136C"/>
    <w:rsid w:val="00D74180"/>
    <w:rsid w:val="00D839FE"/>
    <w:rsid w:val="00D8618C"/>
    <w:rsid w:val="00D86951"/>
    <w:rsid w:val="00D86B07"/>
    <w:rsid w:val="00D94C3E"/>
    <w:rsid w:val="00DA6F11"/>
    <w:rsid w:val="00DB07DE"/>
    <w:rsid w:val="00DB468E"/>
    <w:rsid w:val="00DB6BCD"/>
    <w:rsid w:val="00DB70B1"/>
    <w:rsid w:val="00DC3239"/>
    <w:rsid w:val="00DC3B68"/>
    <w:rsid w:val="00DC7D8B"/>
    <w:rsid w:val="00DD15D8"/>
    <w:rsid w:val="00DD1AC7"/>
    <w:rsid w:val="00DD7197"/>
    <w:rsid w:val="00DE2B81"/>
    <w:rsid w:val="00DF37CC"/>
    <w:rsid w:val="00DF3F83"/>
    <w:rsid w:val="00DF7223"/>
    <w:rsid w:val="00E0102A"/>
    <w:rsid w:val="00E04BFE"/>
    <w:rsid w:val="00E133D4"/>
    <w:rsid w:val="00E25D1C"/>
    <w:rsid w:val="00E2620A"/>
    <w:rsid w:val="00E33FDB"/>
    <w:rsid w:val="00E3457E"/>
    <w:rsid w:val="00E43B7B"/>
    <w:rsid w:val="00E56B56"/>
    <w:rsid w:val="00E64996"/>
    <w:rsid w:val="00E711B7"/>
    <w:rsid w:val="00E82634"/>
    <w:rsid w:val="00E9233E"/>
    <w:rsid w:val="00E92C1A"/>
    <w:rsid w:val="00E96A68"/>
    <w:rsid w:val="00EA35E1"/>
    <w:rsid w:val="00EA6AEC"/>
    <w:rsid w:val="00EA7F8E"/>
    <w:rsid w:val="00EB0ACE"/>
    <w:rsid w:val="00EB3ECB"/>
    <w:rsid w:val="00EB5D79"/>
    <w:rsid w:val="00EB605C"/>
    <w:rsid w:val="00EB7EDE"/>
    <w:rsid w:val="00EC4415"/>
    <w:rsid w:val="00EC4C6E"/>
    <w:rsid w:val="00EC57D2"/>
    <w:rsid w:val="00ED226C"/>
    <w:rsid w:val="00EE5762"/>
    <w:rsid w:val="00EE6130"/>
    <w:rsid w:val="00EF4B2C"/>
    <w:rsid w:val="00F01245"/>
    <w:rsid w:val="00F0297F"/>
    <w:rsid w:val="00F0356B"/>
    <w:rsid w:val="00F074BE"/>
    <w:rsid w:val="00F12B53"/>
    <w:rsid w:val="00F2170D"/>
    <w:rsid w:val="00F306A5"/>
    <w:rsid w:val="00F36F30"/>
    <w:rsid w:val="00F40314"/>
    <w:rsid w:val="00F50017"/>
    <w:rsid w:val="00F52B56"/>
    <w:rsid w:val="00F52C0A"/>
    <w:rsid w:val="00F55B6A"/>
    <w:rsid w:val="00F66DC1"/>
    <w:rsid w:val="00F67EE7"/>
    <w:rsid w:val="00F73EFA"/>
    <w:rsid w:val="00F7693C"/>
    <w:rsid w:val="00F77F73"/>
    <w:rsid w:val="00F8087F"/>
    <w:rsid w:val="00F819B6"/>
    <w:rsid w:val="00F82614"/>
    <w:rsid w:val="00F85398"/>
    <w:rsid w:val="00F8785B"/>
    <w:rsid w:val="00F87948"/>
    <w:rsid w:val="00F91C46"/>
    <w:rsid w:val="00F93FEE"/>
    <w:rsid w:val="00F9427C"/>
    <w:rsid w:val="00F9748F"/>
    <w:rsid w:val="00FA5263"/>
    <w:rsid w:val="00FA537F"/>
    <w:rsid w:val="00FA713B"/>
    <w:rsid w:val="00FC0260"/>
    <w:rsid w:val="00FC0F83"/>
    <w:rsid w:val="00FC62D4"/>
    <w:rsid w:val="00FC6BA7"/>
    <w:rsid w:val="00FD0C75"/>
    <w:rsid w:val="00FE7428"/>
    <w:rsid w:val="00FF0C6C"/>
    <w:rsid w:val="00FF2363"/>
    <w:rsid w:val="00FF30EC"/>
    <w:rsid w:val="00FF4F87"/>
    <w:rsid w:val="00FF5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EF8DA"/>
  <w15:chartTrackingRefBased/>
  <w15:docId w15:val="{8566E898-ACE5-4893-987F-4093D4667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1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71E0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114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1"/>
    <w:qFormat/>
    <w:rsid w:val="00B7783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F20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20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20E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0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0E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20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0E322E"/>
    <w:pPr>
      <w:widowControl w:val="0"/>
      <w:autoSpaceDE w:val="0"/>
      <w:autoSpaceDN w:val="0"/>
      <w:spacing w:before="8"/>
    </w:pPr>
    <w:rPr>
      <w:rFonts w:ascii="Calibri" w:eastAsia="Calibri" w:hAnsi="Calibri" w:cs="Calibri"/>
      <w:b/>
      <w:bCs/>
      <w:sz w:val="12"/>
      <w:szCs w:val="12"/>
    </w:rPr>
  </w:style>
  <w:style w:type="character" w:customStyle="1" w:styleId="BodyTextChar">
    <w:name w:val="Body Text Char"/>
    <w:basedOn w:val="DefaultParagraphFont"/>
    <w:link w:val="BodyText"/>
    <w:uiPriority w:val="1"/>
    <w:rsid w:val="000E322E"/>
    <w:rPr>
      <w:rFonts w:ascii="Calibri" w:eastAsia="Calibri" w:hAnsi="Calibri" w:cs="Calibri"/>
      <w:b/>
      <w:bCs/>
      <w:sz w:val="12"/>
      <w:szCs w:val="12"/>
    </w:rPr>
  </w:style>
  <w:style w:type="paragraph" w:customStyle="1" w:styleId="TableParagraph">
    <w:name w:val="Table Paragraph"/>
    <w:basedOn w:val="Normal"/>
    <w:uiPriority w:val="1"/>
    <w:qFormat/>
    <w:rsid w:val="000E322E"/>
    <w:pPr>
      <w:widowControl w:val="0"/>
      <w:autoSpaceDE w:val="0"/>
      <w:autoSpaceDN w:val="0"/>
      <w:spacing w:before="5" w:line="128" w:lineRule="exact"/>
      <w:jc w:val="right"/>
    </w:pPr>
    <w:rPr>
      <w:rFonts w:ascii="Calibri" w:eastAsia="Calibri" w:hAnsi="Calibri" w:cs="Calibri"/>
      <w:sz w:val="22"/>
      <w:szCs w:val="22"/>
    </w:rPr>
  </w:style>
  <w:style w:type="paragraph" w:styleId="NoSpacing">
    <w:name w:val="No Spacing"/>
    <w:uiPriority w:val="1"/>
    <w:qFormat/>
    <w:rsid w:val="003228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109CB"/>
    <w:rPr>
      <w:color w:val="605E5C"/>
      <w:shd w:val="clear" w:color="auto" w:fill="E1DFDD"/>
    </w:rPr>
  </w:style>
  <w:style w:type="character" w:customStyle="1" w:styleId="graphiclabel">
    <w:name w:val="graphiclabel"/>
    <w:basedOn w:val="DefaultParagraphFont"/>
    <w:rsid w:val="004109CB"/>
  </w:style>
  <w:style w:type="paragraph" w:customStyle="1" w:styleId="msonormal0">
    <w:name w:val="msonormal"/>
    <w:basedOn w:val="Normal"/>
    <w:rsid w:val="00B64BF1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B64BF1"/>
    <w:pPr>
      <w:shd w:val="clear" w:color="000000" w:fill="FFF2CC"/>
      <w:spacing w:before="100" w:beforeAutospacing="1" w:after="100" w:afterAutospacing="1"/>
    </w:pPr>
  </w:style>
  <w:style w:type="paragraph" w:customStyle="1" w:styleId="xl66">
    <w:name w:val="xl66"/>
    <w:basedOn w:val="Normal"/>
    <w:rsid w:val="00B64BF1"/>
    <w:pPr>
      <w:shd w:val="clear" w:color="000000" w:fill="E2EFDA"/>
      <w:spacing w:before="100" w:beforeAutospacing="1" w:after="100" w:afterAutospacing="1"/>
    </w:pPr>
  </w:style>
  <w:style w:type="paragraph" w:customStyle="1" w:styleId="xl67">
    <w:name w:val="xl67"/>
    <w:basedOn w:val="Normal"/>
    <w:rsid w:val="00B64BF1"/>
    <w:pPr>
      <w:shd w:val="clear" w:color="000000" w:fill="DDEBF7"/>
      <w:spacing w:before="100" w:beforeAutospacing="1" w:after="100" w:afterAutospacing="1"/>
    </w:pPr>
  </w:style>
  <w:style w:type="paragraph" w:customStyle="1" w:styleId="xl68">
    <w:name w:val="xl68"/>
    <w:basedOn w:val="Normal"/>
    <w:rsid w:val="00B64BF1"/>
    <w:pPr>
      <w:spacing w:before="100" w:beforeAutospacing="1" w:after="100" w:afterAutospacing="1"/>
    </w:pPr>
    <w:rPr>
      <w:b/>
      <w:bCs/>
    </w:rPr>
  </w:style>
  <w:style w:type="paragraph" w:customStyle="1" w:styleId="xl69">
    <w:name w:val="xl69"/>
    <w:basedOn w:val="Normal"/>
    <w:rsid w:val="00B64BF1"/>
    <w:pPr>
      <w:shd w:val="clear" w:color="000000" w:fill="D6DCE4"/>
      <w:spacing w:before="100" w:beforeAutospacing="1" w:after="100" w:afterAutospacing="1"/>
    </w:pPr>
  </w:style>
  <w:style w:type="paragraph" w:customStyle="1" w:styleId="xl70">
    <w:name w:val="xl70"/>
    <w:basedOn w:val="Normal"/>
    <w:rsid w:val="00B64BF1"/>
    <w:pPr>
      <w:shd w:val="clear" w:color="000000" w:fill="FFF2CC"/>
      <w:spacing w:before="100" w:beforeAutospacing="1" w:after="100" w:afterAutospacing="1"/>
    </w:pPr>
    <w:rPr>
      <w:b/>
      <w:bCs/>
    </w:rPr>
  </w:style>
  <w:style w:type="paragraph" w:customStyle="1" w:styleId="xl71">
    <w:name w:val="xl71"/>
    <w:basedOn w:val="Normal"/>
    <w:rsid w:val="00B64BF1"/>
    <w:pPr>
      <w:shd w:val="clear" w:color="000000" w:fill="FFFFFF"/>
      <w:spacing w:before="100" w:beforeAutospacing="1" w:after="100" w:afterAutospacing="1"/>
    </w:pPr>
  </w:style>
  <w:style w:type="paragraph" w:customStyle="1" w:styleId="xl72">
    <w:name w:val="xl72"/>
    <w:basedOn w:val="Normal"/>
    <w:rsid w:val="00B64BF1"/>
    <w:pPr>
      <w:shd w:val="clear" w:color="000000" w:fill="FFF2CC"/>
      <w:spacing w:before="100" w:beforeAutospacing="1" w:after="100" w:afterAutospacing="1"/>
    </w:pPr>
    <w:rPr>
      <w:color w:val="FFFFFF"/>
    </w:rPr>
  </w:style>
  <w:style w:type="paragraph" w:customStyle="1" w:styleId="xl73">
    <w:name w:val="xl73"/>
    <w:basedOn w:val="Normal"/>
    <w:rsid w:val="00B64BF1"/>
    <w:pPr>
      <w:shd w:val="clear" w:color="000000" w:fill="DDEBF7"/>
      <w:spacing w:before="100" w:beforeAutospacing="1" w:after="100" w:afterAutospacing="1"/>
    </w:pPr>
    <w:rPr>
      <w:color w:val="FFFFFF"/>
    </w:rPr>
  </w:style>
  <w:style w:type="paragraph" w:customStyle="1" w:styleId="xl74">
    <w:name w:val="xl74"/>
    <w:basedOn w:val="Normal"/>
    <w:rsid w:val="00B64BF1"/>
    <w:pPr>
      <w:shd w:val="clear" w:color="000000" w:fill="D6DCE4"/>
      <w:spacing w:before="100" w:beforeAutospacing="1" w:after="100" w:afterAutospacing="1"/>
    </w:pPr>
    <w:rPr>
      <w:rFonts w:ascii="Calibri" w:hAnsi="Calibri" w:cs="Calibri"/>
      <w:color w:val="FFFFFF"/>
    </w:rPr>
  </w:style>
  <w:style w:type="paragraph" w:customStyle="1" w:styleId="xl75">
    <w:name w:val="xl75"/>
    <w:basedOn w:val="Normal"/>
    <w:rsid w:val="00B64BF1"/>
    <w:pPr>
      <w:shd w:val="clear" w:color="000000" w:fill="D6DCE4"/>
      <w:spacing w:before="100" w:beforeAutospacing="1" w:after="100" w:afterAutospacing="1"/>
    </w:pPr>
    <w:rPr>
      <w:color w:val="FFFFFF"/>
    </w:rPr>
  </w:style>
  <w:style w:type="paragraph" w:customStyle="1" w:styleId="xl76">
    <w:name w:val="xl76"/>
    <w:basedOn w:val="Normal"/>
    <w:rsid w:val="00B64BF1"/>
    <w:pPr>
      <w:shd w:val="clear" w:color="000000" w:fill="E2EFDA"/>
      <w:spacing w:before="100" w:beforeAutospacing="1" w:after="100" w:afterAutospacing="1"/>
    </w:pPr>
    <w:rPr>
      <w:color w:val="FFFFFF"/>
    </w:rPr>
  </w:style>
  <w:style w:type="paragraph" w:customStyle="1" w:styleId="xl77">
    <w:name w:val="xl77"/>
    <w:basedOn w:val="Normal"/>
    <w:rsid w:val="00B64BF1"/>
    <w:pPr>
      <w:spacing w:before="100" w:beforeAutospacing="1" w:after="100" w:afterAutospacing="1"/>
      <w:jc w:val="right"/>
    </w:pPr>
    <w:rPr>
      <w:b/>
      <w:bCs/>
    </w:rPr>
  </w:style>
  <w:style w:type="paragraph" w:customStyle="1" w:styleId="xl78">
    <w:name w:val="xl78"/>
    <w:basedOn w:val="Normal"/>
    <w:rsid w:val="00B64BF1"/>
    <w:pPr>
      <w:spacing w:before="100" w:beforeAutospacing="1" w:after="100" w:afterAutospacing="1"/>
      <w:jc w:val="right"/>
    </w:pPr>
  </w:style>
  <w:style w:type="paragraph" w:customStyle="1" w:styleId="xl79">
    <w:name w:val="xl79"/>
    <w:basedOn w:val="Normal"/>
    <w:rsid w:val="00B64BF1"/>
    <w:pPr>
      <w:shd w:val="clear" w:color="000000" w:fill="D6DCE4"/>
      <w:spacing w:before="100" w:beforeAutospacing="1" w:after="100" w:afterAutospacing="1"/>
      <w:jc w:val="right"/>
    </w:pPr>
  </w:style>
  <w:style w:type="paragraph" w:customStyle="1" w:styleId="xl80">
    <w:name w:val="xl80"/>
    <w:basedOn w:val="Normal"/>
    <w:rsid w:val="00B64BF1"/>
    <w:pPr>
      <w:shd w:val="clear" w:color="000000" w:fill="FFFFFF"/>
      <w:spacing w:before="100" w:beforeAutospacing="1" w:after="100" w:afterAutospacing="1"/>
      <w:jc w:val="right"/>
    </w:pPr>
  </w:style>
  <w:style w:type="paragraph" w:customStyle="1" w:styleId="xl81">
    <w:name w:val="xl81"/>
    <w:basedOn w:val="Normal"/>
    <w:rsid w:val="00B64BF1"/>
    <w:pPr>
      <w:shd w:val="clear" w:color="000000" w:fill="DDEBF7"/>
      <w:spacing w:before="100" w:beforeAutospacing="1" w:after="100" w:afterAutospacing="1"/>
      <w:jc w:val="right"/>
    </w:pPr>
  </w:style>
  <w:style w:type="paragraph" w:customStyle="1" w:styleId="xl82">
    <w:name w:val="xl82"/>
    <w:basedOn w:val="Normal"/>
    <w:rsid w:val="00B64BF1"/>
    <w:pPr>
      <w:shd w:val="clear" w:color="000000" w:fill="FFF2CC"/>
      <w:spacing w:before="100" w:beforeAutospacing="1" w:after="100" w:afterAutospacing="1"/>
      <w:jc w:val="right"/>
    </w:pPr>
  </w:style>
  <w:style w:type="paragraph" w:customStyle="1" w:styleId="xl83">
    <w:name w:val="xl83"/>
    <w:basedOn w:val="Normal"/>
    <w:rsid w:val="00B64BF1"/>
    <w:pPr>
      <w:shd w:val="clear" w:color="000000" w:fill="E2EFDA"/>
      <w:spacing w:before="100" w:beforeAutospacing="1" w:after="100" w:afterAutospacing="1"/>
      <w:jc w:val="right"/>
    </w:pPr>
  </w:style>
  <w:style w:type="paragraph" w:customStyle="1" w:styleId="xl84">
    <w:name w:val="xl84"/>
    <w:basedOn w:val="Normal"/>
    <w:rsid w:val="00B64BF1"/>
    <w:pPr>
      <w:shd w:val="clear" w:color="000000" w:fill="FFF2CC"/>
      <w:spacing w:before="100" w:beforeAutospacing="1" w:after="100" w:afterAutospacing="1"/>
    </w:pPr>
    <w:rPr>
      <w:rFonts w:ascii="Calibri" w:hAnsi="Calibri" w:cs="Calibri"/>
      <w:color w:val="FFFFFF"/>
    </w:rPr>
  </w:style>
  <w:style w:type="paragraph" w:customStyle="1" w:styleId="xl85">
    <w:name w:val="xl85"/>
    <w:basedOn w:val="Normal"/>
    <w:rsid w:val="00B64BF1"/>
    <w:pPr>
      <w:pBdr>
        <w:top w:val="single" w:sz="4" w:space="0" w:color="auto"/>
        <w:left w:val="single" w:sz="4" w:space="0" w:color="auto"/>
      </w:pBdr>
      <w:shd w:val="clear" w:color="000000" w:fill="FFF2CC"/>
      <w:spacing w:before="100" w:beforeAutospacing="1" w:after="100" w:afterAutospacing="1"/>
    </w:pPr>
  </w:style>
  <w:style w:type="paragraph" w:customStyle="1" w:styleId="xl86">
    <w:name w:val="xl86"/>
    <w:basedOn w:val="Normal"/>
    <w:rsid w:val="00B64BF1"/>
    <w:pPr>
      <w:pBdr>
        <w:top w:val="single" w:sz="4" w:space="0" w:color="auto"/>
      </w:pBdr>
      <w:shd w:val="clear" w:color="000000" w:fill="FFF2CC"/>
      <w:spacing w:before="100" w:beforeAutospacing="1" w:after="100" w:afterAutospacing="1"/>
    </w:pPr>
  </w:style>
  <w:style w:type="paragraph" w:customStyle="1" w:styleId="xl87">
    <w:name w:val="xl87"/>
    <w:basedOn w:val="Normal"/>
    <w:rsid w:val="00B64BF1"/>
    <w:pPr>
      <w:pBdr>
        <w:top w:val="single" w:sz="4" w:space="0" w:color="auto"/>
      </w:pBdr>
      <w:shd w:val="clear" w:color="000000" w:fill="FFF2CC"/>
      <w:spacing w:before="100" w:beforeAutospacing="1" w:after="100" w:afterAutospacing="1"/>
    </w:pPr>
    <w:rPr>
      <w:color w:val="FFFFFF"/>
    </w:rPr>
  </w:style>
  <w:style w:type="paragraph" w:customStyle="1" w:styleId="xl88">
    <w:name w:val="xl88"/>
    <w:basedOn w:val="Normal"/>
    <w:rsid w:val="00B64BF1"/>
    <w:pPr>
      <w:pBdr>
        <w:top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right"/>
    </w:pPr>
  </w:style>
  <w:style w:type="paragraph" w:customStyle="1" w:styleId="xl89">
    <w:name w:val="xl89"/>
    <w:basedOn w:val="Normal"/>
    <w:rsid w:val="00B64BF1"/>
    <w:pPr>
      <w:pBdr>
        <w:left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</w:pPr>
  </w:style>
  <w:style w:type="paragraph" w:customStyle="1" w:styleId="xl90">
    <w:name w:val="xl90"/>
    <w:basedOn w:val="Normal"/>
    <w:rsid w:val="00B64BF1"/>
    <w:pPr>
      <w:pBdr>
        <w:bottom w:val="single" w:sz="4" w:space="0" w:color="auto"/>
      </w:pBdr>
      <w:shd w:val="clear" w:color="000000" w:fill="E2EFDA"/>
      <w:spacing w:before="100" w:beforeAutospacing="1" w:after="100" w:afterAutospacing="1"/>
    </w:pPr>
  </w:style>
  <w:style w:type="paragraph" w:customStyle="1" w:styleId="xl91">
    <w:name w:val="xl91"/>
    <w:basedOn w:val="Normal"/>
    <w:rsid w:val="00B64BF1"/>
    <w:pPr>
      <w:pBdr>
        <w:bottom w:val="single" w:sz="4" w:space="0" w:color="auto"/>
      </w:pBdr>
      <w:shd w:val="clear" w:color="000000" w:fill="E2EFDA"/>
      <w:spacing w:before="100" w:beforeAutospacing="1" w:after="100" w:afterAutospacing="1"/>
    </w:pPr>
    <w:rPr>
      <w:color w:val="FFFFFF"/>
    </w:rPr>
  </w:style>
  <w:style w:type="paragraph" w:customStyle="1" w:styleId="xl92">
    <w:name w:val="xl92"/>
    <w:basedOn w:val="Normal"/>
    <w:rsid w:val="00B64BF1"/>
    <w:pPr>
      <w:pBdr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right"/>
    </w:pPr>
  </w:style>
  <w:style w:type="paragraph" w:customStyle="1" w:styleId="xl93">
    <w:name w:val="xl93"/>
    <w:basedOn w:val="Normal"/>
    <w:rsid w:val="00B64BF1"/>
    <w:pPr>
      <w:pBdr>
        <w:top w:val="single" w:sz="4" w:space="0" w:color="auto"/>
        <w:left w:val="single" w:sz="4" w:space="0" w:color="auto"/>
      </w:pBdr>
      <w:shd w:val="clear" w:color="000000" w:fill="D6DCE4"/>
      <w:spacing w:before="100" w:beforeAutospacing="1" w:after="100" w:afterAutospacing="1"/>
    </w:pPr>
  </w:style>
  <w:style w:type="paragraph" w:customStyle="1" w:styleId="xl94">
    <w:name w:val="xl94"/>
    <w:basedOn w:val="Normal"/>
    <w:rsid w:val="00B64BF1"/>
    <w:pPr>
      <w:pBdr>
        <w:top w:val="single" w:sz="4" w:space="0" w:color="auto"/>
      </w:pBdr>
      <w:shd w:val="clear" w:color="000000" w:fill="D6DCE4"/>
      <w:spacing w:before="100" w:beforeAutospacing="1" w:after="100" w:afterAutospacing="1"/>
    </w:pPr>
  </w:style>
  <w:style w:type="paragraph" w:customStyle="1" w:styleId="xl95">
    <w:name w:val="xl95"/>
    <w:basedOn w:val="Normal"/>
    <w:rsid w:val="00B64BF1"/>
    <w:pPr>
      <w:pBdr>
        <w:top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/>
      <w:jc w:val="right"/>
    </w:pPr>
  </w:style>
  <w:style w:type="paragraph" w:customStyle="1" w:styleId="xl96">
    <w:name w:val="xl96"/>
    <w:basedOn w:val="Normal"/>
    <w:rsid w:val="00B64BF1"/>
    <w:pPr>
      <w:pBdr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</w:pPr>
  </w:style>
  <w:style w:type="paragraph" w:customStyle="1" w:styleId="xl97">
    <w:name w:val="xl97"/>
    <w:basedOn w:val="Normal"/>
    <w:rsid w:val="00B64BF1"/>
    <w:pPr>
      <w:pBdr>
        <w:bottom w:val="single" w:sz="4" w:space="0" w:color="auto"/>
      </w:pBdr>
      <w:shd w:val="clear" w:color="000000" w:fill="DDEBF7"/>
      <w:spacing w:before="100" w:beforeAutospacing="1" w:after="100" w:afterAutospacing="1"/>
    </w:pPr>
  </w:style>
  <w:style w:type="paragraph" w:customStyle="1" w:styleId="xl98">
    <w:name w:val="xl98"/>
    <w:basedOn w:val="Normal"/>
    <w:rsid w:val="00B64BF1"/>
    <w:pPr>
      <w:pBdr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right"/>
    </w:pPr>
  </w:style>
  <w:style w:type="paragraph" w:customStyle="1" w:styleId="xl99">
    <w:name w:val="xl99"/>
    <w:basedOn w:val="Normal"/>
    <w:rsid w:val="00B64BF1"/>
    <w:pPr>
      <w:shd w:val="clear" w:color="000000" w:fill="D6DCE4"/>
      <w:spacing w:before="100" w:beforeAutospacing="1" w:after="100" w:afterAutospacing="1"/>
    </w:pPr>
    <w:rPr>
      <w:b/>
      <w:bCs/>
    </w:rPr>
  </w:style>
  <w:style w:type="paragraph" w:customStyle="1" w:styleId="xl100">
    <w:name w:val="xl100"/>
    <w:basedOn w:val="Normal"/>
    <w:rsid w:val="00B64BF1"/>
    <w:pPr>
      <w:shd w:val="clear" w:color="000000" w:fill="DDEBF7"/>
      <w:spacing w:before="100" w:beforeAutospacing="1" w:after="100" w:afterAutospacing="1"/>
    </w:pPr>
    <w:rPr>
      <w:b/>
      <w:bCs/>
    </w:rPr>
  </w:style>
  <w:style w:type="paragraph" w:customStyle="1" w:styleId="xl101">
    <w:name w:val="xl101"/>
    <w:basedOn w:val="Normal"/>
    <w:rsid w:val="00B64BF1"/>
    <w:pPr>
      <w:pBdr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</w:pPr>
    <w:rPr>
      <w:b/>
      <w:bCs/>
    </w:rPr>
  </w:style>
  <w:style w:type="paragraph" w:customStyle="1" w:styleId="xl102">
    <w:name w:val="xl102"/>
    <w:basedOn w:val="Normal"/>
    <w:rsid w:val="00B64BF1"/>
    <w:pPr>
      <w:pBdr>
        <w:bottom w:val="single" w:sz="4" w:space="0" w:color="auto"/>
      </w:pBdr>
      <w:shd w:val="clear" w:color="000000" w:fill="DDEBF7"/>
      <w:spacing w:before="100" w:beforeAutospacing="1" w:after="100" w:afterAutospacing="1"/>
    </w:pPr>
    <w:rPr>
      <w:b/>
      <w:bCs/>
    </w:rPr>
  </w:style>
  <w:style w:type="paragraph" w:customStyle="1" w:styleId="xl103">
    <w:name w:val="xl103"/>
    <w:basedOn w:val="Normal"/>
    <w:rsid w:val="00B64BF1"/>
    <w:pPr>
      <w:pBdr>
        <w:top w:val="single" w:sz="4" w:space="0" w:color="auto"/>
      </w:pBdr>
      <w:shd w:val="clear" w:color="000000" w:fill="D6DCE4"/>
      <w:spacing w:before="100" w:beforeAutospacing="1" w:after="100" w:afterAutospacing="1"/>
    </w:pPr>
    <w:rPr>
      <w:b/>
      <w:bCs/>
    </w:rPr>
  </w:style>
  <w:style w:type="paragraph" w:customStyle="1" w:styleId="xl104">
    <w:name w:val="xl104"/>
    <w:basedOn w:val="Normal"/>
    <w:rsid w:val="00B64BF1"/>
    <w:pPr>
      <w:shd w:val="clear" w:color="000000" w:fill="D6DCE4"/>
      <w:spacing w:before="100" w:beforeAutospacing="1" w:after="100" w:afterAutospacing="1"/>
      <w:jc w:val="right"/>
    </w:pPr>
    <w:rPr>
      <w:b/>
      <w:bCs/>
    </w:rPr>
  </w:style>
  <w:style w:type="paragraph" w:customStyle="1" w:styleId="xl105">
    <w:name w:val="xl105"/>
    <w:basedOn w:val="Normal"/>
    <w:rsid w:val="00B64BF1"/>
    <w:pPr>
      <w:pBdr>
        <w:top w:val="single" w:sz="4" w:space="0" w:color="auto"/>
        <w:left w:val="single" w:sz="4" w:space="0" w:color="auto"/>
      </w:pBdr>
      <w:shd w:val="clear" w:color="000000" w:fill="FFF2CC"/>
      <w:spacing w:before="100" w:beforeAutospacing="1" w:after="100" w:afterAutospacing="1"/>
    </w:pPr>
    <w:rPr>
      <w:b/>
      <w:bCs/>
    </w:rPr>
  </w:style>
  <w:style w:type="paragraph" w:customStyle="1" w:styleId="xl106">
    <w:name w:val="xl106"/>
    <w:basedOn w:val="Normal"/>
    <w:rsid w:val="00B64BF1"/>
    <w:pPr>
      <w:pBdr>
        <w:top w:val="single" w:sz="4" w:space="0" w:color="auto"/>
      </w:pBdr>
      <w:shd w:val="clear" w:color="000000" w:fill="FFF2CC"/>
      <w:spacing w:before="100" w:beforeAutospacing="1" w:after="100" w:afterAutospacing="1"/>
    </w:pPr>
    <w:rPr>
      <w:b/>
      <w:bCs/>
    </w:rPr>
  </w:style>
  <w:style w:type="paragraph" w:customStyle="1" w:styleId="xl107">
    <w:name w:val="xl107"/>
    <w:basedOn w:val="Normal"/>
    <w:rsid w:val="00B64BF1"/>
    <w:pPr>
      <w:pBdr>
        <w:left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</w:pPr>
    <w:rPr>
      <w:b/>
      <w:bCs/>
    </w:rPr>
  </w:style>
  <w:style w:type="paragraph" w:customStyle="1" w:styleId="xl108">
    <w:name w:val="xl108"/>
    <w:basedOn w:val="Normal"/>
    <w:rsid w:val="00B64BF1"/>
    <w:pPr>
      <w:pBdr>
        <w:bottom w:val="single" w:sz="4" w:space="0" w:color="auto"/>
      </w:pBdr>
      <w:shd w:val="clear" w:color="000000" w:fill="E2EFDA"/>
      <w:spacing w:before="100" w:beforeAutospacing="1" w:after="100" w:afterAutospacing="1"/>
    </w:pPr>
    <w:rPr>
      <w:b/>
      <w:bCs/>
    </w:rPr>
  </w:style>
  <w:style w:type="paragraph" w:customStyle="1" w:styleId="xl109">
    <w:name w:val="xl109"/>
    <w:basedOn w:val="Normal"/>
    <w:rsid w:val="00B64BF1"/>
    <w:pPr>
      <w:pBdr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right"/>
    </w:pPr>
    <w:rPr>
      <w:b/>
      <w:bCs/>
    </w:rPr>
  </w:style>
  <w:style w:type="paragraph" w:customStyle="1" w:styleId="xl110">
    <w:name w:val="xl110"/>
    <w:basedOn w:val="Normal"/>
    <w:rsid w:val="00B64BF1"/>
    <w:pPr>
      <w:shd w:val="clear" w:color="000000" w:fill="FFFFFF"/>
      <w:spacing w:before="100" w:beforeAutospacing="1" w:after="100" w:afterAutospacing="1"/>
    </w:pPr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100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000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100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000B"/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1F3B4B"/>
    <w:pPr>
      <w:pBdr>
        <w:left w:val="single" w:sz="12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2">
    <w:name w:val="xl112"/>
    <w:basedOn w:val="Normal"/>
    <w:rsid w:val="001F3B4B"/>
    <w:pPr>
      <w:pBdr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3">
    <w:name w:val="xl113"/>
    <w:basedOn w:val="Normal"/>
    <w:rsid w:val="001F3B4B"/>
    <w:pP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4">
    <w:name w:val="xl114"/>
    <w:basedOn w:val="Normal"/>
    <w:rsid w:val="001F3B4B"/>
    <w:pPr>
      <w:pBdr>
        <w:left w:val="dashed" w:sz="4" w:space="0" w:color="auto"/>
        <w:right w:val="dotted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5">
    <w:name w:val="xl115"/>
    <w:basedOn w:val="Normal"/>
    <w:rsid w:val="001F3B4B"/>
    <w:pPr>
      <w:pBdr>
        <w:left w:val="single" w:sz="8" w:space="0" w:color="auto"/>
        <w:right w:val="dashed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6">
    <w:name w:val="xl116"/>
    <w:basedOn w:val="Normal"/>
    <w:rsid w:val="001F3B4B"/>
    <w:pPr>
      <w:pBdr>
        <w:left w:val="dashed" w:sz="4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7">
    <w:name w:val="xl117"/>
    <w:basedOn w:val="Normal"/>
    <w:rsid w:val="001F3B4B"/>
    <w:pPr>
      <w:pBdr>
        <w:right w:val="dotted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8">
    <w:name w:val="xl118"/>
    <w:basedOn w:val="Normal"/>
    <w:rsid w:val="001F3B4B"/>
    <w:pPr>
      <w:pBdr>
        <w:right w:val="single" w:sz="12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9">
    <w:name w:val="xl119"/>
    <w:basedOn w:val="Normal"/>
    <w:rsid w:val="001F3B4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0">
    <w:name w:val="xl120"/>
    <w:basedOn w:val="Normal"/>
    <w:rsid w:val="001F3B4B"/>
    <w:pPr>
      <w:pBdr>
        <w:top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1">
    <w:name w:val="xl121"/>
    <w:basedOn w:val="Normal"/>
    <w:rsid w:val="001F3B4B"/>
    <w:pPr>
      <w:pBdr>
        <w:top w:val="single" w:sz="8" w:space="0" w:color="auto"/>
        <w:left w:val="dashed" w:sz="4" w:space="0" w:color="auto"/>
        <w:bottom w:val="single" w:sz="8" w:space="0" w:color="auto"/>
        <w:right w:val="dotted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2">
    <w:name w:val="xl122"/>
    <w:basedOn w:val="Normal"/>
    <w:rsid w:val="001F3B4B"/>
    <w:pPr>
      <w:pBdr>
        <w:top w:val="single" w:sz="8" w:space="0" w:color="auto"/>
        <w:left w:val="single" w:sz="8" w:space="0" w:color="auto"/>
        <w:bottom w:val="single" w:sz="8" w:space="0" w:color="auto"/>
        <w:right w:val="dashed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3">
    <w:name w:val="xl123"/>
    <w:basedOn w:val="Normal"/>
    <w:rsid w:val="001F3B4B"/>
    <w:pPr>
      <w:pBdr>
        <w:top w:val="single" w:sz="8" w:space="0" w:color="auto"/>
        <w:left w:val="dashed" w:sz="4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4">
    <w:name w:val="xl124"/>
    <w:basedOn w:val="Normal"/>
    <w:rsid w:val="001F3B4B"/>
    <w:pPr>
      <w:pBdr>
        <w:top w:val="single" w:sz="8" w:space="0" w:color="auto"/>
        <w:bottom w:val="single" w:sz="8" w:space="0" w:color="auto"/>
        <w:right w:val="dotted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5">
    <w:name w:val="xl125"/>
    <w:basedOn w:val="Normal"/>
    <w:rsid w:val="001F3B4B"/>
    <w:pPr>
      <w:pBdr>
        <w:top w:val="single" w:sz="8" w:space="0" w:color="auto"/>
        <w:left w:val="single" w:sz="8" w:space="0" w:color="auto"/>
        <w:bottom w:val="single" w:sz="8" w:space="0" w:color="auto"/>
        <w:right w:val="single" w:sz="12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6">
    <w:name w:val="xl126"/>
    <w:basedOn w:val="Normal"/>
    <w:rsid w:val="001F3B4B"/>
    <w:pPr>
      <w:pBdr>
        <w:top w:val="single" w:sz="8" w:space="0" w:color="auto"/>
        <w:left w:val="single" w:sz="12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7">
    <w:name w:val="xl127"/>
    <w:basedOn w:val="Normal"/>
    <w:rsid w:val="001F3B4B"/>
    <w:pPr>
      <w:pBdr>
        <w:top w:val="single" w:sz="12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color w:val="000000"/>
      <w:sz w:val="20"/>
      <w:szCs w:val="20"/>
    </w:rPr>
  </w:style>
  <w:style w:type="paragraph" w:customStyle="1" w:styleId="xl128">
    <w:name w:val="xl128"/>
    <w:basedOn w:val="Normal"/>
    <w:rsid w:val="001F3B4B"/>
    <w:pPr>
      <w:pBdr>
        <w:top w:val="single" w:sz="12" w:space="0" w:color="auto"/>
        <w:left w:val="single" w:sz="8" w:space="0" w:color="auto"/>
        <w:bottom w:val="single" w:sz="12" w:space="0" w:color="auto"/>
      </w:pBdr>
      <w:spacing w:before="100" w:beforeAutospacing="1" w:after="100" w:afterAutospacing="1"/>
      <w:jc w:val="center"/>
    </w:pPr>
    <w:rPr>
      <w:b/>
      <w:bCs/>
      <w:color w:val="000000"/>
      <w:sz w:val="20"/>
      <w:szCs w:val="20"/>
    </w:rPr>
  </w:style>
  <w:style w:type="paragraph" w:customStyle="1" w:styleId="xl129">
    <w:name w:val="xl129"/>
    <w:basedOn w:val="Normal"/>
    <w:rsid w:val="001F3B4B"/>
    <w:pPr>
      <w:pBdr>
        <w:top w:val="single" w:sz="12" w:space="0" w:color="auto"/>
        <w:left w:val="dashed" w:sz="4" w:space="0" w:color="auto"/>
        <w:bottom w:val="single" w:sz="12" w:space="0" w:color="auto"/>
      </w:pBdr>
      <w:spacing w:before="100" w:beforeAutospacing="1" w:after="100" w:afterAutospacing="1"/>
      <w:jc w:val="center"/>
    </w:pPr>
    <w:rPr>
      <w:b/>
      <w:bCs/>
      <w:color w:val="000000"/>
      <w:sz w:val="20"/>
      <w:szCs w:val="20"/>
    </w:rPr>
  </w:style>
  <w:style w:type="paragraph" w:customStyle="1" w:styleId="xl130">
    <w:name w:val="xl130"/>
    <w:basedOn w:val="Normal"/>
    <w:rsid w:val="001F3B4B"/>
    <w:pPr>
      <w:pBdr>
        <w:top w:val="single" w:sz="12" w:space="0" w:color="auto"/>
        <w:left w:val="dashed" w:sz="4" w:space="0" w:color="auto"/>
        <w:bottom w:val="single" w:sz="12" w:space="0" w:color="auto"/>
        <w:right w:val="dashed" w:sz="4" w:space="0" w:color="auto"/>
      </w:pBdr>
      <w:spacing w:before="100" w:beforeAutospacing="1" w:after="100" w:afterAutospacing="1"/>
      <w:jc w:val="center"/>
    </w:pPr>
    <w:rPr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22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73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946313">
                  <w:marLeft w:val="144"/>
                  <w:marRight w:val="144"/>
                  <w:marTop w:val="144"/>
                  <w:marBottom w:val="144"/>
                  <w:divBdr>
                    <w:top w:val="single" w:sz="6" w:space="0" w:color="AAAAAA"/>
                    <w:left w:val="single" w:sz="6" w:space="0" w:color="AAAAAA"/>
                    <w:bottom w:val="single" w:sz="6" w:space="0" w:color="AAAAAA"/>
                    <w:right w:val="single" w:sz="6" w:space="0" w:color="AAAAAA"/>
                  </w:divBdr>
                  <w:divsChild>
                    <w:div w:id="9339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2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476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4722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079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34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9876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095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0219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657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789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1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4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BEA5E385D7FB41862F64AB0D790986" ma:contentTypeVersion="4" ma:contentTypeDescription="Create a new document." ma:contentTypeScope="" ma:versionID="afcb69dd031973573f1afe0168821c95">
  <xsd:schema xmlns:xsd="http://www.w3.org/2001/XMLSchema" xmlns:xs="http://www.w3.org/2001/XMLSchema" xmlns:p="http://schemas.microsoft.com/office/2006/metadata/properties" xmlns:ns2="064b9c95-1f9b-4d13-8672-85cb47ae6068" xmlns:ns3="62f098f9-4306-451c-86c0-663eb69bde35" targetNamespace="http://schemas.microsoft.com/office/2006/metadata/properties" ma:root="true" ma:fieldsID="3c2e3d51645c2ef5512dec3e2636d575" ns2:_="" ns3:_="">
    <xsd:import namespace="064b9c95-1f9b-4d13-8672-85cb47ae6068"/>
    <xsd:import namespace="62f098f9-4306-451c-86c0-663eb69bde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4b9c95-1f9b-4d13-8672-85cb47ae60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f098f9-4306-451c-86c0-663eb69bde3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B02CD21-1996-4DFB-919B-F852C9A0758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A6308D2-46D5-45CE-9E84-DF9D8723AB4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CC169D9-3E70-40CF-9CEC-D7ABEEA3D5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4b9c95-1f9b-4d13-8672-85cb47ae6068"/>
    <ds:schemaRef ds:uri="62f098f9-4306-451c-86c0-663eb69bde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9525185-2B91-4AA1-9B14-9739DF6ADE5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8</Words>
  <Characters>398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olst</dc:creator>
  <cp:keywords/>
  <dc:description/>
  <cp:lastModifiedBy>Ragan, Emily</cp:lastModifiedBy>
  <cp:revision>2</cp:revision>
  <cp:lastPrinted>2023-05-10T15:22:00Z</cp:lastPrinted>
  <dcterms:created xsi:type="dcterms:W3CDTF">2023-10-16T17:00:00Z</dcterms:created>
  <dcterms:modified xsi:type="dcterms:W3CDTF">2023-10-16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BEA5E385D7FB41862F64AB0D790986</vt:lpwstr>
  </property>
</Properties>
</file>